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7917" w:rsidRPr="007C182B" w:rsidRDefault="006A7917" w:rsidP="006A7917">
      <w:pPr>
        <w:jc w:val="left"/>
        <w:rPr>
          <w:rFonts w:ascii="Times New Roman" w:hAnsi="Times New Roman" w:cs="Times New Roman"/>
          <w:b/>
          <w:sz w:val="24"/>
          <w:szCs w:val="24"/>
          <w:lang w:val="en-GB"/>
        </w:rPr>
      </w:pPr>
      <w:bookmarkStart w:id="0" w:name="OLE_LINK54"/>
      <w:bookmarkStart w:id="1" w:name="OLE_LINK55"/>
      <w:r w:rsidRPr="007C182B">
        <w:rPr>
          <w:rFonts w:ascii="Times New Roman" w:hAnsi="Times New Roman" w:cs="Times New Roman"/>
          <w:b/>
          <w:sz w:val="24"/>
          <w:szCs w:val="24"/>
          <w:lang w:val="en-GB"/>
        </w:rPr>
        <w:t xml:space="preserve">miR-181a is a negative regulator of GRIA2 in </w:t>
      </w:r>
      <w:bookmarkEnd w:id="0"/>
      <w:bookmarkEnd w:id="1"/>
      <w:r w:rsidRPr="007C182B">
        <w:rPr>
          <w:rFonts w:ascii="Times New Roman" w:hAnsi="Times New Roman" w:cs="Times New Roman"/>
          <w:b/>
          <w:sz w:val="24"/>
          <w:szCs w:val="24"/>
          <w:lang w:val="en-GB"/>
        </w:rPr>
        <w:t>methamphetamine-use disorder</w:t>
      </w:r>
    </w:p>
    <w:p w:rsidR="006A7917" w:rsidRPr="007C182B" w:rsidRDefault="006A7917" w:rsidP="006A7917">
      <w:pPr>
        <w:widowControl/>
        <w:jc w:val="left"/>
        <w:rPr>
          <w:rFonts w:ascii="Times New Roman" w:hAnsi="Times New Roman" w:cs="Times New Roman"/>
          <w:szCs w:val="21"/>
          <w:lang w:val="en-GB"/>
        </w:rPr>
      </w:pPr>
    </w:p>
    <w:p w:rsidR="006A7917" w:rsidRPr="007C182B" w:rsidRDefault="006A7917" w:rsidP="006A7917">
      <w:pPr>
        <w:widowControl/>
        <w:jc w:val="left"/>
        <w:rPr>
          <w:rFonts w:ascii="Times New Roman" w:hAnsi="Times New Roman" w:cs="Times New Roman"/>
          <w:szCs w:val="21"/>
          <w:lang w:val="en-GB"/>
        </w:rPr>
      </w:pPr>
      <w:r w:rsidRPr="007C182B">
        <w:rPr>
          <w:rFonts w:ascii="Times New Roman" w:hAnsi="Times New Roman" w:cs="Times New Roman"/>
          <w:szCs w:val="21"/>
          <w:lang w:val="en-GB"/>
        </w:rPr>
        <w:t>Kai Zhang</w:t>
      </w:r>
      <w:r w:rsidRPr="007C182B">
        <w:rPr>
          <w:rFonts w:ascii="Times New Roman" w:hAnsi="Times New Roman" w:cs="Times New Roman"/>
          <w:szCs w:val="21"/>
          <w:vertAlign w:val="superscript"/>
          <w:lang w:val="en-GB"/>
        </w:rPr>
        <w:t>a,b</w:t>
      </w:r>
      <w:r w:rsidRPr="007C182B">
        <w:rPr>
          <w:rFonts w:ascii="Times New Roman" w:hAnsi="Times New Roman" w:cs="Times New Roman"/>
          <w:szCs w:val="21"/>
          <w:lang w:val="en-GB"/>
        </w:rPr>
        <w:t>, Qingzhong Wang</w:t>
      </w:r>
      <w:r w:rsidRPr="007C182B">
        <w:rPr>
          <w:rFonts w:ascii="Times New Roman" w:hAnsi="Times New Roman" w:cs="Times New Roman"/>
          <w:szCs w:val="21"/>
          <w:vertAlign w:val="superscript"/>
          <w:lang w:val="en-GB"/>
        </w:rPr>
        <w:t>a</w:t>
      </w:r>
      <w:r w:rsidRPr="007C182B">
        <w:rPr>
          <w:rFonts w:ascii="Times New Roman" w:hAnsi="Times New Roman" w:cs="Times New Roman"/>
          <w:szCs w:val="21"/>
          <w:lang w:val="en-GB"/>
        </w:rPr>
        <w:t>, Xuxiu Jing</w:t>
      </w:r>
      <w:r w:rsidRPr="007C182B">
        <w:rPr>
          <w:rFonts w:ascii="Times New Roman" w:hAnsi="Times New Roman" w:cs="Times New Roman"/>
          <w:szCs w:val="21"/>
          <w:vertAlign w:val="superscript"/>
          <w:lang w:val="en-GB"/>
        </w:rPr>
        <w:t>a</w:t>
      </w:r>
      <w:r w:rsidRPr="007C182B">
        <w:rPr>
          <w:rFonts w:ascii="Times New Roman" w:hAnsi="Times New Roman" w:cs="Times New Roman"/>
          <w:szCs w:val="21"/>
          <w:lang w:val="en-GB"/>
        </w:rPr>
        <w:t>, Yan Zhao</w:t>
      </w:r>
      <w:r w:rsidRPr="007C182B">
        <w:rPr>
          <w:rFonts w:ascii="Times New Roman" w:hAnsi="Times New Roman" w:cs="Times New Roman"/>
          <w:szCs w:val="21"/>
          <w:vertAlign w:val="superscript"/>
          <w:lang w:val="en-GB"/>
        </w:rPr>
        <w:t>a</w:t>
      </w:r>
      <w:r w:rsidRPr="007C182B">
        <w:rPr>
          <w:rFonts w:ascii="Times New Roman" w:hAnsi="Times New Roman" w:cs="Times New Roman"/>
          <w:szCs w:val="21"/>
          <w:lang w:val="en-GB"/>
        </w:rPr>
        <w:t>, Haifeng Jiang</w:t>
      </w:r>
      <w:r w:rsidRPr="007C182B">
        <w:rPr>
          <w:rFonts w:ascii="Times New Roman" w:hAnsi="Times New Roman" w:cs="Times New Roman"/>
          <w:szCs w:val="21"/>
          <w:vertAlign w:val="superscript"/>
          <w:lang w:val="en-GB"/>
        </w:rPr>
        <w:t>a</w:t>
      </w:r>
      <w:r w:rsidRPr="007C182B">
        <w:rPr>
          <w:rFonts w:ascii="Times New Roman" w:hAnsi="Times New Roman" w:cs="Times New Roman"/>
          <w:szCs w:val="21"/>
          <w:lang w:val="en-GB"/>
        </w:rPr>
        <w:t>, Jiang Du</w:t>
      </w:r>
      <w:r w:rsidRPr="007C182B">
        <w:rPr>
          <w:rFonts w:ascii="Times New Roman" w:hAnsi="Times New Roman" w:cs="Times New Roman"/>
          <w:szCs w:val="21"/>
          <w:vertAlign w:val="superscript"/>
          <w:lang w:val="en-GB"/>
        </w:rPr>
        <w:t>a</w:t>
      </w:r>
      <w:r w:rsidRPr="007C182B">
        <w:rPr>
          <w:rFonts w:ascii="Times New Roman" w:hAnsi="Times New Roman" w:cs="Times New Roman"/>
          <w:szCs w:val="21"/>
          <w:lang w:val="en-GB"/>
        </w:rPr>
        <w:t>, Shunying Yu</w:t>
      </w:r>
      <w:r w:rsidRPr="007C182B">
        <w:rPr>
          <w:rFonts w:ascii="Times New Roman" w:hAnsi="Times New Roman" w:cs="Times New Roman"/>
          <w:szCs w:val="21"/>
          <w:vertAlign w:val="superscript"/>
          <w:lang w:val="en-GB"/>
        </w:rPr>
        <w:t>a*</w:t>
      </w:r>
      <w:r w:rsidRPr="007C182B">
        <w:rPr>
          <w:rFonts w:ascii="Times New Roman" w:hAnsi="Times New Roman" w:cs="Times New Roman"/>
          <w:szCs w:val="21"/>
          <w:lang w:val="en-GB"/>
        </w:rPr>
        <w:t>, Min Zhao</w:t>
      </w:r>
      <w:r w:rsidRPr="007C182B">
        <w:rPr>
          <w:rFonts w:ascii="Times New Roman" w:hAnsi="Times New Roman" w:cs="Times New Roman"/>
          <w:szCs w:val="21"/>
          <w:vertAlign w:val="superscript"/>
          <w:lang w:val="en-GB"/>
        </w:rPr>
        <w:t>a</w:t>
      </w:r>
      <w:r w:rsidRPr="007C182B">
        <w:rPr>
          <w:rFonts w:ascii="宋体" w:hAnsi="宋体" w:cs="宋体"/>
          <w:szCs w:val="21"/>
          <w:vertAlign w:val="superscript"/>
          <w:lang w:val="en-GB"/>
        </w:rPr>
        <w:t>*</w:t>
      </w:r>
    </w:p>
    <w:p w:rsidR="006A7917" w:rsidRPr="007C182B" w:rsidRDefault="006A7917" w:rsidP="006A7917">
      <w:pPr>
        <w:rPr>
          <w:rFonts w:cs="Times New Roman"/>
          <w:szCs w:val="21"/>
          <w:lang w:val="en-GB"/>
        </w:rPr>
      </w:pPr>
    </w:p>
    <w:p w:rsidR="006A7917" w:rsidRPr="007C182B" w:rsidRDefault="006A7917" w:rsidP="006A7917">
      <w:pPr>
        <w:widowControl/>
        <w:jc w:val="left"/>
        <w:rPr>
          <w:rFonts w:ascii="Times New Roman" w:hAnsi="Times New Roman" w:cs="Times New Roman"/>
          <w:szCs w:val="21"/>
          <w:lang w:val="en-GB"/>
        </w:rPr>
      </w:pPr>
      <w:r w:rsidRPr="007C182B">
        <w:rPr>
          <w:rFonts w:ascii="Times New Roman" w:hAnsi="Times New Roman" w:cs="Times New Roman"/>
          <w:szCs w:val="21"/>
          <w:lang w:val="en-GB"/>
        </w:rPr>
        <w:t xml:space="preserve">a Collaborative Innovation Center for Brain Science, Shanghai Mental Health Center, Shanghai Jiao Tong University School of Medicine, </w:t>
      </w:r>
      <w:bookmarkStart w:id="2" w:name="OLE_LINK58"/>
      <w:bookmarkStart w:id="3" w:name="OLE_LINK59"/>
      <w:r w:rsidRPr="007C182B">
        <w:rPr>
          <w:rFonts w:ascii="Times New Roman" w:hAnsi="Times New Roman" w:cs="Times New Roman"/>
          <w:szCs w:val="21"/>
          <w:lang w:val="en-GB"/>
        </w:rPr>
        <w:t>600 Wan Ping Nan Road, Shanghai 200030, China</w:t>
      </w:r>
      <w:bookmarkEnd w:id="2"/>
      <w:bookmarkEnd w:id="3"/>
    </w:p>
    <w:p w:rsidR="006A7917" w:rsidRPr="007C182B" w:rsidRDefault="006A7917" w:rsidP="006A7917">
      <w:pPr>
        <w:rPr>
          <w:rFonts w:ascii="Times New Roman" w:hAnsi="Times New Roman" w:cs="Times New Roman"/>
          <w:szCs w:val="21"/>
          <w:lang w:val="en-GB"/>
        </w:rPr>
      </w:pPr>
      <w:r w:rsidRPr="007C182B">
        <w:rPr>
          <w:rFonts w:ascii="Times New Roman" w:hAnsi="Times New Roman" w:cs="Times New Roman"/>
          <w:szCs w:val="21"/>
          <w:lang w:val="en-GB"/>
        </w:rPr>
        <w:t xml:space="preserve">b Wuxi Mental Health Center, Nanjing Medical University, 156 Qian Rong Road, Wuxi 214151, China </w:t>
      </w:r>
    </w:p>
    <w:p w:rsidR="006A7917" w:rsidRPr="007C182B" w:rsidRDefault="006A7917" w:rsidP="006A7917">
      <w:pPr>
        <w:rPr>
          <w:rFonts w:ascii="Times New Roman" w:hAnsi="Times New Roman" w:cs="Times New Roman"/>
          <w:szCs w:val="21"/>
          <w:lang w:val="en-GB"/>
        </w:rPr>
      </w:pPr>
      <w:r w:rsidRPr="007C182B">
        <w:rPr>
          <w:rFonts w:ascii="Times New Roman" w:hAnsi="Times New Roman" w:cs="Times New Roman"/>
          <w:szCs w:val="21"/>
          <w:lang w:val="en-GB"/>
        </w:rPr>
        <w:t>* Corresponding authors. Tel.: +86 21 34773299. E-mail addresses: yushuny@yahoo.com (S. Yu), drminzhao@gmail.com (M. Zhao).</w:t>
      </w:r>
    </w:p>
    <w:p w:rsidR="006A7917" w:rsidRPr="007C182B" w:rsidRDefault="006A7917" w:rsidP="006A7917">
      <w:pPr>
        <w:rPr>
          <w:rFonts w:ascii="Times New Roman" w:hAnsi="Times New Roman" w:cs="Times New Roman"/>
          <w:szCs w:val="21"/>
          <w:lang w:val="en-GB"/>
        </w:rPr>
      </w:pPr>
      <w:r w:rsidRPr="007C182B">
        <w:rPr>
          <w:rFonts w:ascii="Times New Roman" w:hAnsi="Times New Roman" w:cs="Times New Roman"/>
          <w:szCs w:val="21"/>
          <w:lang w:val="en-GB"/>
        </w:rPr>
        <w:t>1 Kai Zhang and Qingzhong Wang contributed equally to this work.</w:t>
      </w:r>
    </w:p>
    <w:p w:rsidR="006A7917" w:rsidRPr="008E647E" w:rsidRDefault="006A7917" w:rsidP="008B59A8">
      <w:pPr>
        <w:spacing w:line="360" w:lineRule="auto"/>
        <w:rPr>
          <w:rFonts w:ascii="Times New Roman" w:hAnsi="Times New Roman" w:cs="Times New Roman"/>
          <w:szCs w:val="21"/>
          <w:lang w:val="en-GB"/>
        </w:rPr>
      </w:pPr>
    </w:p>
    <w:p w:rsidR="006A7917" w:rsidRDefault="006A7917">
      <w:pPr>
        <w:widowControl/>
        <w:jc w:val="left"/>
        <w:rPr>
          <w:rFonts w:ascii="Times New Roman" w:hAnsi="Times New Roman" w:cs="Times New Roman"/>
          <w:szCs w:val="21"/>
        </w:rPr>
      </w:pPr>
    </w:p>
    <w:p w:rsidR="008E647E" w:rsidRDefault="008E647E">
      <w:pPr>
        <w:widowControl/>
        <w:jc w:val="left"/>
        <w:rPr>
          <w:rFonts w:ascii="Times New Roman" w:hAnsi="Times New Roman" w:cs="Times New Roman"/>
          <w:szCs w:val="21"/>
        </w:rPr>
      </w:pPr>
      <w:r>
        <w:rPr>
          <w:rFonts w:ascii="Times New Roman" w:hAnsi="Times New Roman" w:cs="Times New Roman"/>
          <w:szCs w:val="21"/>
        </w:rPr>
        <w:br w:type="page"/>
      </w:r>
    </w:p>
    <w:p w:rsidR="000F0AB1" w:rsidRPr="00CB1FAE" w:rsidRDefault="000F0AB1" w:rsidP="008B59A8">
      <w:pPr>
        <w:spacing w:line="360" w:lineRule="auto"/>
        <w:rPr>
          <w:rFonts w:ascii="Times New Roman" w:hAnsi="Times New Roman" w:cs="Times New Roman"/>
          <w:szCs w:val="21"/>
        </w:rPr>
      </w:pPr>
      <w:bookmarkStart w:id="4" w:name="_GoBack"/>
      <w:bookmarkEnd w:id="4"/>
      <w:r w:rsidRPr="008740AF">
        <w:rPr>
          <w:rFonts w:ascii="Times New Roman" w:hAnsi="Times New Roman" w:cs="Times New Roman" w:hint="eastAsia"/>
          <w:szCs w:val="21"/>
        </w:rPr>
        <w:lastRenderedPageBreak/>
        <w:t xml:space="preserve">S1. </w:t>
      </w:r>
      <w:r w:rsidRPr="008740AF">
        <w:rPr>
          <w:rFonts w:ascii="Times New Roman" w:hAnsi="Times New Roman" w:cs="Times New Roman"/>
          <w:szCs w:val="21"/>
        </w:rPr>
        <w:t xml:space="preserve">The sequencing information of </w:t>
      </w:r>
      <w:r w:rsidR="001E46D7" w:rsidRPr="008740AF">
        <w:rPr>
          <w:rFonts w:ascii="Times New Roman" w:hAnsi="Times New Roman" w:cs="Times New Roman"/>
          <w:szCs w:val="21"/>
        </w:rPr>
        <w:t xml:space="preserve">the 3'-UTR </w:t>
      </w:r>
      <w:r w:rsidRPr="008740AF">
        <w:rPr>
          <w:rFonts w:ascii="Times New Roman" w:hAnsi="Times New Roman" w:cs="Times New Roman"/>
          <w:szCs w:val="21"/>
        </w:rPr>
        <w:t>cloned vectors.</w:t>
      </w:r>
    </w:p>
    <w:p w:rsidR="008B59A8" w:rsidRPr="008740AF" w:rsidRDefault="008B59A8" w:rsidP="008B59A8">
      <w:pPr>
        <w:spacing w:line="360" w:lineRule="auto"/>
        <w:rPr>
          <w:rFonts w:ascii="Times New Roman" w:hAnsi="Times New Roman" w:cs="Times New Roman"/>
          <w:b/>
          <w:szCs w:val="21"/>
        </w:rPr>
      </w:pPr>
      <w:r w:rsidRPr="008740AF">
        <w:rPr>
          <w:rFonts w:ascii="Times New Roman" w:hAnsi="Times New Roman" w:cs="Times New Roman"/>
          <w:b/>
          <w:szCs w:val="21"/>
        </w:rPr>
        <w:t>GRIA2</w:t>
      </w:r>
    </w:p>
    <w:p w:rsidR="001E46D7" w:rsidRPr="001E46D7" w:rsidRDefault="001E46D7" w:rsidP="001E46D7">
      <w:pPr>
        <w:rPr>
          <w:rFonts w:ascii="Times New Roman" w:hAnsi="Times New Roman" w:cs="Times New Roman"/>
          <w:szCs w:val="21"/>
        </w:rPr>
      </w:pPr>
      <w:r w:rsidRPr="001E46D7">
        <w:rPr>
          <w:rFonts w:ascii="Times New Roman" w:hAnsi="Times New Roman" w:cs="Times New Roman"/>
          <w:szCs w:val="21"/>
        </w:rPr>
        <w:t>GGGATGACCTTGAATGATGCCATGAGGAACAAGGCAAGGCTGTCAATTACAGGAAGTACTGGAGAAAATGGACGTGTTATGACTCCAGAATTTCCCAAAGCAGTGCATGCTGTCCCTTACGTGAGTCCTGGCATGGGAATGAATGTCAGTGTGACTGATCTCTCGTGATTGATAAGAACCTTTTGAGTGCCTTACACAATGGTTTTCTTGTGTGTTTATTGTCAAAGTGGTGAGAGGCATCCAGTATCTTGAAGACTTTTCTTTCAGCCAAGAATTCTTAAATATGTGGAGTTCATCTTGAATTGTAAGGAATGATTAATTAAAACACAACATCTTTTTCTACTCGAGTTACAGACAAAGCGTGGTGGACATGCACAGCTAACATGGAAGTACTATAATTTACCTGAAGTCTTTGTACAGACAACAAACCTGTTTCTGCAGCCACTATTGTTAGTCTCTTGATTCATAATGACTTAAGCACACTTGACATCAACTGCATCAAGATGTGACATGTTTTATAAAAAAAGGAAAAAAAACATTTAAAACTAAAAAATATTTTTAGGTATTTTCACAAACAAACTGGCTTTTAAATAAATTTGCTTCCATATTGGTTGAATAAGACAAAAACAATTAAACTGAGTGGGAAGTGAATAAAAAAAGGCTTTAGGTATCGATTCCATATTTTTCAAAGCCAAATATGTAAATGCTAAGGAAAGTAAACAAAGAGGAGATTCCAATCTTGTAATTTAATATTGTTATTAAAACTTTAATGTATCCTATTCTTTAACATTTGGTGTTAATATAAAATTACTTGGCAATGCTTGACATTTGAAATAAACATTTTTCTATTGTTTTATTGCAAGTGGTCCAATTAATTTTGCTTAGCTACAGTTTGGTCATAAATCAAGTGAGTTTAAAGACACTACCAAGTTGTTAGGTGCCCAGAGAAAATTTCTCCCTTTTAAAAAGGCCAGGTGATTTTTCAAATGTAATCTTGCCCCCAAAGTAATATCTGAATATCTTTTTGACATGTCTAAATATATATATATATAAAGAAATATTTGTTAACACAAAAGCATTTGATCTATGTAGATAAATGCTAATAGATTTAAAAAGCTAATATTAACAAATACCAGAATACGTGAAGTTCCATTTTTAAAGTGTTTGAGCTTACAGAAGAGAAACATTCATTTTAAATGAAGTAAAAAATGCCTTGAAAGTAATTCTTTAGATAGTTGCCCATTGATTAAATTCCAAAAACTAAATATGTTTTTAGCTTTAAAATTATAAAAGCTGTCATAAACTTTATATATTATGAATTTTAAAATATGTTTGAGTCTCCTGCAATATAGTTTCATCCCATTGACATCAATTAAAAATAACCCTAATATATTATTTTTATATTTATTCCTCAGGTGGAATGGCTATTTTAATATGCCCAGTGTGGATAAAATGTCACATTTCTGTAACTTTTGACTAAAGAGCCTATATTTATCTAGTTAATGAATTTAAAGGATCTATCTTTCCCTTCATAAAATACCTCTTATTTCCATTAAAGCCCCCCAAGTTTAATTAATTTAGGATTTTGAATGATTATTGACATCCAATAGTTATTTTTAATATTTGTATTCTTGTTATTTCTGGAAGAAAGCCTTTGTGTAGCACTTGGTATTTTGCAAAGTGCTTTTAAAACATTCTTACTTACCGTATTTCATAGAAGGGAAGGAAAAATGTAAGGTTTAACAGTAAGCACTTGCATTGAACATGGAGGCATGTGGTATCATGATATTCTTCACTAAATTTAGCTGTCCCTAATCACAGATCCTAAGGTAATATAATATAATTTTAGTGCATTTCTCCTCATCAGGAATGCTGGAGGTGCATTTTAAGTTTTAATAATAAGTGCTAGAATGACCAAATTGCAGACTAATTGTTTCCATATTGTACTTAAAATGAGTTTTTAAAAGTGAAAAAGAAATGACTATATACAATCAATGCTATTTATTGTACCTCTGGGCCTACTCTTCTAAAAATTGTAGCTTATCGATTTTTCTCTGTCAAGCTTGAACTAATGTAAATAATTGAAATAATGTAAAGTTATATTTTCATGTTTTTATAGATACAACATGACAAGAATACATAATGTAAGAGTATTTCAACTATGGATAATGTTGATTGGATAATGCACATCTCAGTTACAAGCAGTACTCATAGTTTAATATCCATGTAACGGTGCATCAATATATTGCTATATAAATATGTCTGTGTGCATATAAGTGAAAAGTGGTCAAACAAGAGTGATGACAGCTGTCTAAAGGTTTTTTTATTCATTTTATATAAAAACTGTTATGGAAAGACCAAAATGTTTATGAACTATTCTTATGTAAATTTACAATTGTCCTTTACTGTACTTTTTTGTTTACAGTATAGTACCTTATTTTCTGCTGTGTTAA</w:t>
      </w:r>
      <w:r w:rsidRPr="001E46D7">
        <w:rPr>
          <w:rFonts w:ascii="Times New Roman" w:hAnsi="Times New Roman" w:cs="Times New Roman"/>
          <w:szCs w:val="21"/>
        </w:rPr>
        <w:lastRenderedPageBreak/>
        <w:t>GTGGGTGTCAAACTCCAAGAAGACATACACTTTCTATAACTTCTATTGAAGATATTGGAATTTCCAATTTTTCATGTGTACTATGTCAGAAAATGCTTTCGATTTTATTTTTAAATCTAACATCGGATGGCTTTTCCGGAGTGTTGTAAAAACTTCAATCATACATAAAACATGTTCTTACAAAAGGCAAA</w:t>
      </w:r>
    </w:p>
    <w:p w:rsidR="001E46D7" w:rsidRDefault="001E46D7" w:rsidP="008B59A8">
      <w:pPr>
        <w:spacing w:line="360" w:lineRule="auto"/>
        <w:rPr>
          <w:rFonts w:ascii="Times New Roman" w:hAnsi="Times New Roman" w:cs="Times New Roman"/>
          <w:b/>
          <w:szCs w:val="21"/>
        </w:rPr>
      </w:pPr>
    </w:p>
    <w:p w:rsidR="008B59A8" w:rsidRPr="008740AF" w:rsidRDefault="008B59A8" w:rsidP="008B59A8">
      <w:pPr>
        <w:spacing w:line="360" w:lineRule="auto"/>
        <w:rPr>
          <w:rFonts w:ascii="Times New Roman" w:hAnsi="Times New Roman" w:cs="Times New Roman"/>
          <w:b/>
          <w:szCs w:val="21"/>
        </w:rPr>
      </w:pPr>
      <w:r w:rsidRPr="008740AF">
        <w:rPr>
          <w:rFonts w:ascii="Times New Roman" w:hAnsi="Times New Roman" w:cs="Times New Roman"/>
          <w:b/>
          <w:szCs w:val="21"/>
        </w:rPr>
        <w:t>GABRA1</w:t>
      </w:r>
    </w:p>
    <w:p w:rsidR="008B59A8" w:rsidRDefault="00422FDD" w:rsidP="00422FDD">
      <w:pPr>
        <w:rPr>
          <w:rFonts w:ascii="Times New Roman" w:hAnsi="Times New Roman" w:cs="Times New Roman"/>
          <w:szCs w:val="21"/>
        </w:rPr>
      </w:pPr>
      <w:r w:rsidRPr="00422FDD">
        <w:rPr>
          <w:rFonts w:ascii="Times New Roman" w:hAnsi="Times New Roman" w:cs="Times New Roman"/>
          <w:szCs w:val="21"/>
        </w:rPr>
        <w:t>ATCTTTTACTCACATTCTGTTGTTCAGTCCTCTGCACTGGGAATTTATTTATGTTCTCAACGCAGTAATTCCCATCTGCTTTATTGCCTCTGTCTTAAAGAATTTGAAAGTTTCCTTATTTTCATAATTCATTTAAGAACAAGAGACCCCTGTCTGGCAGTCTGGAGCAAAGCAGACTATGCAGCTTGGAGACAGGATTCTGACAGAGCAAGCGAAAGAGCAAAGTCATGTCAGAAGGAGACAGAATGAGAGAGAAAAGAGGGGGAAGATGGTTCAAAGATACAAGAAAAAGTAGAAAAAAAAATAACACTTAACTAAAACCCCTAGGTCATTTGTAGATATATATTTCCAAATATTCTAAAAAAGATACTGTATATGTCAAAAATATTTTTATGTGAAGGTGTTTCAAAGGGTAAATTATAAATGTTTCATGAAGAAAAAATTTTAAAAATCTACGTCTTTATTACACAAACTATGGTGTGCTTATGTTTTTGTTTTGCTTTTTAAACTGATGTATAGCTTTAACATTTTGTTTCCAAAGCTGAAGATCCCCATTCTTTCTCTTTGAAAAAAAAAAAGGCCTAATGCATTATTTTGTCATAAAATGCTATTTTAAAATTCATGGAACTTTCATACGTAAAGGTGCAGTTGCTCATTGTAGAGCACATTTAGTCCAATGAAGATAAATGCTTTAAATAGTTTACTTCACTTTCATCTGAGCTTTTACCACTAGACTCAAGGAAGAATAATTTTAACAGACATGTATACTCCATAGAAACTAAACTAAAATAGTTTAAAAATATTCCCTTTTTCACCCTATTTTCAGATAGCACATGAGCCCAACACTCACTTAATTCTCATTATGAAGATGTTTTTAGAGGGGCAAAAATATTTTGCAAGCTCTGGAATTGTTGAATGTATTCTTTTATATAACTACATTAAAAGCTTTAGATTGAAATTTATGACTAGCAAACAAAAATAGAATATATAAACGATATATGTAAATATACAGCATGAGATTGTACATTTTTTACTTTTTTAAAATTGTGTTCTTAAAATATTGTGTAAGAATCACTGCACTTAGCTGTTGGAATGTTGTTAAATGCTATGGAAATACATTTAGAACCTGCATTTAAGAACAGAACAGCAAGTATGAACCACATGGAACTTAAAACATATGGGTGTGAAGTCCACTTATGTAGACAAAACTTATAATTTCCAAACTGTTGTCTAGTATACAGTGATCAGTTGCTCTCTGTTCAAGTCATTCCACACATTTCCCTATTTTAGGCTATTATAATATAGAAAGAAAATGGGAAGCATTAGTTGGAGCTAGAAAATGAACTGTATATTATTGCTATATTTGCTAATACCAACTATTTCAATAAGTGTTGTACCATATGTAGCATTAAATATAAAATACATAAAAGAATGTACAGAAAATAGCTTTTATTGAGTAATATTACATTTCATTTATACTGTAGCAATATATTTGTAGGTATACTATGTAAGGGCTTTAAATAAAAGAGGTCCATTAATACTTCCTTATAAAAATTCTAGTCTGTTTCATTACTGCCCAGATGTTTTAGAGATAAATATTTATGCAGAAGGTATTTTTGAAGTCTCCTTTTGTCTGATAGAGTTTAACAGATATTTAAATTTAGTGCTCAGAATCCACAAGTCACGGTCTAAACACACTTAGAATACTACAGCATAAATCTGTTAGCATTATTGCCAAATAAGACAGTTGGGATCCAAACCCAAGTCTTGAGCAATGTTTTTCTCAAAAAGCTGCTATCCAATGATATAGGAAAATACATTGTGTTTTCCTAAACACACTTTTCTTTTTAAATGTGCTTCATTGTTTGATTTGGTCCTGCCTAAATTTCACAAGCTAGGCCAATGAAGGCTGAATCAAAGACATTTCATCCACCAATATCATGTGTAGATATTATGTATAGAAAATAAAATAAATTATGGCTCTAACTTCTGTGTTGCTGTTTATCTTGTTATTTTTCGGCGTTATACTAATGTGTTTATTGAGAGCATTTTACCTTCCAGACTTCTCATGGCTAACTTTTGGTCTGTATTTTGCTCCTTAGATGTGAATATTTCTTATTAGTCTGCTTCCTGCTACGCAATGACTGCATTTCTATCATTTCTCAGTTTGTTAGTATATGTGGATAGTATTCTACTGTATAAATGATTGCAAAG</w:t>
      </w:r>
      <w:r w:rsidRPr="00422FDD">
        <w:rPr>
          <w:rFonts w:ascii="Times New Roman" w:hAnsi="Times New Roman" w:cs="Times New Roman"/>
          <w:szCs w:val="21"/>
        </w:rPr>
        <w:lastRenderedPageBreak/>
        <w:t>TTTATCAAAAACAAATTATTATATGTAGCTTTTCTACAGTGCTTTGCTAAACCATGTAGTACTAGTTAAGTCTTCCTTGAAAATAAAGATACACTCTTATAGGGGACAGTTCCTGTTCACTCCCAGGAAACTTTTTTAAAAGATGACACTGAATGTTTATTGCACTTTAGTGCAGTGAAGTGGCAATAAAACCTAACATGAATCAAGGTTGTTTATGGCAGATGCATGTGTTGCTTTACAGAGTTTAGCAAAAGCTCTTAATTTTATGTCATACTGTATTCTACTGAATAATAAAGCTAACATTATTCAATAATAAAATGGAATACTTGACTCTCTTTTCATGTT</w:t>
      </w:r>
    </w:p>
    <w:p w:rsidR="00CB1FAE" w:rsidRDefault="00CB1FAE" w:rsidP="00422FDD">
      <w:pPr>
        <w:rPr>
          <w:rFonts w:ascii="Times New Roman" w:hAnsi="Times New Roman" w:cs="Times New Roman"/>
          <w:szCs w:val="21"/>
        </w:rPr>
      </w:pPr>
    </w:p>
    <w:p w:rsidR="00CB1FAE" w:rsidRPr="00CB1FAE" w:rsidRDefault="00CB1FAE" w:rsidP="00CB1FAE">
      <w:pPr>
        <w:rPr>
          <w:rFonts w:ascii="Times New Roman" w:hAnsi="Times New Roman" w:cs="Times New Roman"/>
          <w:szCs w:val="21"/>
        </w:rPr>
      </w:pPr>
      <w:r>
        <w:rPr>
          <w:rFonts w:ascii="Times New Roman" w:hAnsi="Times New Roman" w:cs="Times New Roman"/>
          <w:szCs w:val="21"/>
        </w:rPr>
        <w:t>S2.</w:t>
      </w:r>
      <w:r w:rsidRPr="00CB1FAE">
        <w:rPr>
          <w:rFonts w:ascii="Times New Roman" w:hAnsi="Times New Roman" w:cs="Times New Roman"/>
          <w:szCs w:val="21"/>
        </w:rPr>
        <w:t xml:space="preserve"> Western Blotting</w:t>
      </w:r>
    </w:p>
    <w:p w:rsidR="00CB1FAE" w:rsidRPr="00CB1FAE" w:rsidRDefault="00CB1FAE" w:rsidP="00CB1FAE">
      <w:pPr>
        <w:rPr>
          <w:rFonts w:ascii="Times New Roman" w:hAnsi="Times New Roman" w:cs="Times New Roman"/>
          <w:szCs w:val="21"/>
        </w:rPr>
      </w:pPr>
      <w:r w:rsidRPr="00CB1FAE">
        <w:rPr>
          <w:rFonts w:ascii="Times New Roman" w:hAnsi="Times New Roman" w:cs="Times New Roman"/>
          <w:szCs w:val="21"/>
        </w:rPr>
        <w:t>Cells were trypsinized and washed twice with PBS, pelleted then re-suspended in 100 µl of RIPA Lysis buffer (Life Technologies, Carlsbad, California, USA) (0.5% Nonidet P-40, 50 mM Tris, pH 7.8, 150mM NaCl with a protease inhibitor mixture dissolved in the lysis buffer). The cell and lysis buffer mixture was incubated on ice for 30 min, and then centrifuged in a refrigerated microfuge for 10 min at 20,800 rcf at 4°C. Protein levels were determined using a BCA assay (Thermo Fisher Scientific, Houston, Texas, USA). Equal amounts of protein were boiled in 2 µl of 10× Sample Reducing Agent (Invitrogen, Grand Island, New York, USA) and 5 µl 4× LDS Buffer (Invitrogen, Grand Island, New York, USA). Samples were then loaded onto a 4-12% gradient gel (Invitrogen, Grand Island, New York, USA), ran at 200V for 1 h and transferred onto nitrocellulose membranes using the wet blot method. The membrane was then blocked in Odyssey blocking buffer (diluted 1:1 with PBS), for one hour at room temperature. After blocking the membrane was probed with Anti-Ionotropic Glutamate receptor 2 antibody (ab52180) (Abcam Incorporated, Cambridge, Massachusetts, USA) or Anti-GABA A Receptor alpha 1 antibody (ab94585) diluted 1:500 in blocking buffer, and Anti-GAPDH antibody (ab8245) diluted 1:5000 in blocking buffer, and incubated O/N at 4 °C. Following incubation with primary antibody, the membrane was washed with 0.1% PBS-Tween wash buffer before probing with Odyssey secondary antibody diluted 1:20,000 for one hour at room temperature. The membrane was then washed in 0.01% PBS-tween before infrared scanning using the Odyssey LI-COR imaging system.</w:t>
      </w:r>
    </w:p>
    <w:p w:rsidR="00CB1FAE" w:rsidRPr="00CB1FAE" w:rsidRDefault="00CB1FAE" w:rsidP="00CB1FAE">
      <w:pPr>
        <w:rPr>
          <w:rFonts w:ascii="Times New Roman" w:hAnsi="Times New Roman" w:cs="Times New Roman"/>
          <w:szCs w:val="21"/>
        </w:rPr>
      </w:pPr>
    </w:p>
    <w:p w:rsidR="00CB1FAE" w:rsidRPr="00CB1FAE" w:rsidRDefault="00CB1FAE" w:rsidP="00CB1FAE">
      <w:pPr>
        <w:rPr>
          <w:rFonts w:ascii="Times New Roman" w:hAnsi="Times New Roman" w:cs="Times New Roman"/>
          <w:szCs w:val="21"/>
        </w:rPr>
      </w:pPr>
      <w:r>
        <w:rPr>
          <w:rFonts w:ascii="Times New Roman" w:hAnsi="Times New Roman" w:cs="Times New Roman"/>
          <w:szCs w:val="21"/>
        </w:rPr>
        <w:t>S3</w:t>
      </w:r>
      <w:r w:rsidRPr="00CB1FAE">
        <w:rPr>
          <w:rFonts w:ascii="Times New Roman" w:hAnsi="Times New Roman" w:cs="Times New Roman"/>
          <w:szCs w:val="21"/>
        </w:rPr>
        <w:t>. RNA extraction and quantitative reverse-transcription PCR (qRT-PCR)</w:t>
      </w:r>
    </w:p>
    <w:p w:rsidR="00CB1FAE" w:rsidRPr="00422FDD" w:rsidRDefault="00CB1FAE" w:rsidP="00CB1FAE">
      <w:pPr>
        <w:rPr>
          <w:rFonts w:ascii="Times New Roman" w:hAnsi="Times New Roman" w:cs="Times New Roman"/>
          <w:szCs w:val="21"/>
        </w:rPr>
      </w:pPr>
      <w:r w:rsidRPr="00CB1FAE">
        <w:rPr>
          <w:rFonts w:ascii="Times New Roman" w:hAnsi="Times New Roman" w:cs="Times New Roman"/>
          <w:szCs w:val="21"/>
        </w:rPr>
        <w:t>Cells were washed twice with PBS before adding 600 µl of buffer RLT from the Qiagen RNeasy kit (Qiagen, Valencia, California, USA) directly onto the monolayer of cells, and left to incubate for 5 min at room temperature. Post-incubation with buffer RLT, cells were scraped using a scraper and the cell/buffer RLT mix was then added to a QIAshredder column (Qiagen, Valencia, California, USA) and centrifuged following the manufacturer’s instructions to homogonize the sample. The Qiagen RNeasy protocol was then followed to extract RNA from the SH-SY5Y cells stably expressing GRIA2 and GABRA1. The DNA was removed using DNase treatment (Qiagen, Valencia, California, USA) on column. The cDNA was made using the QuantiTect Reverse Transcription Kit (Qiagen, Valencia, California, USA), following the protocol provided. To validate the GRIA2 and GABRA1 expressing, a SYBR Green protocol was followed QuantiFast SYBR Green RT-PCR Kit (Qiagen, Valencia, California, USA), using primers designed by Generay Biotech (Shanghai, China). Results were all normalized to a GAPDH endogenous control.</w:t>
      </w:r>
    </w:p>
    <w:p w:rsidR="00617ACA" w:rsidRPr="008740AF" w:rsidRDefault="00617ACA">
      <w:pPr>
        <w:rPr>
          <w:szCs w:val="21"/>
        </w:rPr>
      </w:pPr>
    </w:p>
    <w:sectPr w:rsidR="00617ACA" w:rsidRPr="008740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012E" w:rsidRDefault="0072012E" w:rsidP="008B59A8">
      <w:r>
        <w:separator/>
      </w:r>
    </w:p>
  </w:endnote>
  <w:endnote w:type="continuationSeparator" w:id="0">
    <w:p w:rsidR="0072012E" w:rsidRDefault="0072012E" w:rsidP="008B5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012E" w:rsidRDefault="0072012E" w:rsidP="008B59A8">
      <w:r>
        <w:separator/>
      </w:r>
    </w:p>
  </w:footnote>
  <w:footnote w:type="continuationSeparator" w:id="0">
    <w:p w:rsidR="0072012E" w:rsidRDefault="0072012E" w:rsidP="008B59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F00"/>
    <w:rsid w:val="00001487"/>
    <w:rsid w:val="00001837"/>
    <w:rsid w:val="00002AA9"/>
    <w:rsid w:val="00002B60"/>
    <w:rsid w:val="00003573"/>
    <w:rsid w:val="00004150"/>
    <w:rsid w:val="000043AB"/>
    <w:rsid w:val="00004855"/>
    <w:rsid w:val="0000499F"/>
    <w:rsid w:val="00004D38"/>
    <w:rsid w:val="00004EF4"/>
    <w:rsid w:val="0000523C"/>
    <w:rsid w:val="00005838"/>
    <w:rsid w:val="00005B18"/>
    <w:rsid w:val="000060D0"/>
    <w:rsid w:val="00006A0F"/>
    <w:rsid w:val="00007AD6"/>
    <w:rsid w:val="00010BEE"/>
    <w:rsid w:val="00010BF6"/>
    <w:rsid w:val="00011140"/>
    <w:rsid w:val="000114F4"/>
    <w:rsid w:val="00012665"/>
    <w:rsid w:val="000134EC"/>
    <w:rsid w:val="00013567"/>
    <w:rsid w:val="00013ABC"/>
    <w:rsid w:val="000142A8"/>
    <w:rsid w:val="000142BF"/>
    <w:rsid w:val="00014563"/>
    <w:rsid w:val="000145E5"/>
    <w:rsid w:val="00014602"/>
    <w:rsid w:val="00014612"/>
    <w:rsid w:val="00015211"/>
    <w:rsid w:val="00015349"/>
    <w:rsid w:val="00015A4F"/>
    <w:rsid w:val="00015AC7"/>
    <w:rsid w:val="00015C0D"/>
    <w:rsid w:val="0001630B"/>
    <w:rsid w:val="0001666B"/>
    <w:rsid w:val="0001670D"/>
    <w:rsid w:val="00016B32"/>
    <w:rsid w:val="000172F8"/>
    <w:rsid w:val="000174A1"/>
    <w:rsid w:val="0001768A"/>
    <w:rsid w:val="00017CBD"/>
    <w:rsid w:val="000203BF"/>
    <w:rsid w:val="00020E12"/>
    <w:rsid w:val="00021959"/>
    <w:rsid w:val="00021E93"/>
    <w:rsid w:val="00022283"/>
    <w:rsid w:val="00022503"/>
    <w:rsid w:val="0002276F"/>
    <w:rsid w:val="00023033"/>
    <w:rsid w:val="000233E9"/>
    <w:rsid w:val="00023B75"/>
    <w:rsid w:val="00023CE5"/>
    <w:rsid w:val="00024A59"/>
    <w:rsid w:val="00024A6F"/>
    <w:rsid w:val="000256FE"/>
    <w:rsid w:val="00025712"/>
    <w:rsid w:val="00025EAA"/>
    <w:rsid w:val="00025EE8"/>
    <w:rsid w:val="00025FBA"/>
    <w:rsid w:val="000263A6"/>
    <w:rsid w:val="00026443"/>
    <w:rsid w:val="000270F5"/>
    <w:rsid w:val="00027FCC"/>
    <w:rsid w:val="00030009"/>
    <w:rsid w:val="00031287"/>
    <w:rsid w:val="0003145B"/>
    <w:rsid w:val="000314B3"/>
    <w:rsid w:val="00031C00"/>
    <w:rsid w:val="00031E45"/>
    <w:rsid w:val="00032678"/>
    <w:rsid w:val="000329C2"/>
    <w:rsid w:val="00032C09"/>
    <w:rsid w:val="000336AA"/>
    <w:rsid w:val="00033730"/>
    <w:rsid w:val="000338BE"/>
    <w:rsid w:val="0003449F"/>
    <w:rsid w:val="000347A3"/>
    <w:rsid w:val="00034DC6"/>
    <w:rsid w:val="000352B0"/>
    <w:rsid w:val="00036878"/>
    <w:rsid w:val="0003710F"/>
    <w:rsid w:val="00037225"/>
    <w:rsid w:val="00040096"/>
    <w:rsid w:val="00040208"/>
    <w:rsid w:val="000402F0"/>
    <w:rsid w:val="00041C1A"/>
    <w:rsid w:val="00042DCA"/>
    <w:rsid w:val="00043855"/>
    <w:rsid w:val="00044249"/>
    <w:rsid w:val="0004491D"/>
    <w:rsid w:val="00044E31"/>
    <w:rsid w:val="000452C8"/>
    <w:rsid w:val="0004574D"/>
    <w:rsid w:val="00045FCD"/>
    <w:rsid w:val="00047557"/>
    <w:rsid w:val="0004757E"/>
    <w:rsid w:val="00047F0E"/>
    <w:rsid w:val="0005054C"/>
    <w:rsid w:val="00050FCD"/>
    <w:rsid w:val="000511CB"/>
    <w:rsid w:val="00051729"/>
    <w:rsid w:val="00051C0D"/>
    <w:rsid w:val="00052B59"/>
    <w:rsid w:val="000536C6"/>
    <w:rsid w:val="0005384B"/>
    <w:rsid w:val="00053DAE"/>
    <w:rsid w:val="00054109"/>
    <w:rsid w:val="0005437E"/>
    <w:rsid w:val="000545E4"/>
    <w:rsid w:val="00054ADC"/>
    <w:rsid w:val="00054ECC"/>
    <w:rsid w:val="00055122"/>
    <w:rsid w:val="00055617"/>
    <w:rsid w:val="00055967"/>
    <w:rsid w:val="00055B1D"/>
    <w:rsid w:val="00055C86"/>
    <w:rsid w:val="00055D43"/>
    <w:rsid w:val="00055DB9"/>
    <w:rsid w:val="000560E4"/>
    <w:rsid w:val="00056B16"/>
    <w:rsid w:val="00056EB6"/>
    <w:rsid w:val="00056FC9"/>
    <w:rsid w:val="000576BA"/>
    <w:rsid w:val="000576D1"/>
    <w:rsid w:val="00060143"/>
    <w:rsid w:val="000604A6"/>
    <w:rsid w:val="00060530"/>
    <w:rsid w:val="00060B1E"/>
    <w:rsid w:val="00061061"/>
    <w:rsid w:val="00061AD6"/>
    <w:rsid w:val="0006245E"/>
    <w:rsid w:val="00062561"/>
    <w:rsid w:val="00062C12"/>
    <w:rsid w:val="0006318C"/>
    <w:rsid w:val="0006372D"/>
    <w:rsid w:val="00063BF9"/>
    <w:rsid w:val="00064AAF"/>
    <w:rsid w:val="00064E31"/>
    <w:rsid w:val="00065685"/>
    <w:rsid w:val="00065ABA"/>
    <w:rsid w:val="00065E9C"/>
    <w:rsid w:val="0006602C"/>
    <w:rsid w:val="00066593"/>
    <w:rsid w:val="000669F0"/>
    <w:rsid w:val="00066E92"/>
    <w:rsid w:val="00067081"/>
    <w:rsid w:val="0006712E"/>
    <w:rsid w:val="0006793F"/>
    <w:rsid w:val="000679C1"/>
    <w:rsid w:val="00067B59"/>
    <w:rsid w:val="00067C13"/>
    <w:rsid w:val="00070889"/>
    <w:rsid w:val="00070BEE"/>
    <w:rsid w:val="00071C25"/>
    <w:rsid w:val="00071D40"/>
    <w:rsid w:val="00073090"/>
    <w:rsid w:val="00073636"/>
    <w:rsid w:val="000741E4"/>
    <w:rsid w:val="00074795"/>
    <w:rsid w:val="000747E3"/>
    <w:rsid w:val="000749C4"/>
    <w:rsid w:val="00074B54"/>
    <w:rsid w:val="00074C96"/>
    <w:rsid w:val="0007593B"/>
    <w:rsid w:val="00076595"/>
    <w:rsid w:val="0007729C"/>
    <w:rsid w:val="00077825"/>
    <w:rsid w:val="00077E41"/>
    <w:rsid w:val="0008112A"/>
    <w:rsid w:val="000822F1"/>
    <w:rsid w:val="000825C3"/>
    <w:rsid w:val="00083BEE"/>
    <w:rsid w:val="00083EBA"/>
    <w:rsid w:val="00083FAF"/>
    <w:rsid w:val="000845E9"/>
    <w:rsid w:val="0008489D"/>
    <w:rsid w:val="00085226"/>
    <w:rsid w:val="00085348"/>
    <w:rsid w:val="0008564D"/>
    <w:rsid w:val="0008586F"/>
    <w:rsid w:val="00086015"/>
    <w:rsid w:val="000868C9"/>
    <w:rsid w:val="000869DF"/>
    <w:rsid w:val="00087181"/>
    <w:rsid w:val="00087427"/>
    <w:rsid w:val="00087818"/>
    <w:rsid w:val="00087A1A"/>
    <w:rsid w:val="00090327"/>
    <w:rsid w:val="00092095"/>
    <w:rsid w:val="00092145"/>
    <w:rsid w:val="00093056"/>
    <w:rsid w:val="0009345E"/>
    <w:rsid w:val="00093A4E"/>
    <w:rsid w:val="00093B32"/>
    <w:rsid w:val="00093B37"/>
    <w:rsid w:val="00093B79"/>
    <w:rsid w:val="00094BFC"/>
    <w:rsid w:val="000952C5"/>
    <w:rsid w:val="000955E8"/>
    <w:rsid w:val="00095798"/>
    <w:rsid w:val="0009623A"/>
    <w:rsid w:val="000963AB"/>
    <w:rsid w:val="00096DED"/>
    <w:rsid w:val="00097EF6"/>
    <w:rsid w:val="000A05AE"/>
    <w:rsid w:val="000A209E"/>
    <w:rsid w:val="000A29B2"/>
    <w:rsid w:val="000A3661"/>
    <w:rsid w:val="000A37D3"/>
    <w:rsid w:val="000A38EF"/>
    <w:rsid w:val="000A3DA5"/>
    <w:rsid w:val="000A4148"/>
    <w:rsid w:val="000A4187"/>
    <w:rsid w:val="000A4BF5"/>
    <w:rsid w:val="000A4FCC"/>
    <w:rsid w:val="000A5341"/>
    <w:rsid w:val="000A5383"/>
    <w:rsid w:val="000A590A"/>
    <w:rsid w:val="000A5BEB"/>
    <w:rsid w:val="000A69DE"/>
    <w:rsid w:val="000A6EB4"/>
    <w:rsid w:val="000A70CA"/>
    <w:rsid w:val="000A75C4"/>
    <w:rsid w:val="000A7975"/>
    <w:rsid w:val="000A7D24"/>
    <w:rsid w:val="000B042C"/>
    <w:rsid w:val="000B0871"/>
    <w:rsid w:val="000B1182"/>
    <w:rsid w:val="000B1197"/>
    <w:rsid w:val="000B15B3"/>
    <w:rsid w:val="000B1708"/>
    <w:rsid w:val="000B2511"/>
    <w:rsid w:val="000B25B4"/>
    <w:rsid w:val="000B2808"/>
    <w:rsid w:val="000B2860"/>
    <w:rsid w:val="000B2C26"/>
    <w:rsid w:val="000B2DA3"/>
    <w:rsid w:val="000B3260"/>
    <w:rsid w:val="000B407E"/>
    <w:rsid w:val="000B59FE"/>
    <w:rsid w:val="000B6170"/>
    <w:rsid w:val="000B64C5"/>
    <w:rsid w:val="000B66E5"/>
    <w:rsid w:val="000B6D21"/>
    <w:rsid w:val="000B6DF9"/>
    <w:rsid w:val="000B7292"/>
    <w:rsid w:val="000B72E3"/>
    <w:rsid w:val="000B768E"/>
    <w:rsid w:val="000B77EB"/>
    <w:rsid w:val="000B7BDA"/>
    <w:rsid w:val="000C015E"/>
    <w:rsid w:val="000C0AAD"/>
    <w:rsid w:val="000C1018"/>
    <w:rsid w:val="000C12D2"/>
    <w:rsid w:val="000C1CC0"/>
    <w:rsid w:val="000C1CCE"/>
    <w:rsid w:val="000C2757"/>
    <w:rsid w:val="000C27DF"/>
    <w:rsid w:val="000C2FDF"/>
    <w:rsid w:val="000C39A6"/>
    <w:rsid w:val="000C3BC2"/>
    <w:rsid w:val="000C3BC4"/>
    <w:rsid w:val="000C3EB8"/>
    <w:rsid w:val="000C3F5A"/>
    <w:rsid w:val="000C464E"/>
    <w:rsid w:val="000C4AB7"/>
    <w:rsid w:val="000C6349"/>
    <w:rsid w:val="000C6BC5"/>
    <w:rsid w:val="000C6FFB"/>
    <w:rsid w:val="000C7626"/>
    <w:rsid w:val="000C7B17"/>
    <w:rsid w:val="000C7BB8"/>
    <w:rsid w:val="000D06F0"/>
    <w:rsid w:val="000D0E21"/>
    <w:rsid w:val="000D1642"/>
    <w:rsid w:val="000D2D7F"/>
    <w:rsid w:val="000D33A0"/>
    <w:rsid w:val="000D34C7"/>
    <w:rsid w:val="000D3654"/>
    <w:rsid w:val="000D4066"/>
    <w:rsid w:val="000D4260"/>
    <w:rsid w:val="000D4802"/>
    <w:rsid w:val="000D4E94"/>
    <w:rsid w:val="000D4F0A"/>
    <w:rsid w:val="000D56F7"/>
    <w:rsid w:val="000D57D7"/>
    <w:rsid w:val="000D5D6B"/>
    <w:rsid w:val="000D6909"/>
    <w:rsid w:val="000D6BF3"/>
    <w:rsid w:val="000D747D"/>
    <w:rsid w:val="000D7D3F"/>
    <w:rsid w:val="000E032C"/>
    <w:rsid w:val="000E0503"/>
    <w:rsid w:val="000E14A3"/>
    <w:rsid w:val="000E20B2"/>
    <w:rsid w:val="000E224A"/>
    <w:rsid w:val="000E2AAC"/>
    <w:rsid w:val="000E32E8"/>
    <w:rsid w:val="000E34E7"/>
    <w:rsid w:val="000E37A9"/>
    <w:rsid w:val="000E48BF"/>
    <w:rsid w:val="000E5538"/>
    <w:rsid w:val="000E5CF2"/>
    <w:rsid w:val="000E5E64"/>
    <w:rsid w:val="000E7ED3"/>
    <w:rsid w:val="000F097B"/>
    <w:rsid w:val="000F0AB1"/>
    <w:rsid w:val="000F0F7A"/>
    <w:rsid w:val="000F0F85"/>
    <w:rsid w:val="000F116A"/>
    <w:rsid w:val="000F2130"/>
    <w:rsid w:val="000F225D"/>
    <w:rsid w:val="000F26F9"/>
    <w:rsid w:val="000F2B42"/>
    <w:rsid w:val="000F3911"/>
    <w:rsid w:val="000F3A29"/>
    <w:rsid w:val="000F4531"/>
    <w:rsid w:val="000F47E0"/>
    <w:rsid w:val="000F4B17"/>
    <w:rsid w:val="000F4C41"/>
    <w:rsid w:val="000F5369"/>
    <w:rsid w:val="000F5C07"/>
    <w:rsid w:val="000F63E7"/>
    <w:rsid w:val="000F63F3"/>
    <w:rsid w:val="000F675E"/>
    <w:rsid w:val="000F750C"/>
    <w:rsid w:val="00100296"/>
    <w:rsid w:val="00100596"/>
    <w:rsid w:val="00100FFE"/>
    <w:rsid w:val="001010BE"/>
    <w:rsid w:val="00101565"/>
    <w:rsid w:val="00101A79"/>
    <w:rsid w:val="00101D02"/>
    <w:rsid w:val="001027BA"/>
    <w:rsid w:val="001029BD"/>
    <w:rsid w:val="00102B06"/>
    <w:rsid w:val="00103A4C"/>
    <w:rsid w:val="00103C5A"/>
    <w:rsid w:val="00104299"/>
    <w:rsid w:val="001049F2"/>
    <w:rsid w:val="00104C36"/>
    <w:rsid w:val="00104EA9"/>
    <w:rsid w:val="0010515F"/>
    <w:rsid w:val="001056F2"/>
    <w:rsid w:val="001072D7"/>
    <w:rsid w:val="00107725"/>
    <w:rsid w:val="00107FA8"/>
    <w:rsid w:val="00110274"/>
    <w:rsid w:val="001106EE"/>
    <w:rsid w:val="001107B6"/>
    <w:rsid w:val="0011092C"/>
    <w:rsid w:val="00111D75"/>
    <w:rsid w:val="00111E36"/>
    <w:rsid w:val="0011228F"/>
    <w:rsid w:val="00112A19"/>
    <w:rsid w:val="0011389E"/>
    <w:rsid w:val="0011400A"/>
    <w:rsid w:val="00114127"/>
    <w:rsid w:val="00114211"/>
    <w:rsid w:val="00114947"/>
    <w:rsid w:val="00114AF4"/>
    <w:rsid w:val="00114CB6"/>
    <w:rsid w:val="00115395"/>
    <w:rsid w:val="00115FBC"/>
    <w:rsid w:val="001161CB"/>
    <w:rsid w:val="00116344"/>
    <w:rsid w:val="0011634F"/>
    <w:rsid w:val="0011672D"/>
    <w:rsid w:val="00116E45"/>
    <w:rsid w:val="00116E64"/>
    <w:rsid w:val="00117712"/>
    <w:rsid w:val="00120061"/>
    <w:rsid w:val="001203C3"/>
    <w:rsid w:val="001204F6"/>
    <w:rsid w:val="0012082C"/>
    <w:rsid w:val="00120D7C"/>
    <w:rsid w:val="0012123B"/>
    <w:rsid w:val="00121428"/>
    <w:rsid w:val="00121DEE"/>
    <w:rsid w:val="001222D7"/>
    <w:rsid w:val="00122354"/>
    <w:rsid w:val="001229C1"/>
    <w:rsid w:val="00122CD7"/>
    <w:rsid w:val="00122D4F"/>
    <w:rsid w:val="001230B2"/>
    <w:rsid w:val="00123233"/>
    <w:rsid w:val="0012353C"/>
    <w:rsid w:val="00124252"/>
    <w:rsid w:val="001244D2"/>
    <w:rsid w:val="00124607"/>
    <w:rsid w:val="001246D0"/>
    <w:rsid w:val="001246EE"/>
    <w:rsid w:val="00124F86"/>
    <w:rsid w:val="00125A3D"/>
    <w:rsid w:val="00125C76"/>
    <w:rsid w:val="00125E3A"/>
    <w:rsid w:val="00126B81"/>
    <w:rsid w:val="00127C41"/>
    <w:rsid w:val="00131162"/>
    <w:rsid w:val="001311B0"/>
    <w:rsid w:val="00131D8C"/>
    <w:rsid w:val="0013213C"/>
    <w:rsid w:val="001325C1"/>
    <w:rsid w:val="00132DB4"/>
    <w:rsid w:val="0013371A"/>
    <w:rsid w:val="001352A3"/>
    <w:rsid w:val="001352F1"/>
    <w:rsid w:val="00136692"/>
    <w:rsid w:val="00136AEE"/>
    <w:rsid w:val="00136CC5"/>
    <w:rsid w:val="00140760"/>
    <w:rsid w:val="0014226B"/>
    <w:rsid w:val="00142679"/>
    <w:rsid w:val="00142B28"/>
    <w:rsid w:val="00142E60"/>
    <w:rsid w:val="00143687"/>
    <w:rsid w:val="0014377D"/>
    <w:rsid w:val="001437CF"/>
    <w:rsid w:val="0014496A"/>
    <w:rsid w:val="00144F1A"/>
    <w:rsid w:val="00145023"/>
    <w:rsid w:val="00145070"/>
    <w:rsid w:val="00145480"/>
    <w:rsid w:val="00145609"/>
    <w:rsid w:val="00145BEF"/>
    <w:rsid w:val="00145D4F"/>
    <w:rsid w:val="00145E86"/>
    <w:rsid w:val="00146847"/>
    <w:rsid w:val="00146A4A"/>
    <w:rsid w:val="00146DC6"/>
    <w:rsid w:val="001473FF"/>
    <w:rsid w:val="001502CC"/>
    <w:rsid w:val="0015158E"/>
    <w:rsid w:val="0015182B"/>
    <w:rsid w:val="0015211F"/>
    <w:rsid w:val="0015362D"/>
    <w:rsid w:val="0015373D"/>
    <w:rsid w:val="00153D49"/>
    <w:rsid w:val="00153FED"/>
    <w:rsid w:val="00154C6E"/>
    <w:rsid w:val="00154ED5"/>
    <w:rsid w:val="0015526C"/>
    <w:rsid w:val="00155DBA"/>
    <w:rsid w:val="0015690C"/>
    <w:rsid w:val="00156B29"/>
    <w:rsid w:val="001577DB"/>
    <w:rsid w:val="00157A2D"/>
    <w:rsid w:val="00160064"/>
    <w:rsid w:val="00160229"/>
    <w:rsid w:val="00160BB0"/>
    <w:rsid w:val="00160F76"/>
    <w:rsid w:val="00161B0E"/>
    <w:rsid w:val="00161D05"/>
    <w:rsid w:val="00162977"/>
    <w:rsid w:val="00162B53"/>
    <w:rsid w:val="00163F9F"/>
    <w:rsid w:val="001653C3"/>
    <w:rsid w:val="00165F74"/>
    <w:rsid w:val="0016623D"/>
    <w:rsid w:val="00166AA6"/>
    <w:rsid w:val="00167356"/>
    <w:rsid w:val="001675A5"/>
    <w:rsid w:val="00167E18"/>
    <w:rsid w:val="00170B6B"/>
    <w:rsid w:val="001710EB"/>
    <w:rsid w:val="001717D7"/>
    <w:rsid w:val="00171A70"/>
    <w:rsid w:val="00171F76"/>
    <w:rsid w:val="00171FE4"/>
    <w:rsid w:val="001723F3"/>
    <w:rsid w:val="00172DBC"/>
    <w:rsid w:val="00173F1A"/>
    <w:rsid w:val="001741B5"/>
    <w:rsid w:val="00174458"/>
    <w:rsid w:val="00174896"/>
    <w:rsid w:val="00174ED2"/>
    <w:rsid w:val="0017529A"/>
    <w:rsid w:val="00175FB2"/>
    <w:rsid w:val="00176724"/>
    <w:rsid w:val="00176A73"/>
    <w:rsid w:val="00176A85"/>
    <w:rsid w:val="00180130"/>
    <w:rsid w:val="00180749"/>
    <w:rsid w:val="001813DF"/>
    <w:rsid w:val="00181C80"/>
    <w:rsid w:val="00181E61"/>
    <w:rsid w:val="001820F3"/>
    <w:rsid w:val="001826F1"/>
    <w:rsid w:val="00183065"/>
    <w:rsid w:val="0018321E"/>
    <w:rsid w:val="00183403"/>
    <w:rsid w:val="00184B5E"/>
    <w:rsid w:val="001855C9"/>
    <w:rsid w:val="0018562E"/>
    <w:rsid w:val="00186169"/>
    <w:rsid w:val="001861FD"/>
    <w:rsid w:val="001864B5"/>
    <w:rsid w:val="0018672E"/>
    <w:rsid w:val="001873A7"/>
    <w:rsid w:val="00187BE9"/>
    <w:rsid w:val="00190325"/>
    <w:rsid w:val="00190E8D"/>
    <w:rsid w:val="00193024"/>
    <w:rsid w:val="001932AC"/>
    <w:rsid w:val="0019342E"/>
    <w:rsid w:val="00193576"/>
    <w:rsid w:val="001937C8"/>
    <w:rsid w:val="001939A7"/>
    <w:rsid w:val="00193B41"/>
    <w:rsid w:val="0019423C"/>
    <w:rsid w:val="00194670"/>
    <w:rsid w:val="001948B8"/>
    <w:rsid w:val="00194A8B"/>
    <w:rsid w:val="00194CD4"/>
    <w:rsid w:val="00196EEA"/>
    <w:rsid w:val="001A0579"/>
    <w:rsid w:val="001A07FE"/>
    <w:rsid w:val="001A134D"/>
    <w:rsid w:val="001A176D"/>
    <w:rsid w:val="001A22BF"/>
    <w:rsid w:val="001A269C"/>
    <w:rsid w:val="001A2C5F"/>
    <w:rsid w:val="001A2FF1"/>
    <w:rsid w:val="001A3504"/>
    <w:rsid w:val="001A378D"/>
    <w:rsid w:val="001A3857"/>
    <w:rsid w:val="001A439E"/>
    <w:rsid w:val="001A4810"/>
    <w:rsid w:val="001A533C"/>
    <w:rsid w:val="001A5F23"/>
    <w:rsid w:val="001A6333"/>
    <w:rsid w:val="001A653B"/>
    <w:rsid w:val="001A6A7B"/>
    <w:rsid w:val="001A7218"/>
    <w:rsid w:val="001A750D"/>
    <w:rsid w:val="001A7E5D"/>
    <w:rsid w:val="001B036D"/>
    <w:rsid w:val="001B0B2F"/>
    <w:rsid w:val="001B1047"/>
    <w:rsid w:val="001B10A2"/>
    <w:rsid w:val="001B1B2B"/>
    <w:rsid w:val="001B2829"/>
    <w:rsid w:val="001B376B"/>
    <w:rsid w:val="001B377E"/>
    <w:rsid w:val="001B43C4"/>
    <w:rsid w:val="001B4DBA"/>
    <w:rsid w:val="001B56BC"/>
    <w:rsid w:val="001B61F2"/>
    <w:rsid w:val="001B6345"/>
    <w:rsid w:val="001B6946"/>
    <w:rsid w:val="001B79C7"/>
    <w:rsid w:val="001B7A65"/>
    <w:rsid w:val="001C0101"/>
    <w:rsid w:val="001C036B"/>
    <w:rsid w:val="001C0938"/>
    <w:rsid w:val="001C1AFF"/>
    <w:rsid w:val="001C1D97"/>
    <w:rsid w:val="001C2542"/>
    <w:rsid w:val="001C2977"/>
    <w:rsid w:val="001C2C7C"/>
    <w:rsid w:val="001C2FF6"/>
    <w:rsid w:val="001C30B2"/>
    <w:rsid w:val="001C3600"/>
    <w:rsid w:val="001C4B90"/>
    <w:rsid w:val="001C5109"/>
    <w:rsid w:val="001C5DD3"/>
    <w:rsid w:val="001C71D2"/>
    <w:rsid w:val="001C772D"/>
    <w:rsid w:val="001C78A9"/>
    <w:rsid w:val="001D062E"/>
    <w:rsid w:val="001D0706"/>
    <w:rsid w:val="001D0A84"/>
    <w:rsid w:val="001D0BBF"/>
    <w:rsid w:val="001D2C52"/>
    <w:rsid w:val="001D4B74"/>
    <w:rsid w:val="001D5B58"/>
    <w:rsid w:val="001D5C01"/>
    <w:rsid w:val="001D5C24"/>
    <w:rsid w:val="001D5C29"/>
    <w:rsid w:val="001D6FC5"/>
    <w:rsid w:val="001D7445"/>
    <w:rsid w:val="001D79A0"/>
    <w:rsid w:val="001D7ACA"/>
    <w:rsid w:val="001D7CD3"/>
    <w:rsid w:val="001E02D0"/>
    <w:rsid w:val="001E05CC"/>
    <w:rsid w:val="001E06B5"/>
    <w:rsid w:val="001E0EF2"/>
    <w:rsid w:val="001E15B5"/>
    <w:rsid w:val="001E1F45"/>
    <w:rsid w:val="001E3C06"/>
    <w:rsid w:val="001E3C33"/>
    <w:rsid w:val="001E3C74"/>
    <w:rsid w:val="001E3EAB"/>
    <w:rsid w:val="001E46D7"/>
    <w:rsid w:val="001E499B"/>
    <w:rsid w:val="001E4B30"/>
    <w:rsid w:val="001E4D5B"/>
    <w:rsid w:val="001E5269"/>
    <w:rsid w:val="001E5C58"/>
    <w:rsid w:val="001E5D7F"/>
    <w:rsid w:val="001E623C"/>
    <w:rsid w:val="001E7120"/>
    <w:rsid w:val="001E7173"/>
    <w:rsid w:val="001E71D3"/>
    <w:rsid w:val="001E7EC3"/>
    <w:rsid w:val="001F0023"/>
    <w:rsid w:val="001F0262"/>
    <w:rsid w:val="001F02AE"/>
    <w:rsid w:val="001F05BF"/>
    <w:rsid w:val="001F0C0E"/>
    <w:rsid w:val="001F10E6"/>
    <w:rsid w:val="001F16C9"/>
    <w:rsid w:val="001F1743"/>
    <w:rsid w:val="001F2270"/>
    <w:rsid w:val="001F2431"/>
    <w:rsid w:val="001F289F"/>
    <w:rsid w:val="001F30C9"/>
    <w:rsid w:val="001F3241"/>
    <w:rsid w:val="001F4150"/>
    <w:rsid w:val="001F4800"/>
    <w:rsid w:val="001F55C0"/>
    <w:rsid w:val="001F5732"/>
    <w:rsid w:val="001F5D32"/>
    <w:rsid w:val="001F6C91"/>
    <w:rsid w:val="001F730F"/>
    <w:rsid w:val="001F73BF"/>
    <w:rsid w:val="001F7430"/>
    <w:rsid w:val="001F7B82"/>
    <w:rsid w:val="0020040D"/>
    <w:rsid w:val="002008FC"/>
    <w:rsid w:val="00200931"/>
    <w:rsid w:val="00200A9D"/>
    <w:rsid w:val="002018F6"/>
    <w:rsid w:val="00201E26"/>
    <w:rsid w:val="002035D7"/>
    <w:rsid w:val="00203AB7"/>
    <w:rsid w:val="00203CBD"/>
    <w:rsid w:val="00204218"/>
    <w:rsid w:val="002048D7"/>
    <w:rsid w:val="00204CD2"/>
    <w:rsid w:val="0020539E"/>
    <w:rsid w:val="00205800"/>
    <w:rsid w:val="0020645A"/>
    <w:rsid w:val="00206BA6"/>
    <w:rsid w:val="0020779A"/>
    <w:rsid w:val="0020793C"/>
    <w:rsid w:val="0020797D"/>
    <w:rsid w:val="00207E46"/>
    <w:rsid w:val="00210346"/>
    <w:rsid w:val="00211384"/>
    <w:rsid w:val="00211AC7"/>
    <w:rsid w:val="00211B77"/>
    <w:rsid w:val="0021201B"/>
    <w:rsid w:val="00212184"/>
    <w:rsid w:val="00212597"/>
    <w:rsid w:val="00212742"/>
    <w:rsid w:val="00212817"/>
    <w:rsid w:val="00212A90"/>
    <w:rsid w:val="00212ACF"/>
    <w:rsid w:val="00212D6B"/>
    <w:rsid w:val="00212D79"/>
    <w:rsid w:val="00212DF1"/>
    <w:rsid w:val="00213766"/>
    <w:rsid w:val="00213950"/>
    <w:rsid w:val="00213C7E"/>
    <w:rsid w:val="00214EC5"/>
    <w:rsid w:val="002151CF"/>
    <w:rsid w:val="002154D2"/>
    <w:rsid w:val="002159B2"/>
    <w:rsid w:val="00215B9D"/>
    <w:rsid w:val="00215CA3"/>
    <w:rsid w:val="00216545"/>
    <w:rsid w:val="002166F7"/>
    <w:rsid w:val="00216B12"/>
    <w:rsid w:val="00216BFE"/>
    <w:rsid w:val="00220318"/>
    <w:rsid w:val="00220823"/>
    <w:rsid w:val="00220868"/>
    <w:rsid w:val="00220AB5"/>
    <w:rsid w:val="00220BC0"/>
    <w:rsid w:val="0022105F"/>
    <w:rsid w:val="002214EA"/>
    <w:rsid w:val="00221947"/>
    <w:rsid w:val="00221CA7"/>
    <w:rsid w:val="00221DB4"/>
    <w:rsid w:val="00222302"/>
    <w:rsid w:val="0022271D"/>
    <w:rsid w:val="00222E28"/>
    <w:rsid w:val="0022321C"/>
    <w:rsid w:val="00224561"/>
    <w:rsid w:val="002245D1"/>
    <w:rsid w:val="00224A2C"/>
    <w:rsid w:val="0022596F"/>
    <w:rsid w:val="002260CB"/>
    <w:rsid w:val="00226435"/>
    <w:rsid w:val="002267D7"/>
    <w:rsid w:val="00226CBF"/>
    <w:rsid w:val="00227961"/>
    <w:rsid w:val="00227D67"/>
    <w:rsid w:val="0023037E"/>
    <w:rsid w:val="002304B3"/>
    <w:rsid w:val="00230C88"/>
    <w:rsid w:val="00230D9C"/>
    <w:rsid w:val="0023121F"/>
    <w:rsid w:val="00231C3A"/>
    <w:rsid w:val="002323DB"/>
    <w:rsid w:val="00232443"/>
    <w:rsid w:val="0023257A"/>
    <w:rsid w:val="00232E5F"/>
    <w:rsid w:val="002332BE"/>
    <w:rsid w:val="0023340A"/>
    <w:rsid w:val="00234202"/>
    <w:rsid w:val="00234430"/>
    <w:rsid w:val="00234559"/>
    <w:rsid w:val="00235046"/>
    <w:rsid w:val="0023505B"/>
    <w:rsid w:val="002350E6"/>
    <w:rsid w:val="0023544C"/>
    <w:rsid w:val="0023599B"/>
    <w:rsid w:val="0023679F"/>
    <w:rsid w:val="00237642"/>
    <w:rsid w:val="00237C40"/>
    <w:rsid w:val="00240253"/>
    <w:rsid w:val="00240421"/>
    <w:rsid w:val="00240CBA"/>
    <w:rsid w:val="00240FEF"/>
    <w:rsid w:val="00241224"/>
    <w:rsid w:val="002415A7"/>
    <w:rsid w:val="00241990"/>
    <w:rsid w:val="00241C60"/>
    <w:rsid w:val="00242A6E"/>
    <w:rsid w:val="00242BBB"/>
    <w:rsid w:val="00244209"/>
    <w:rsid w:val="00244590"/>
    <w:rsid w:val="0024510A"/>
    <w:rsid w:val="0024577C"/>
    <w:rsid w:val="00245E27"/>
    <w:rsid w:val="00245EEF"/>
    <w:rsid w:val="00246432"/>
    <w:rsid w:val="00246BC3"/>
    <w:rsid w:val="0024706B"/>
    <w:rsid w:val="00247A41"/>
    <w:rsid w:val="002500DC"/>
    <w:rsid w:val="002501CF"/>
    <w:rsid w:val="00250CEA"/>
    <w:rsid w:val="002512D4"/>
    <w:rsid w:val="00251655"/>
    <w:rsid w:val="00251B64"/>
    <w:rsid w:val="00253319"/>
    <w:rsid w:val="002536B9"/>
    <w:rsid w:val="00253734"/>
    <w:rsid w:val="00253ACB"/>
    <w:rsid w:val="002541D8"/>
    <w:rsid w:val="00254578"/>
    <w:rsid w:val="00254C11"/>
    <w:rsid w:val="002554BE"/>
    <w:rsid w:val="00255CBB"/>
    <w:rsid w:val="00255F30"/>
    <w:rsid w:val="00256304"/>
    <w:rsid w:val="002565D1"/>
    <w:rsid w:val="00256815"/>
    <w:rsid w:val="00256AF0"/>
    <w:rsid w:val="00256CA3"/>
    <w:rsid w:val="00256E12"/>
    <w:rsid w:val="002571BB"/>
    <w:rsid w:val="002572AD"/>
    <w:rsid w:val="0026077A"/>
    <w:rsid w:val="00261814"/>
    <w:rsid w:val="0026194F"/>
    <w:rsid w:val="002620B0"/>
    <w:rsid w:val="00262D95"/>
    <w:rsid w:val="00263428"/>
    <w:rsid w:val="002635B8"/>
    <w:rsid w:val="00264582"/>
    <w:rsid w:val="00264624"/>
    <w:rsid w:val="002646CC"/>
    <w:rsid w:val="002648B8"/>
    <w:rsid w:val="00265078"/>
    <w:rsid w:val="002651A8"/>
    <w:rsid w:val="00265D20"/>
    <w:rsid w:val="00265E20"/>
    <w:rsid w:val="00266272"/>
    <w:rsid w:val="00266642"/>
    <w:rsid w:val="00266FAF"/>
    <w:rsid w:val="0026776C"/>
    <w:rsid w:val="002678B4"/>
    <w:rsid w:val="002703B4"/>
    <w:rsid w:val="00270C8E"/>
    <w:rsid w:val="002711AD"/>
    <w:rsid w:val="002711EA"/>
    <w:rsid w:val="00272795"/>
    <w:rsid w:val="00273283"/>
    <w:rsid w:val="00273842"/>
    <w:rsid w:val="00274089"/>
    <w:rsid w:val="00274128"/>
    <w:rsid w:val="002744DC"/>
    <w:rsid w:val="00274964"/>
    <w:rsid w:val="002752F0"/>
    <w:rsid w:val="00275BBE"/>
    <w:rsid w:val="00275D42"/>
    <w:rsid w:val="00275F44"/>
    <w:rsid w:val="002770B0"/>
    <w:rsid w:val="0027713A"/>
    <w:rsid w:val="00277510"/>
    <w:rsid w:val="00277A16"/>
    <w:rsid w:val="00277FEB"/>
    <w:rsid w:val="00280844"/>
    <w:rsid w:val="00281856"/>
    <w:rsid w:val="002818DC"/>
    <w:rsid w:val="00282897"/>
    <w:rsid w:val="00283226"/>
    <w:rsid w:val="00283241"/>
    <w:rsid w:val="00283720"/>
    <w:rsid w:val="00283E1F"/>
    <w:rsid w:val="00283EDC"/>
    <w:rsid w:val="00284772"/>
    <w:rsid w:val="0028484A"/>
    <w:rsid w:val="00284E85"/>
    <w:rsid w:val="0028503C"/>
    <w:rsid w:val="00285768"/>
    <w:rsid w:val="002858B8"/>
    <w:rsid w:val="002868FA"/>
    <w:rsid w:val="0028752D"/>
    <w:rsid w:val="002878E8"/>
    <w:rsid w:val="00287CC4"/>
    <w:rsid w:val="00290366"/>
    <w:rsid w:val="002912C6"/>
    <w:rsid w:val="00291B7E"/>
    <w:rsid w:val="00292437"/>
    <w:rsid w:val="00292C24"/>
    <w:rsid w:val="0029385E"/>
    <w:rsid w:val="00293BB6"/>
    <w:rsid w:val="00293E40"/>
    <w:rsid w:val="0029490B"/>
    <w:rsid w:val="00294A15"/>
    <w:rsid w:val="00294F0C"/>
    <w:rsid w:val="00294F2D"/>
    <w:rsid w:val="00295902"/>
    <w:rsid w:val="002961BB"/>
    <w:rsid w:val="00296A44"/>
    <w:rsid w:val="00296C33"/>
    <w:rsid w:val="00296FB7"/>
    <w:rsid w:val="00297021"/>
    <w:rsid w:val="00297542"/>
    <w:rsid w:val="0029791B"/>
    <w:rsid w:val="00297E26"/>
    <w:rsid w:val="00297E30"/>
    <w:rsid w:val="00297F34"/>
    <w:rsid w:val="00297F4A"/>
    <w:rsid w:val="00297F51"/>
    <w:rsid w:val="002A0996"/>
    <w:rsid w:val="002A0C50"/>
    <w:rsid w:val="002A0E7F"/>
    <w:rsid w:val="002A0F9F"/>
    <w:rsid w:val="002A10B0"/>
    <w:rsid w:val="002A1B5E"/>
    <w:rsid w:val="002A1DA6"/>
    <w:rsid w:val="002A1EC0"/>
    <w:rsid w:val="002A2692"/>
    <w:rsid w:val="002A3302"/>
    <w:rsid w:val="002A3382"/>
    <w:rsid w:val="002A35EE"/>
    <w:rsid w:val="002A37CE"/>
    <w:rsid w:val="002A397E"/>
    <w:rsid w:val="002A3CBE"/>
    <w:rsid w:val="002A3CEF"/>
    <w:rsid w:val="002A4679"/>
    <w:rsid w:val="002A49E9"/>
    <w:rsid w:val="002A4D28"/>
    <w:rsid w:val="002A5093"/>
    <w:rsid w:val="002A5A38"/>
    <w:rsid w:val="002A6118"/>
    <w:rsid w:val="002A61A6"/>
    <w:rsid w:val="002A6423"/>
    <w:rsid w:val="002A6993"/>
    <w:rsid w:val="002A6EAC"/>
    <w:rsid w:val="002A7AAF"/>
    <w:rsid w:val="002A7B0F"/>
    <w:rsid w:val="002A7E0F"/>
    <w:rsid w:val="002B032C"/>
    <w:rsid w:val="002B06A9"/>
    <w:rsid w:val="002B078F"/>
    <w:rsid w:val="002B086B"/>
    <w:rsid w:val="002B1C1A"/>
    <w:rsid w:val="002B200F"/>
    <w:rsid w:val="002B367B"/>
    <w:rsid w:val="002B3852"/>
    <w:rsid w:val="002B3E1B"/>
    <w:rsid w:val="002B3EEE"/>
    <w:rsid w:val="002B41F5"/>
    <w:rsid w:val="002B4A32"/>
    <w:rsid w:val="002B4C6F"/>
    <w:rsid w:val="002B63BD"/>
    <w:rsid w:val="002B67B4"/>
    <w:rsid w:val="002B686C"/>
    <w:rsid w:val="002C0D08"/>
    <w:rsid w:val="002C136D"/>
    <w:rsid w:val="002C15DA"/>
    <w:rsid w:val="002C1D78"/>
    <w:rsid w:val="002C4DDD"/>
    <w:rsid w:val="002C5627"/>
    <w:rsid w:val="002C5680"/>
    <w:rsid w:val="002C57AC"/>
    <w:rsid w:val="002C5B67"/>
    <w:rsid w:val="002C5CBC"/>
    <w:rsid w:val="002C645D"/>
    <w:rsid w:val="002C6E53"/>
    <w:rsid w:val="002C7025"/>
    <w:rsid w:val="002C703B"/>
    <w:rsid w:val="002C7859"/>
    <w:rsid w:val="002C7911"/>
    <w:rsid w:val="002C7DD3"/>
    <w:rsid w:val="002D0214"/>
    <w:rsid w:val="002D08D8"/>
    <w:rsid w:val="002D0E1A"/>
    <w:rsid w:val="002D0FD4"/>
    <w:rsid w:val="002D1692"/>
    <w:rsid w:val="002D2410"/>
    <w:rsid w:val="002D2579"/>
    <w:rsid w:val="002D26F3"/>
    <w:rsid w:val="002D273B"/>
    <w:rsid w:val="002D2E67"/>
    <w:rsid w:val="002D3755"/>
    <w:rsid w:val="002D3A8D"/>
    <w:rsid w:val="002D4591"/>
    <w:rsid w:val="002D4724"/>
    <w:rsid w:val="002D4FC0"/>
    <w:rsid w:val="002D5230"/>
    <w:rsid w:val="002D53F7"/>
    <w:rsid w:val="002D5B6A"/>
    <w:rsid w:val="002D60CA"/>
    <w:rsid w:val="002D64D5"/>
    <w:rsid w:val="002D662C"/>
    <w:rsid w:val="002E09FA"/>
    <w:rsid w:val="002E1611"/>
    <w:rsid w:val="002E2807"/>
    <w:rsid w:val="002E2A2C"/>
    <w:rsid w:val="002E2AA5"/>
    <w:rsid w:val="002E2B40"/>
    <w:rsid w:val="002E34EF"/>
    <w:rsid w:val="002E3C55"/>
    <w:rsid w:val="002E44D2"/>
    <w:rsid w:val="002E5B00"/>
    <w:rsid w:val="002E6553"/>
    <w:rsid w:val="002E690F"/>
    <w:rsid w:val="002E6A32"/>
    <w:rsid w:val="002E6A6C"/>
    <w:rsid w:val="002E7A45"/>
    <w:rsid w:val="002E7A85"/>
    <w:rsid w:val="002E7BE0"/>
    <w:rsid w:val="002F040A"/>
    <w:rsid w:val="002F0582"/>
    <w:rsid w:val="002F07C9"/>
    <w:rsid w:val="002F0981"/>
    <w:rsid w:val="002F0B96"/>
    <w:rsid w:val="002F0E18"/>
    <w:rsid w:val="002F1085"/>
    <w:rsid w:val="002F1725"/>
    <w:rsid w:val="002F2693"/>
    <w:rsid w:val="002F2F8F"/>
    <w:rsid w:val="002F3813"/>
    <w:rsid w:val="002F3D36"/>
    <w:rsid w:val="002F47CB"/>
    <w:rsid w:val="002F4827"/>
    <w:rsid w:val="002F4AC3"/>
    <w:rsid w:val="002F4F26"/>
    <w:rsid w:val="002F4F96"/>
    <w:rsid w:val="002F5EDF"/>
    <w:rsid w:val="002F61F6"/>
    <w:rsid w:val="002F655E"/>
    <w:rsid w:val="002F6906"/>
    <w:rsid w:val="002F6E18"/>
    <w:rsid w:val="002F6E1E"/>
    <w:rsid w:val="002F70CB"/>
    <w:rsid w:val="002F72D7"/>
    <w:rsid w:val="002F7753"/>
    <w:rsid w:val="002F7766"/>
    <w:rsid w:val="002F7970"/>
    <w:rsid w:val="0030059F"/>
    <w:rsid w:val="0030095F"/>
    <w:rsid w:val="00301028"/>
    <w:rsid w:val="003010D2"/>
    <w:rsid w:val="003013C7"/>
    <w:rsid w:val="00301813"/>
    <w:rsid w:val="003023AD"/>
    <w:rsid w:val="0030257D"/>
    <w:rsid w:val="00302CE4"/>
    <w:rsid w:val="00302D2F"/>
    <w:rsid w:val="00303863"/>
    <w:rsid w:val="00303E25"/>
    <w:rsid w:val="00304284"/>
    <w:rsid w:val="00304384"/>
    <w:rsid w:val="003048BB"/>
    <w:rsid w:val="00304BE3"/>
    <w:rsid w:val="003051D6"/>
    <w:rsid w:val="003057FF"/>
    <w:rsid w:val="00305D3A"/>
    <w:rsid w:val="003061CE"/>
    <w:rsid w:val="003061EA"/>
    <w:rsid w:val="00306CDC"/>
    <w:rsid w:val="00306E8C"/>
    <w:rsid w:val="00307DD0"/>
    <w:rsid w:val="00310198"/>
    <w:rsid w:val="003103DC"/>
    <w:rsid w:val="003105BF"/>
    <w:rsid w:val="003107A3"/>
    <w:rsid w:val="00310CE7"/>
    <w:rsid w:val="003112A7"/>
    <w:rsid w:val="003113CC"/>
    <w:rsid w:val="003113E6"/>
    <w:rsid w:val="00311715"/>
    <w:rsid w:val="003117F0"/>
    <w:rsid w:val="00311CE8"/>
    <w:rsid w:val="00312585"/>
    <w:rsid w:val="00312AAB"/>
    <w:rsid w:val="0031318A"/>
    <w:rsid w:val="003131AD"/>
    <w:rsid w:val="00313BA7"/>
    <w:rsid w:val="00315569"/>
    <w:rsid w:val="003155F6"/>
    <w:rsid w:val="00315F9D"/>
    <w:rsid w:val="00316390"/>
    <w:rsid w:val="00316959"/>
    <w:rsid w:val="00316C92"/>
    <w:rsid w:val="00316F68"/>
    <w:rsid w:val="00317171"/>
    <w:rsid w:val="003174AF"/>
    <w:rsid w:val="0031767D"/>
    <w:rsid w:val="00317AAC"/>
    <w:rsid w:val="00320047"/>
    <w:rsid w:val="00320142"/>
    <w:rsid w:val="003205FD"/>
    <w:rsid w:val="00320D70"/>
    <w:rsid w:val="00321122"/>
    <w:rsid w:val="00321B7C"/>
    <w:rsid w:val="00321F65"/>
    <w:rsid w:val="003223E4"/>
    <w:rsid w:val="003224C2"/>
    <w:rsid w:val="003227CD"/>
    <w:rsid w:val="003233B9"/>
    <w:rsid w:val="003238C2"/>
    <w:rsid w:val="00323BBA"/>
    <w:rsid w:val="00323CBE"/>
    <w:rsid w:val="00324740"/>
    <w:rsid w:val="00324959"/>
    <w:rsid w:val="00324D2D"/>
    <w:rsid w:val="00326959"/>
    <w:rsid w:val="00327006"/>
    <w:rsid w:val="0032728F"/>
    <w:rsid w:val="00327B59"/>
    <w:rsid w:val="00327E28"/>
    <w:rsid w:val="00327EBB"/>
    <w:rsid w:val="003308C0"/>
    <w:rsid w:val="003310A5"/>
    <w:rsid w:val="003312F7"/>
    <w:rsid w:val="00331E47"/>
    <w:rsid w:val="00331F60"/>
    <w:rsid w:val="0033286C"/>
    <w:rsid w:val="00332B96"/>
    <w:rsid w:val="00332E44"/>
    <w:rsid w:val="00333EDA"/>
    <w:rsid w:val="00334FC8"/>
    <w:rsid w:val="00335047"/>
    <w:rsid w:val="0033587C"/>
    <w:rsid w:val="003360B1"/>
    <w:rsid w:val="00336824"/>
    <w:rsid w:val="00336DBF"/>
    <w:rsid w:val="00336E47"/>
    <w:rsid w:val="00340CDF"/>
    <w:rsid w:val="00341B7F"/>
    <w:rsid w:val="00343177"/>
    <w:rsid w:val="0034338A"/>
    <w:rsid w:val="00343739"/>
    <w:rsid w:val="003454F3"/>
    <w:rsid w:val="00345C9A"/>
    <w:rsid w:val="0034736E"/>
    <w:rsid w:val="003500E1"/>
    <w:rsid w:val="00350989"/>
    <w:rsid w:val="003509E0"/>
    <w:rsid w:val="003510C9"/>
    <w:rsid w:val="00351ADA"/>
    <w:rsid w:val="00351C8C"/>
    <w:rsid w:val="003520D4"/>
    <w:rsid w:val="003521E3"/>
    <w:rsid w:val="0035270D"/>
    <w:rsid w:val="0035307D"/>
    <w:rsid w:val="0035459E"/>
    <w:rsid w:val="00354609"/>
    <w:rsid w:val="0035477B"/>
    <w:rsid w:val="00354F30"/>
    <w:rsid w:val="003569B0"/>
    <w:rsid w:val="00356A7D"/>
    <w:rsid w:val="00356B1B"/>
    <w:rsid w:val="00357217"/>
    <w:rsid w:val="00357539"/>
    <w:rsid w:val="00357670"/>
    <w:rsid w:val="00360866"/>
    <w:rsid w:val="00360B7B"/>
    <w:rsid w:val="00360BB6"/>
    <w:rsid w:val="00360BEB"/>
    <w:rsid w:val="00361BC8"/>
    <w:rsid w:val="00361D49"/>
    <w:rsid w:val="00361FE5"/>
    <w:rsid w:val="0036210E"/>
    <w:rsid w:val="003626E4"/>
    <w:rsid w:val="00362A51"/>
    <w:rsid w:val="00362EF2"/>
    <w:rsid w:val="00363756"/>
    <w:rsid w:val="00363941"/>
    <w:rsid w:val="00363B91"/>
    <w:rsid w:val="00363BAA"/>
    <w:rsid w:val="00364DE1"/>
    <w:rsid w:val="00364E9D"/>
    <w:rsid w:val="00365513"/>
    <w:rsid w:val="00366FBF"/>
    <w:rsid w:val="0036720C"/>
    <w:rsid w:val="003672BF"/>
    <w:rsid w:val="00367621"/>
    <w:rsid w:val="003705EA"/>
    <w:rsid w:val="00370748"/>
    <w:rsid w:val="003712E9"/>
    <w:rsid w:val="00371805"/>
    <w:rsid w:val="003718B7"/>
    <w:rsid w:val="00371952"/>
    <w:rsid w:val="0037264E"/>
    <w:rsid w:val="00372B85"/>
    <w:rsid w:val="003731B6"/>
    <w:rsid w:val="00373771"/>
    <w:rsid w:val="003738BA"/>
    <w:rsid w:val="00373C0B"/>
    <w:rsid w:val="00374289"/>
    <w:rsid w:val="00374578"/>
    <w:rsid w:val="0037505A"/>
    <w:rsid w:val="0037536A"/>
    <w:rsid w:val="003756DD"/>
    <w:rsid w:val="00376278"/>
    <w:rsid w:val="00376362"/>
    <w:rsid w:val="00376794"/>
    <w:rsid w:val="00376C97"/>
    <w:rsid w:val="003771C0"/>
    <w:rsid w:val="003773D8"/>
    <w:rsid w:val="00377476"/>
    <w:rsid w:val="003775CE"/>
    <w:rsid w:val="00377C14"/>
    <w:rsid w:val="00377E03"/>
    <w:rsid w:val="003815D0"/>
    <w:rsid w:val="003817F9"/>
    <w:rsid w:val="00383C9E"/>
    <w:rsid w:val="00383F4B"/>
    <w:rsid w:val="00384124"/>
    <w:rsid w:val="00384157"/>
    <w:rsid w:val="003847EA"/>
    <w:rsid w:val="00384A58"/>
    <w:rsid w:val="00384A83"/>
    <w:rsid w:val="00384E41"/>
    <w:rsid w:val="003852DA"/>
    <w:rsid w:val="00385CE8"/>
    <w:rsid w:val="00386DAC"/>
    <w:rsid w:val="003874AD"/>
    <w:rsid w:val="0039037F"/>
    <w:rsid w:val="00390D44"/>
    <w:rsid w:val="00391252"/>
    <w:rsid w:val="00391BBB"/>
    <w:rsid w:val="0039202B"/>
    <w:rsid w:val="00392719"/>
    <w:rsid w:val="00392AD7"/>
    <w:rsid w:val="00392BDB"/>
    <w:rsid w:val="0039380E"/>
    <w:rsid w:val="00393FD3"/>
    <w:rsid w:val="003942E1"/>
    <w:rsid w:val="00394BC1"/>
    <w:rsid w:val="003954D7"/>
    <w:rsid w:val="00396282"/>
    <w:rsid w:val="003967BD"/>
    <w:rsid w:val="003969F5"/>
    <w:rsid w:val="00396AF6"/>
    <w:rsid w:val="0039750E"/>
    <w:rsid w:val="00397F78"/>
    <w:rsid w:val="00397FFD"/>
    <w:rsid w:val="003A0036"/>
    <w:rsid w:val="003A09F3"/>
    <w:rsid w:val="003A0AFF"/>
    <w:rsid w:val="003A12CC"/>
    <w:rsid w:val="003A1542"/>
    <w:rsid w:val="003A1731"/>
    <w:rsid w:val="003A1810"/>
    <w:rsid w:val="003A1C60"/>
    <w:rsid w:val="003A1D97"/>
    <w:rsid w:val="003A20E8"/>
    <w:rsid w:val="003A2120"/>
    <w:rsid w:val="003A21A2"/>
    <w:rsid w:val="003A2555"/>
    <w:rsid w:val="003A2655"/>
    <w:rsid w:val="003A30FA"/>
    <w:rsid w:val="003A3375"/>
    <w:rsid w:val="003A4005"/>
    <w:rsid w:val="003A40AE"/>
    <w:rsid w:val="003A54B7"/>
    <w:rsid w:val="003A6363"/>
    <w:rsid w:val="003A6C23"/>
    <w:rsid w:val="003A706F"/>
    <w:rsid w:val="003A72E9"/>
    <w:rsid w:val="003A73A0"/>
    <w:rsid w:val="003A7C18"/>
    <w:rsid w:val="003A7CFA"/>
    <w:rsid w:val="003B03F9"/>
    <w:rsid w:val="003B044C"/>
    <w:rsid w:val="003B27A5"/>
    <w:rsid w:val="003B3747"/>
    <w:rsid w:val="003B3849"/>
    <w:rsid w:val="003B3C97"/>
    <w:rsid w:val="003B405D"/>
    <w:rsid w:val="003B4276"/>
    <w:rsid w:val="003B4DE7"/>
    <w:rsid w:val="003B4EDF"/>
    <w:rsid w:val="003B579F"/>
    <w:rsid w:val="003B5BA3"/>
    <w:rsid w:val="003B5D9F"/>
    <w:rsid w:val="003B6543"/>
    <w:rsid w:val="003B6955"/>
    <w:rsid w:val="003B6A56"/>
    <w:rsid w:val="003B6C24"/>
    <w:rsid w:val="003B6D60"/>
    <w:rsid w:val="003B6D99"/>
    <w:rsid w:val="003B7102"/>
    <w:rsid w:val="003B7F83"/>
    <w:rsid w:val="003C04B5"/>
    <w:rsid w:val="003C05A0"/>
    <w:rsid w:val="003C0814"/>
    <w:rsid w:val="003C1000"/>
    <w:rsid w:val="003C1019"/>
    <w:rsid w:val="003C2434"/>
    <w:rsid w:val="003C2735"/>
    <w:rsid w:val="003C27C2"/>
    <w:rsid w:val="003C36F2"/>
    <w:rsid w:val="003C3B2C"/>
    <w:rsid w:val="003C40CA"/>
    <w:rsid w:val="003C42BB"/>
    <w:rsid w:val="003C44D4"/>
    <w:rsid w:val="003C497D"/>
    <w:rsid w:val="003C4A43"/>
    <w:rsid w:val="003C4E64"/>
    <w:rsid w:val="003C5414"/>
    <w:rsid w:val="003C5DB4"/>
    <w:rsid w:val="003C7616"/>
    <w:rsid w:val="003C7CFD"/>
    <w:rsid w:val="003D0334"/>
    <w:rsid w:val="003D1454"/>
    <w:rsid w:val="003D1B15"/>
    <w:rsid w:val="003D1D13"/>
    <w:rsid w:val="003D21D5"/>
    <w:rsid w:val="003D2DD7"/>
    <w:rsid w:val="003D2E7B"/>
    <w:rsid w:val="003D3245"/>
    <w:rsid w:val="003D3289"/>
    <w:rsid w:val="003D32BD"/>
    <w:rsid w:val="003D3476"/>
    <w:rsid w:val="003D3AC0"/>
    <w:rsid w:val="003D438D"/>
    <w:rsid w:val="003D457D"/>
    <w:rsid w:val="003D463B"/>
    <w:rsid w:val="003D47AB"/>
    <w:rsid w:val="003D4A9C"/>
    <w:rsid w:val="003D5904"/>
    <w:rsid w:val="003D5EAE"/>
    <w:rsid w:val="003D6328"/>
    <w:rsid w:val="003D694F"/>
    <w:rsid w:val="003D6B3A"/>
    <w:rsid w:val="003D7F16"/>
    <w:rsid w:val="003E039B"/>
    <w:rsid w:val="003E054F"/>
    <w:rsid w:val="003E0812"/>
    <w:rsid w:val="003E0F56"/>
    <w:rsid w:val="003E1211"/>
    <w:rsid w:val="003E216D"/>
    <w:rsid w:val="003E2565"/>
    <w:rsid w:val="003E275D"/>
    <w:rsid w:val="003E33B8"/>
    <w:rsid w:val="003E33C8"/>
    <w:rsid w:val="003E35F3"/>
    <w:rsid w:val="003E4228"/>
    <w:rsid w:val="003E4637"/>
    <w:rsid w:val="003E4BB6"/>
    <w:rsid w:val="003E4CA6"/>
    <w:rsid w:val="003E5632"/>
    <w:rsid w:val="003E5AC1"/>
    <w:rsid w:val="003E6269"/>
    <w:rsid w:val="003E66A7"/>
    <w:rsid w:val="003E6FEC"/>
    <w:rsid w:val="003E70BC"/>
    <w:rsid w:val="003F04E3"/>
    <w:rsid w:val="003F0EA7"/>
    <w:rsid w:val="003F1084"/>
    <w:rsid w:val="003F33C5"/>
    <w:rsid w:val="003F3B20"/>
    <w:rsid w:val="003F4B08"/>
    <w:rsid w:val="003F571B"/>
    <w:rsid w:val="003F5BCF"/>
    <w:rsid w:val="003F5CD3"/>
    <w:rsid w:val="003F5F39"/>
    <w:rsid w:val="003F7230"/>
    <w:rsid w:val="003F7890"/>
    <w:rsid w:val="003F7A72"/>
    <w:rsid w:val="00400922"/>
    <w:rsid w:val="00400B43"/>
    <w:rsid w:val="00400DA6"/>
    <w:rsid w:val="0040122B"/>
    <w:rsid w:val="0040124C"/>
    <w:rsid w:val="004013DA"/>
    <w:rsid w:val="00401505"/>
    <w:rsid w:val="00402230"/>
    <w:rsid w:val="00402CAF"/>
    <w:rsid w:val="00403E1A"/>
    <w:rsid w:val="00404B60"/>
    <w:rsid w:val="004053C3"/>
    <w:rsid w:val="0040545F"/>
    <w:rsid w:val="00405568"/>
    <w:rsid w:val="004055CC"/>
    <w:rsid w:val="00405846"/>
    <w:rsid w:val="004058EB"/>
    <w:rsid w:val="00405A95"/>
    <w:rsid w:val="00405FD9"/>
    <w:rsid w:val="00406887"/>
    <w:rsid w:val="00406AA0"/>
    <w:rsid w:val="0040759D"/>
    <w:rsid w:val="0040770E"/>
    <w:rsid w:val="00407A4E"/>
    <w:rsid w:val="00407AA3"/>
    <w:rsid w:val="00407DA4"/>
    <w:rsid w:val="0041011D"/>
    <w:rsid w:val="004102B0"/>
    <w:rsid w:val="004106A8"/>
    <w:rsid w:val="004107D7"/>
    <w:rsid w:val="00410D37"/>
    <w:rsid w:val="00410F18"/>
    <w:rsid w:val="004113EF"/>
    <w:rsid w:val="00411DBA"/>
    <w:rsid w:val="004120B6"/>
    <w:rsid w:val="004125B0"/>
    <w:rsid w:val="0041264A"/>
    <w:rsid w:val="00412899"/>
    <w:rsid w:val="00412E32"/>
    <w:rsid w:val="00414282"/>
    <w:rsid w:val="004147E8"/>
    <w:rsid w:val="00414FCC"/>
    <w:rsid w:val="00415248"/>
    <w:rsid w:val="00416823"/>
    <w:rsid w:val="00416AE9"/>
    <w:rsid w:val="00416AFA"/>
    <w:rsid w:val="00416C91"/>
    <w:rsid w:val="00416F61"/>
    <w:rsid w:val="004171AB"/>
    <w:rsid w:val="004200ED"/>
    <w:rsid w:val="0042064B"/>
    <w:rsid w:val="0042112B"/>
    <w:rsid w:val="00421291"/>
    <w:rsid w:val="0042161D"/>
    <w:rsid w:val="00421671"/>
    <w:rsid w:val="00422020"/>
    <w:rsid w:val="00422A80"/>
    <w:rsid w:val="00422C51"/>
    <w:rsid w:val="00422E3C"/>
    <w:rsid w:val="00422FDD"/>
    <w:rsid w:val="004234BD"/>
    <w:rsid w:val="00424029"/>
    <w:rsid w:val="00424033"/>
    <w:rsid w:val="00424445"/>
    <w:rsid w:val="004244EB"/>
    <w:rsid w:val="0042463F"/>
    <w:rsid w:val="00425762"/>
    <w:rsid w:val="00425C52"/>
    <w:rsid w:val="00425D8E"/>
    <w:rsid w:val="00426170"/>
    <w:rsid w:val="00426CA0"/>
    <w:rsid w:val="00426D47"/>
    <w:rsid w:val="00426F24"/>
    <w:rsid w:val="004277CD"/>
    <w:rsid w:val="00427D80"/>
    <w:rsid w:val="00427FC8"/>
    <w:rsid w:val="00430E74"/>
    <w:rsid w:val="00431508"/>
    <w:rsid w:val="00431563"/>
    <w:rsid w:val="00431CDD"/>
    <w:rsid w:val="00432475"/>
    <w:rsid w:val="004332BC"/>
    <w:rsid w:val="0043339D"/>
    <w:rsid w:val="004333A0"/>
    <w:rsid w:val="0043368C"/>
    <w:rsid w:val="00433E9F"/>
    <w:rsid w:val="004341E0"/>
    <w:rsid w:val="004345EF"/>
    <w:rsid w:val="00434D0C"/>
    <w:rsid w:val="00434E5C"/>
    <w:rsid w:val="00435E06"/>
    <w:rsid w:val="0043694F"/>
    <w:rsid w:val="00436B5A"/>
    <w:rsid w:val="00436B68"/>
    <w:rsid w:val="00436DB4"/>
    <w:rsid w:val="004377FA"/>
    <w:rsid w:val="00437BD1"/>
    <w:rsid w:val="00437DFE"/>
    <w:rsid w:val="004408C6"/>
    <w:rsid w:val="00441526"/>
    <w:rsid w:val="00441847"/>
    <w:rsid w:val="00442CED"/>
    <w:rsid w:val="00442FD0"/>
    <w:rsid w:val="00443767"/>
    <w:rsid w:val="00443EB5"/>
    <w:rsid w:val="00444416"/>
    <w:rsid w:val="00444CC5"/>
    <w:rsid w:val="00444CDB"/>
    <w:rsid w:val="0044652B"/>
    <w:rsid w:val="00446709"/>
    <w:rsid w:val="00447C3F"/>
    <w:rsid w:val="00447CAC"/>
    <w:rsid w:val="00447DCA"/>
    <w:rsid w:val="004506A5"/>
    <w:rsid w:val="00450942"/>
    <w:rsid w:val="00450C22"/>
    <w:rsid w:val="004511EA"/>
    <w:rsid w:val="00451739"/>
    <w:rsid w:val="00451862"/>
    <w:rsid w:val="00451DD0"/>
    <w:rsid w:val="004524B3"/>
    <w:rsid w:val="00452632"/>
    <w:rsid w:val="00453AD8"/>
    <w:rsid w:val="00453B73"/>
    <w:rsid w:val="0045468B"/>
    <w:rsid w:val="00454956"/>
    <w:rsid w:val="00454FCB"/>
    <w:rsid w:val="00455ACE"/>
    <w:rsid w:val="00456A3B"/>
    <w:rsid w:val="00456CFD"/>
    <w:rsid w:val="00457BE3"/>
    <w:rsid w:val="00457CA9"/>
    <w:rsid w:val="00457F6C"/>
    <w:rsid w:val="00460020"/>
    <w:rsid w:val="0046065C"/>
    <w:rsid w:val="00460C6E"/>
    <w:rsid w:val="004621B9"/>
    <w:rsid w:val="00462387"/>
    <w:rsid w:val="00462B95"/>
    <w:rsid w:val="004634D0"/>
    <w:rsid w:val="00463AD0"/>
    <w:rsid w:val="00463D1F"/>
    <w:rsid w:val="00463D80"/>
    <w:rsid w:val="00463ECE"/>
    <w:rsid w:val="00464A94"/>
    <w:rsid w:val="0046590F"/>
    <w:rsid w:val="004666CA"/>
    <w:rsid w:val="004667A2"/>
    <w:rsid w:val="004667A8"/>
    <w:rsid w:val="00466827"/>
    <w:rsid w:val="00466A7F"/>
    <w:rsid w:val="0046731A"/>
    <w:rsid w:val="00467567"/>
    <w:rsid w:val="004675E2"/>
    <w:rsid w:val="00467C6F"/>
    <w:rsid w:val="00467C7B"/>
    <w:rsid w:val="004702F6"/>
    <w:rsid w:val="0047043F"/>
    <w:rsid w:val="00470B39"/>
    <w:rsid w:val="00470EEB"/>
    <w:rsid w:val="0047121B"/>
    <w:rsid w:val="004718A3"/>
    <w:rsid w:val="00472532"/>
    <w:rsid w:val="004727D0"/>
    <w:rsid w:val="00474053"/>
    <w:rsid w:val="004749EA"/>
    <w:rsid w:val="00475535"/>
    <w:rsid w:val="004762F1"/>
    <w:rsid w:val="00476A0F"/>
    <w:rsid w:val="00476B55"/>
    <w:rsid w:val="004802F0"/>
    <w:rsid w:val="00480410"/>
    <w:rsid w:val="00480558"/>
    <w:rsid w:val="004809C0"/>
    <w:rsid w:val="00481C9B"/>
    <w:rsid w:val="00481D8F"/>
    <w:rsid w:val="0048227D"/>
    <w:rsid w:val="004827D5"/>
    <w:rsid w:val="00483255"/>
    <w:rsid w:val="00483387"/>
    <w:rsid w:val="00483714"/>
    <w:rsid w:val="0048387C"/>
    <w:rsid w:val="00483DFF"/>
    <w:rsid w:val="004845DC"/>
    <w:rsid w:val="0048488F"/>
    <w:rsid w:val="004852A6"/>
    <w:rsid w:val="00485B4A"/>
    <w:rsid w:val="00486421"/>
    <w:rsid w:val="00486513"/>
    <w:rsid w:val="004869DE"/>
    <w:rsid w:val="00486C27"/>
    <w:rsid w:val="004870B5"/>
    <w:rsid w:val="004878DF"/>
    <w:rsid w:val="00487B0B"/>
    <w:rsid w:val="00490020"/>
    <w:rsid w:val="004901F4"/>
    <w:rsid w:val="004905B4"/>
    <w:rsid w:val="0049081D"/>
    <w:rsid w:val="00490834"/>
    <w:rsid w:val="0049098F"/>
    <w:rsid w:val="00490998"/>
    <w:rsid w:val="00490E02"/>
    <w:rsid w:val="00491ABC"/>
    <w:rsid w:val="00491C07"/>
    <w:rsid w:val="00491E94"/>
    <w:rsid w:val="004924A9"/>
    <w:rsid w:val="00492BDB"/>
    <w:rsid w:val="00493B68"/>
    <w:rsid w:val="0049434B"/>
    <w:rsid w:val="004947E1"/>
    <w:rsid w:val="00494866"/>
    <w:rsid w:val="004949C0"/>
    <w:rsid w:val="00495FF9"/>
    <w:rsid w:val="00496AC0"/>
    <w:rsid w:val="00496DBD"/>
    <w:rsid w:val="00497A9A"/>
    <w:rsid w:val="004A07AE"/>
    <w:rsid w:val="004A183C"/>
    <w:rsid w:val="004A2482"/>
    <w:rsid w:val="004A3300"/>
    <w:rsid w:val="004A33EB"/>
    <w:rsid w:val="004A3DBA"/>
    <w:rsid w:val="004A3FD6"/>
    <w:rsid w:val="004A536E"/>
    <w:rsid w:val="004A576A"/>
    <w:rsid w:val="004A5BD0"/>
    <w:rsid w:val="004A6071"/>
    <w:rsid w:val="004A60E9"/>
    <w:rsid w:val="004A64B2"/>
    <w:rsid w:val="004A6E55"/>
    <w:rsid w:val="004A743F"/>
    <w:rsid w:val="004A7E4F"/>
    <w:rsid w:val="004B0889"/>
    <w:rsid w:val="004B09C9"/>
    <w:rsid w:val="004B1159"/>
    <w:rsid w:val="004B1513"/>
    <w:rsid w:val="004B1654"/>
    <w:rsid w:val="004B1F0E"/>
    <w:rsid w:val="004B2483"/>
    <w:rsid w:val="004B26D2"/>
    <w:rsid w:val="004B2C13"/>
    <w:rsid w:val="004B2DA7"/>
    <w:rsid w:val="004B3117"/>
    <w:rsid w:val="004B4690"/>
    <w:rsid w:val="004B494C"/>
    <w:rsid w:val="004B4F57"/>
    <w:rsid w:val="004B539A"/>
    <w:rsid w:val="004B5DAF"/>
    <w:rsid w:val="004B6118"/>
    <w:rsid w:val="004B74C6"/>
    <w:rsid w:val="004B7C5A"/>
    <w:rsid w:val="004C0663"/>
    <w:rsid w:val="004C0677"/>
    <w:rsid w:val="004C081D"/>
    <w:rsid w:val="004C0C1D"/>
    <w:rsid w:val="004C117A"/>
    <w:rsid w:val="004C1420"/>
    <w:rsid w:val="004C1A87"/>
    <w:rsid w:val="004C1AB9"/>
    <w:rsid w:val="004C204E"/>
    <w:rsid w:val="004C226C"/>
    <w:rsid w:val="004C266E"/>
    <w:rsid w:val="004C29FE"/>
    <w:rsid w:val="004C3031"/>
    <w:rsid w:val="004C32F6"/>
    <w:rsid w:val="004C3585"/>
    <w:rsid w:val="004C402B"/>
    <w:rsid w:val="004C43F3"/>
    <w:rsid w:val="004C46F4"/>
    <w:rsid w:val="004C4A57"/>
    <w:rsid w:val="004C5A3B"/>
    <w:rsid w:val="004C5BBF"/>
    <w:rsid w:val="004C6144"/>
    <w:rsid w:val="004C6453"/>
    <w:rsid w:val="004C6938"/>
    <w:rsid w:val="004C7159"/>
    <w:rsid w:val="004C7312"/>
    <w:rsid w:val="004C7499"/>
    <w:rsid w:val="004C78E5"/>
    <w:rsid w:val="004C7973"/>
    <w:rsid w:val="004C7EE2"/>
    <w:rsid w:val="004D0417"/>
    <w:rsid w:val="004D05D4"/>
    <w:rsid w:val="004D195D"/>
    <w:rsid w:val="004D1A1F"/>
    <w:rsid w:val="004D1B42"/>
    <w:rsid w:val="004D1D79"/>
    <w:rsid w:val="004D21B0"/>
    <w:rsid w:val="004D28AE"/>
    <w:rsid w:val="004D2A8B"/>
    <w:rsid w:val="004D2AB9"/>
    <w:rsid w:val="004D31A2"/>
    <w:rsid w:val="004D32E3"/>
    <w:rsid w:val="004D444F"/>
    <w:rsid w:val="004D4700"/>
    <w:rsid w:val="004D487A"/>
    <w:rsid w:val="004D524E"/>
    <w:rsid w:val="004D56D7"/>
    <w:rsid w:val="004D5969"/>
    <w:rsid w:val="004D661C"/>
    <w:rsid w:val="004D6CD6"/>
    <w:rsid w:val="004D6D2C"/>
    <w:rsid w:val="004D6EF4"/>
    <w:rsid w:val="004D758E"/>
    <w:rsid w:val="004E00D0"/>
    <w:rsid w:val="004E0CDE"/>
    <w:rsid w:val="004E114D"/>
    <w:rsid w:val="004E11B2"/>
    <w:rsid w:val="004E17B2"/>
    <w:rsid w:val="004E17E3"/>
    <w:rsid w:val="004E377D"/>
    <w:rsid w:val="004E37A7"/>
    <w:rsid w:val="004E596C"/>
    <w:rsid w:val="004E64B2"/>
    <w:rsid w:val="004E6DA2"/>
    <w:rsid w:val="004E717D"/>
    <w:rsid w:val="004E7194"/>
    <w:rsid w:val="004E74FC"/>
    <w:rsid w:val="004F1337"/>
    <w:rsid w:val="004F17DA"/>
    <w:rsid w:val="004F21AA"/>
    <w:rsid w:val="004F2664"/>
    <w:rsid w:val="004F2782"/>
    <w:rsid w:val="004F281B"/>
    <w:rsid w:val="004F2B52"/>
    <w:rsid w:val="004F2B90"/>
    <w:rsid w:val="004F5089"/>
    <w:rsid w:val="004F5720"/>
    <w:rsid w:val="004F5E76"/>
    <w:rsid w:val="004F6159"/>
    <w:rsid w:val="004F645E"/>
    <w:rsid w:val="004F6D61"/>
    <w:rsid w:val="004F73D8"/>
    <w:rsid w:val="0050004C"/>
    <w:rsid w:val="00500124"/>
    <w:rsid w:val="00500157"/>
    <w:rsid w:val="0050094B"/>
    <w:rsid w:val="00500C44"/>
    <w:rsid w:val="00500F0A"/>
    <w:rsid w:val="00500F12"/>
    <w:rsid w:val="005013FB"/>
    <w:rsid w:val="0050148B"/>
    <w:rsid w:val="00501E73"/>
    <w:rsid w:val="00502EFD"/>
    <w:rsid w:val="00503369"/>
    <w:rsid w:val="00504514"/>
    <w:rsid w:val="00505686"/>
    <w:rsid w:val="005056BC"/>
    <w:rsid w:val="00505868"/>
    <w:rsid w:val="005059AA"/>
    <w:rsid w:val="0050603D"/>
    <w:rsid w:val="005061F9"/>
    <w:rsid w:val="00506381"/>
    <w:rsid w:val="00506449"/>
    <w:rsid w:val="00506954"/>
    <w:rsid w:val="00507BE0"/>
    <w:rsid w:val="00510075"/>
    <w:rsid w:val="005101D9"/>
    <w:rsid w:val="005107EF"/>
    <w:rsid w:val="00510AFD"/>
    <w:rsid w:val="00510C3C"/>
    <w:rsid w:val="00510FC2"/>
    <w:rsid w:val="00511640"/>
    <w:rsid w:val="00511A03"/>
    <w:rsid w:val="00512668"/>
    <w:rsid w:val="005127D6"/>
    <w:rsid w:val="00512832"/>
    <w:rsid w:val="00512F70"/>
    <w:rsid w:val="005135EC"/>
    <w:rsid w:val="00513D84"/>
    <w:rsid w:val="005144B8"/>
    <w:rsid w:val="00514A3E"/>
    <w:rsid w:val="00514A7C"/>
    <w:rsid w:val="0051514E"/>
    <w:rsid w:val="00515FE9"/>
    <w:rsid w:val="005166A0"/>
    <w:rsid w:val="00516BA1"/>
    <w:rsid w:val="00516CC2"/>
    <w:rsid w:val="00516D11"/>
    <w:rsid w:val="00516D96"/>
    <w:rsid w:val="0051791C"/>
    <w:rsid w:val="005201A1"/>
    <w:rsid w:val="0052026D"/>
    <w:rsid w:val="00520DC3"/>
    <w:rsid w:val="00521177"/>
    <w:rsid w:val="005213C2"/>
    <w:rsid w:val="00521679"/>
    <w:rsid w:val="005216E5"/>
    <w:rsid w:val="0052177B"/>
    <w:rsid w:val="005217FE"/>
    <w:rsid w:val="00521CFF"/>
    <w:rsid w:val="00522667"/>
    <w:rsid w:val="00522738"/>
    <w:rsid w:val="0052278B"/>
    <w:rsid w:val="00523ABC"/>
    <w:rsid w:val="00523AD3"/>
    <w:rsid w:val="00523B2F"/>
    <w:rsid w:val="0052402D"/>
    <w:rsid w:val="005242B9"/>
    <w:rsid w:val="00524D13"/>
    <w:rsid w:val="00524D15"/>
    <w:rsid w:val="00524F5E"/>
    <w:rsid w:val="00525136"/>
    <w:rsid w:val="00525766"/>
    <w:rsid w:val="0052590C"/>
    <w:rsid w:val="005259F7"/>
    <w:rsid w:val="00526B21"/>
    <w:rsid w:val="00526FBF"/>
    <w:rsid w:val="00527718"/>
    <w:rsid w:val="00530740"/>
    <w:rsid w:val="00530DD7"/>
    <w:rsid w:val="00530DE9"/>
    <w:rsid w:val="00530F3B"/>
    <w:rsid w:val="00531093"/>
    <w:rsid w:val="0053143E"/>
    <w:rsid w:val="0053173B"/>
    <w:rsid w:val="00531850"/>
    <w:rsid w:val="00532036"/>
    <w:rsid w:val="00532688"/>
    <w:rsid w:val="005329F3"/>
    <w:rsid w:val="00533F15"/>
    <w:rsid w:val="005341BD"/>
    <w:rsid w:val="005344B3"/>
    <w:rsid w:val="005344B8"/>
    <w:rsid w:val="0053457D"/>
    <w:rsid w:val="0053457E"/>
    <w:rsid w:val="005346F3"/>
    <w:rsid w:val="00534987"/>
    <w:rsid w:val="00534FE9"/>
    <w:rsid w:val="005356CE"/>
    <w:rsid w:val="00535887"/>
    <w:rsid w:val="00535DB3"/>
    <w:rsid w:val="00536BB8"/>
    <w:rsid w:val="0053752A"/>
    <w:rsid w:val="00537A34"/>
    <w:rsid w:val="00540A06"/>
    <w:rsid w:val="005422CB"/>
    <w:rsid w:val="005423E6"/>
    <w:rsid w:val="00542B32"/>
    <w:rsid w:val="00542B58"/>
    <w:rsid w:val="005443A9"/>
    <w:rsid w:val="005449B2"/>
    <w:rsid w:val="00545710"/>
    <w:rsid w:val="00545E8F"/>
    <w:rsid w:val="00546123"/>
    <w:rsid w:val="005466C2"/>
    <w:rsid w:val="00546C9C"/>
    <w:rsid w:val="00547863"/>
    <w:rsid w:val="00547B4B"/>
    <w:rsid w:val="00550238"/>
    <w:rsid w:val="00550ADF"/>
    <w:rsid w:val="0055168E"/>
    <w:rsid w:val="00551A73"/>
    <w:rsid w:val="00551D08"/>
    <w:rsid w:val="00552BEF"/>
    <w:rsid w:val="00552F7E"/>
    <w:rsid w:val="00552FA9"/>
    <w:rsid w:val="00553892"/>
    <w:rsid w:val="005544E9"/>
    <w:rsid w:val="005545B4"/>
    <w:rsid w:val="005546C3"/>
    <w:rsid w:val="005549E8"/>
    <w:rsid w:val="005556AF"/>
    <w:rsid w:val="005557B1"/>
    <w:rsid w:val="00555A12"/>
    <w:rsid w:val="005561B9"/>
    <w:rsid w:val="005562C5"/>
    <w:rsid w:val="00556704"/>
    <w:rsid w:val="00557039"/>
    <w:rsid w:val="005578F8"/>
    <w:rsid w:val="00560A01"/>
    <w:rsid w:val="00561CC8"/>
    <w:rsid w:val="00561D47"/>
    <w:rsid w:val="00561F93"/>
    <w:rsid w:val="005620EC"/>
    <w:rsid w:val="00562269"/>
    <w:rsid w:val="005626FE"/>
    <w:rsid w:val="005627C8"/>
    <w:rsid w:val="00562D63"/>
    <w:rsid w:val="00563440"/>
    <w:rsid w:val="0056376A"/>
    <w:rsid w:val="005642FF"/>
    <w:rsid w:val="00566A43"/>
    <w:rsid w:val="00566B53"/>
    <w:rsid w:val="00570034"/>
    <w:rsid w:val="005703B5"/>
    <w:rsid w:val="00570839"/>
    <w:rsid w:val="005709C5"/>
    <w:rsid w:val="00570A72"/>
    <w:rsid w:val="00571374"/>
    <w:rsid w:val="00571CF4"/>
    <w:rsid w:val="005721A9"/>
    <w:rsid w:val="005721DE"/>
    <w:rsid w:val="00572662"/>
    <w:rsid w:val="005727DB"/>
    <w:rsid w:val="00572D7F"/>
    <w:rsid w:val="00572E32"/>
    <w:rsid w:val="005730EB"/>
    <w:rsid w:val="00573CF7"/>
    <w:rsid w:val="005744BD"/>
    <w:rsid w:val="005746A8"/>
    <w:rsid w:val="00574808"/>
    <w:rsid w:val="00574BDE"/>
    <w:rsid w:val="00574D54"/>
    <w:rsid w:val="00574EAA"/>
    <w:rsid w:val="00575482"/>
    <w:rsid w:val="00575AC1"/>
    <w:rsid w:val="00575BAE"/>
    <w:rsid w:val="00575C78"/>
    <w:rsid w:val="00575F38"/>
    <w:rsid w:val="00576962"/>
    <w:rsid w:val="0057778B"/>
    <w:rsid w:val="005777EF"/>
    <w:rsid w:val="005778E1"/>
    <w:rsid w:val="0057792A"/>
    <w:rsid w:val="00580B9C"/>
    <w:rsid w:val="005815F3"/>
    <w:rsid w:val="00581905"/>
    <w:rsid w:val="005820E8"/>
    <w:rsid w:val="00582474"/>
    <w:rsid w:val="00582C46"/>
    <w:rsid w:val="00582D9C"/>
    <w:rsid w:val="00583422"/>
    <w:rsid w:val="00583EDC"/>
    <w:rsid w:val="00583FBF"/>
    <w:rsid w:val="00584285"/>
    <w:rsid w:val="00584546"/>
    <w:rsid w:val="00584DD7"/>
    <w:rsid w:val="00584DEE"/>
    <w:rsid w:val="00584FED"/>
    <w:rsid w:val="00585B69"/>
    <w:rsid w:val="00585B90"/>
    <w:rsid w:val="00586E16"/>
    <w:rsid w:val="005873BB"/>
    <w:rsid w:val="005877A2"/>
    <w:rsid w:val="00590662"/>
    <w:rsid w:val="00590823"/>
    <w:rsid w:val="00590A3A"/>
    <w:rsid w:val="00590EFF"/>
    <w:rsid w:val="0059193C"/>
    <w:rsid w:val="00591BE3"/>
    <w:rsid w:val="0059236A"/>
    <w:rsid w:val="00592507"/>
    <w:rsid w:val="00592524"/>
    <w:rsid w:val="00592968"/>
    <w:rsid w:val="005929B3"/>
    <w:rsid w:val="005929F7"/>
    <w:rsid w:val="00592B78"/>
    <w:rsid w:val="005936D5"/>
    <w:rsid w:val="00593714"/>
    <w:rsid w:val="0059397A"/>
    <w:rsid w:val="00593D82"/>
    <w:rsid w:val="00593DF8"/>
    <w:rsid w:val="00594060"/>
    <w:rsid w:val="005950AE"/>
    <w:rsid w:val="00595513"/>
    <w:rsid w:val="005955C8"/>
    <w:rsid w:val="00595C17"/>
    <w:rsid w:val="005968D5"/>
    <w:rsid w:val="00597527"/>
    <w:rsid w:val="0059776A"/>
    <w:rsid w:val="0059792B"/>
    <w:rsid w:val="00597934"/>
    <w:rsid w:val="005A0677"/>
    <w:rsid w:val="005A06C2"/>
    <w:rsid w:val="005A1569"/>
    <w:rsid w:val="005A1984"/>
    <w:rsid w:val="005A1B40"/>
    <w:rsid w:val="005A1E44"/>
    <w:rsid w:val="005A264D"/>
    <w:rsid w:val="005A357F"/>
    <w:rsid w:val="005A46C9"/>
    <w:rsid w:val="005A5482"/>
    <w:rsid w:val="005A5D9E"/>
    <w:rsid w:val="005A5E6D"/>
    <w:rsid w:val="005A6097"/>
    <w:rsid w:val="005A71D7"/>
    <w:rsid w:val="005A72A4"/>
    <w:rsid w:val="005A7790"/>
    <w:rsid w:val="005A78B6"/>
    <w:rsid w:val="005A7EC3"/>
    <w:rsid w:val="005B0C6B"/>
    <w:rsid w:val="005B36A3"/>
    <w:rsid w:val="005B3FB9"/>
    <w:rsid w:val="005B3FF4"/>
    <w:rsid w:val="005B40AF"/>
    <w:rsid w:val="005B4445"/>
    <w:rsid w:val="005B6014"/>
    <w:rsid w:val="005B6450"/>
    <w:rsid w:val="005B67F7"/>
    <w:rsid w:val="005B6EBB"/>
    <w:rsid w:val="005B6F07"/>
    <w:rsid w:val="005B70C6"/>
    <w:rsid w:val="005B7B8B"/>
    <w:rsid w:val="005B7FC9"/>
    <w:rsid w:val="005C0AF8"/>
    <w:rsid w:val="005C0D75"/>
    <w:rsid w:val="005C171B"/>
    <w:rsid w:val="005C243C"/>
    <w:rsid w:val="005C26BA"/>
    <w:rsid w:val="005C2C56"/>
    <w:rsid w:val="005C2C6A"/>
    <w:rsid w:val="005C33D3"/>
    <w:rsid w:val="005C3705"/>
    <w:rsid w:val="005C46EE"/>
    <w:rsid w:val="005C4939"/>
    <w:rsid w:val="005C4DE3"/>
    <w:rsid w:val="005C54D5"/>
    <w:rsid w:val="005C57C4"/>
    <w:rsid w:val="005C59F5"/>
    <w:rsid w:val="005C5A9F"/>
    <w:rsid w:val="005C610E"/>
    <w:rsid w:val="005C6EA8"/>
    <w:rsid w:val="005C72F6"/>
    <w:rsid w:val="005C7B89"/>
    <w:rsid w:val="005C7E9C"/>
    <w:rsid w:val="005D0C5E"/>
    <w:rsid w:val="005D10E0"/>
    <w:rsid w:val="005D16C0"/>
    <w:rsid w:val="005D1921"/>
    <w:rsid w:val="005D211F"/>
    <w:rsid w:val="005D252C"/>
    <w:rsid w:val="005D25B7"/>
    <w:rsid w:val="005D2679"/>
    <w:rsid w:val="005D3DE1"/>
    <w:rsid w:val="005D3EAC"/>
    <w:rsid w:val="005D3F79"/>
    <w:rsid w:val="005D419D"/>
    <w:rsid w:val="005D43E5"/>
    <w:rsid w:val="005D4685"/>
    <w:rsid w:val="005D4A5C"/>
    <w:rsid w:val="005D5195"/>
    <w:rsid w:val="005D5531"/>
    <w:rsid w:val="005D5B8E"/>
    <w:rsid w:val="005D5CF2"/>
    <w:rsid w:val="005D5D40"/>
    <w:rsid w:val="005D68E8"/>
    <w:rsid w:val="005D7583"/>
    <w:rsid w:val="005E0F1A"/>
    <w:rsid w:val="005E1080"/>
    <w:rsid w:val="005E1783"/>
    <w:rsid w:val="005E1A65"/>
    <w:rsid w:val="005E1B22"/>
    <w:rsid w:val="005E2270"/>
    <w:rsid w:val="005E23D0"/>
    <w:rsid w:val="005E2634"/>
    <w:rsid w:val="005E3191"/>
    <w:rsid w:val="005E3274"/>
    <w:rsid w:val="005E358C"/>
    <w:rsid w:val="005E396D"/>
    <w:rsid w:val="005E3C4C"/>
    <w:rsid w:val="005E4424"/>
    <w:rsid w:val="005E4A00"/>
    <w:rsid w:val="005E4F94"/>
    <w:rsid w:val="005E5282"/>
    <w:rsid w:val="005E6556"/>
    <w:rsid w:val="005E673E"/>
    <w:rsid w:val="005E6768"/>
    <w:rsid w:val="005E67D9"/>
    <w:rsid w:val="005E75AA"/>
    <w:rsid w:val="005E7697"/>
    <w:rsid w:val="005E7871"/>
    <w:rsid w:val="005E79FB"/>
    <w:rsid w:val="005F06AE"/>
    <w:rsid w:val="005F0D0F"/>
    <w:rsid w:val="005F0D32"/>
    <w:rsid w:val="005F1660"/>
    <w:rsid w:val="005F1697"/>
    <w:rsid w:val="005F1BA9"/>
    <w:rsid w:val="005F1EFF"/>
    <w:rsid w:val="005F2989"/>
    <w:rsid w:val="005F2B5E"/>
    <w:rsid w:val="005F303E"/>
    <w:rsid w:val="005F35FD"/>
    <w:rsid w:val="005F3977"/>
    <w:rsid w:val="005F44E9"/>
    <w:rsid w:val="005F475F"/>
    <w:rsid w:val="005F5BB3"/>
    <w:rsid w:val="005F6721"/>
    <w:rsid w:val="005F7978"/>
    <w:rsid w:val="005F7C92"/>
    <w:rsid w:val="005F7FAB"/>
    <w:rsid w:val="00600042"/>
    <w:rsid w:val="00600662"/>
    <w:rsid w:val="006011BF"/>
    <w:rsid w:val="00601326"/>
    <w:rsid w:val="006014EA"/>
    <w:rsid w:val="0060174D"/>
    <w:rsid w:val="006017D2"/>
    <w:rsid w:val="00601E02"/>
    <w:rsid w:val="006021E7"/>
    <w:rsid w:val="0060221F"/>
    <w:rsid w:val="00602364"/>
    <w:rsid w:val="006025F4"/>
    <w:rsid w:val="006029BD"/>
    <w:rsid w:val="00602CD2"/>
    <w:rsid w:val="006037F0"/>
    <w:rsid w:val="00603AC5"/>
    <w:rsid w:val="00603D19"/>
    <w:rsid w:val="006040BA"/>
    <w:rsid w:val="006051E2"/>
    <w:rsid w:val="00605696"/>
    <w:rsid w:val="00605E91"/>
    <w:rsid w:val="00605F8C"/>
    <w:rsid w:val="00607C79"/>
    <w:rsid w:val="00610609"/>
    <w:rsid w:val="00610BE3"/>
    <w:rsid w:val="0061287B"/>
    <w:rsid w:val="00613104"/>
    <w:rsid w:val="0061318F"/>
    <w:rsid w:val="006133C7"/>
    <w:rsid w:val="0061384F"/>
    <w:rsid w:val="006138F9"/>
    <w:rsid w:val="00613CFF"/>
    <w:rsid w:val="00613F8E"/>
    <w:rsid w:val="00614145"/>
    <w:rsid w:val="00614388"/>
    <w:rsid w:val="006145E5"/>
    <w:rsid w:val="00614F6C"/>
    <w:rsid w:val="006156A3"/>
    <w:rsid w:val="006156E9"/>
    <w:rsid w:val="00615C5B"/>
    <w:rsid w:val="00615E99"/>
    <w:rsid w:val="006169E1"/>
    <w:rsid w:val="006169E5"/>
    <w:rsid w:val="00616BC3"/>
    <w:rsid w:val="00616C28"/>
    <w:rsid w:val="006170FA"/>
    <w:rsid w:val="00617740"/>
    <w:rsid w:val="006177AD"/>
    <w:rsid w:val="00617ACA"/>
    <w:rsid w:val="00617B64"/>
    <w:rsid w:val="00620CAA"/>
    <w:rsid w:val="00620FE2"/>
    <w:rsid w:val="00621129"/>
    <w:rsid w:val="00621922"/>
    <w:rsid w:val="00621944"/>
    <w:rsid w:val="006219CA"/>
    <w:rsid w:val="006219E6"/>
    <w:rsid w:val="00621A15"/>
    <w:rsid w:val="006229C1"/>
    <w:rsid w:val="006236CB"/>
    <w:rsid w:val="00623707"/>
    <w:rsid w:val="00623AA9"/>
    <w:rsid w:val="00623DBF"/>
    <w:rsid w:val="0062400C"/>
    <w:rsid w:val="006245AD"/>
    <w:rsid w:val="00624694"/>
    <w:rsid w:val="00624BE1"/>
    <w:rsid w:val="00625009"/>
    <w:rsid w:val="00625630"/>
    <w:rsid w:val="0062575A"/>
    <w:rsid w:val="00626440"/>
    <w:rsid w:val="006266DE"/>
    <w:rsid w:val="00626744"/>
    <w:rsid w:val="00626821"/>
    <w:rsid w:val="00626BBC"/>
    <w:rsid w:val="00626EFE"/>
    <w:rsid w:val="00627077"/>
    <w:rsid w:val="006279B4"/>
    <w:rsid w:val="00627D20"/>
    <w:rsid w:val="006300E3"/>
    <w:rsid w:val="006302AE"/>
    <w:rsid w:val="0063051B"/>
    <w:rsid w:val="00630888"/>
    <w:rsid w:val="0063097A"/>
    <w:rsid w:val="00630AAC"/>
    <w:rsid w:val="006317E7"/>
    <w:rsid w:val="006328C6"/>
    <w:rsid w:val="00633419"/>
    <w:rsid w:val="00633BEF"/>
    <w:rsid w:val="00634362"/>
    <w:rsid w:val="00636226"/>
    <w:rsid w:val="00636C40"/>
    <w:rsid w:val="00636D6E"/>
    <w:rsid w:val="006372FF"/>
    <w:rsid w:val="00637459"/>
    <w:rsid w:val="006374E9"/>
    <w:rsid w:val="006378F0"/>
    <w:rsid w:val="006378F9"/>
    <w:rsid w:val="00637D11"/>
    <w:rsid w:val="006401FC"/>
    <w:rsid w:val="006402D7"/>
    <w:rsid w:val="00640340"/>
    <w:rsid w:val="00640439"/>
    <w:rsid w:val="00640D11"/>
    <w:rsid w:val="0064148E"/>
    <w:rsid w:val="00641873"/>
    <w:rsid w:val="00641886"/>
    <w:rsid w:val="006421F5"/>
    <w:rsid w:val="006428E9"/>
    <w:rsid w:val="00643690"/>
    <w:rsid w:val="00643866"/>
    <w:rsid w:val="00643AAC"/>
    <w:rsid w:val="0064444D"/>
    <w:rsid w:val="006446E3"/>
    <w:rsid w:val="00644E78"/>
    <w:rsid w:val="00645650"/>
    <w:rsid w:val="0064596A"/>
    <w:rsid w:val="006460EC"/>
    <w:rsid w:val="0064661C"/>
    <w:rsid w:val="0064664A"/>
    <w:rsid w:val="006473C5"/>
    <w:rsid w:val="0064762B"/>
    <w:rsid w:val="00647845"/>
    <w:rsid w:val="00647CD0"/>
    <w:rsid w:val="0065107A"/>
    <w:rsid w:val="006511E0"/>
    <w:rsid w:val="00651576"/>
    <w:rsid w:val="00652479"/>
    <w:rsid w:val="006525EA"/>
    <w:rsid w:val="0065264A"/>
    <w:rsid w:val="006526FF"/>
    <w:rsid w:val="006528E6"/>
    <w:rsid w:val="00652EB6"/>
    <w:rsid w:val="00652F36"/>
    <w:rsid w:val="00654195"/>
    <w:rsid w:val="00654D36"/>
    <w:rsid w:val="00654EB3"/>
    <w:rsid w:val="00655803"/>
    <w:rsid w:val="00655DB5"/>
    <w:rsid w:val="00655E22"/>
    <w:rsid w:val="00655E40"/>
    <w:rsid w:val="00655F1A"/>
    <w:rsid w:val="006562B9"/>
    <w:rsid w:val="006566DC"/>
    <w:rsid w:val="00656C18"/>
    <w:rsid w:val="00657556"/>
    <w:rsid w:val="006575D9"/>
    <w:rsid w:val="00657A8E"/>
    <w:rsid w:val="00657DC9"/>
    <w:rsid w:val="00660859"/>
    <w:rsid w:val="0066146D"/>
    <w:rsid w:val="006623A4"/>
    <w:rsid w:val="00662C3D"/>
    <w:rsid w:val="00663654"/>
    <w:rsid w:val="006637CF"/>
    <w:rsid w:val="00663D2A"/>
    <w:rsid w:val="006646E7"/>
    <w:rsid w:val="006649ED"/>
    <w:rsid w:val="0066549B"/>
    <w:rsid w:val="0066564F"/>
    <w:rsid w:val="006664F6"/>
    <w:rsid w:val="00666D36"/>
    <w:rsid w:val="006675A8"/>
    <w:rsid w:val="00667B17"/>
    <w:rsid w:val="00667E83"/>
    <w:rsid w:val="00670115"/>
    <w:rsid w:val="006705FE"/>
    <w:rsid w:val="00670B0D"/>
    <w:rsid w:val="00670C16"/>
    <w:rsid w:val="00670C21"/>
    <w:rsid w:val="00671AF0"/>
    <w:rsid w:val="00671B16"/>
    <w:rsid w:val="00671CF8"/>
    <w:rsid w:val="006721C5"/>
    <w:rsid w:val="0067245E"/>
    <w:rsid w:val="00673230"/>
    <w:rsid w:val="00673716"/>
    <w:rsid w:val="00673888"/>
    <w:rsid w:val="00674066"/>
    <w:rsid w:val="00674FCF"/>
    <w:rsid w:val="0067527F"/>
    <w:rsid w:val="00675681"/>
    <w:rsid w:val="00675B09"/>
    <w:rsid w:val="00675C62"/>
    <w:rsid w:val="00675E1C"/>
    <w:rsid w:val="00675E86"/>
    <w:rsid w:val="006761B8"/>
    <w:rsid w:val="0067642E"/>
    <w:rsid w:val="00676483"/>
    <w:rsid w:val="0067664A"/>
    <w:rsid w:val="00677213"/>
    <w:rsid w:val="0067757F"/>
    <w:rsid w:val="006803BD"/>
    <w:rsid w:val="00681893"/>
    <w:rsid w:val="0068215E"/>
    <w:rsid w:val="00682421"/>
    <w:rsid w:val="00682A9A"/>
    <w:rsid w:val="006835D8"/>
    <w:rsid w:val="00684FCA"/>
    <w:rsid w:val="00685177"/>
    <w:rsid w:val="00685630"/>
    <w:rsid w:val="00685E2A"/>
    <w:rsid w:val="00686051"/>
    <w:rsid w:val="006864A6"/>
    <w:rsid w:val="0068673C"/>
    <w:rsid w:val="006869AF"/>
    <w:rsid w:val="00686AB2"/>
    <w:rsid w:val="00686EC3"/>
    <w:rsid w:val="00690537"/>
    <w:rsid w:val="00690DA0"/>
    <w:rsid w:val="00691760"/>
    <w:rsid w:val="0069227A"/>
    <w:rsid w:val="006922EF"/>
    <w:rsid w:val="0069287C"/>
    <w:rsid w:val="00692A2D"/>
    <w:rsid w:val="00692D1C"/>
    <w:rsid w:val="00692E90"/>
    <w:rsid w:val="00693383"/>
    <w:rsid w:val="00693A58"/>
    <w:rsid w:val="00693B98"/>
    <w:rsid w:val="0069513C"/>
    <w:rsid w:val="006962F1"/>
    <w:rsid w:val="0069685A"/>
    <w:rsid w:val="00696FD4"/>
    <w:rsid w:val="006974ED"/>
    <w:rsid w:val="006979B1"/>
    <w:rsid w:val="006A01BA"/>
    <w:rsid w:val="006A01E6"/>
    <w:rsid w:val="006A0CC8"/>
    <w:rsid w:val="006A138E"/>
    <w:rsid w:val="006A1E5A"/>
    <w:rsid w:val="006A1F50"/>
    <w:rsid w:val="006A2174"/>
    <w:rsid w:val="006A2454"/>
    <w:rsid w:val="006A290D"/>
    <w:rsid w:val="006A340D"/>
    <w:rsid w:val="006A3AB2"/>
    <w:rsid w:val="006A400D"/>
    <w:rsid w:val="006A4128"/>
    <w:rsid w:val="006A4664"/>
    <w:rsid w:val="006A49EE"/>
    <w:rsid w:val="006A51EE"/>
    <w:rsid w:val="006A5452"/>
    <w:rsid w:val="006A5A96"/>
    <w:rsid w:val="006A5C23"/>
    <w:rsid w:val="006A6304"/>
    <w:rsid w:val="006A6934"/>
    <w:rsid w:val="006A7917"/>
    <w:rsid w:val="006A7D15"/>
    <w:rsid w:val="006B01DD"/>
    <w:rsid w:val="006B092F"/>
    <w:rsid w:val="006B0D32"/>
    <w:rsid w:val="006B1812"/>
    <w:rsid w:val="006B242E"/>
    <w:rsid w:val="006B28B1"/>
    <w:rsid w:val="006B34CE"/>
    <w:rsid w:val="006B35BC"/>
    <w:rsid w:val="006B36E4"/>
    <w:rsid w:val="006B3E0D"/>
    <w:rsid w:val="006B426A"/>
    <w:rsid w:val="006B48B5"/>
    <w:rsid w:val="006B4A8C"/>
    <w:rsid w:val="006B519C"/>
    <w:rsid w:val="006B5347"/>
    <w:rsid w:val="006B5489"/>
    <w:rsid w:val="006B5FA4"/>
    <w:rsid w:val="006B6098"/>
    <w:rsid w:val="006B6720"/>
    <w:rsid w:val="006B6B57"/>
    <w:rsid w:val="006C03CE"/>
    <w:rsid w:val="006C0FD6"/>
    <w:rsid w:val="006C1684"/>
    <w:rsid w:val="006C1B60"/>
    <w:rsid w:val="006C1C55"/>
    <w:rsid w:val="006C1C59"/>
    <w:rsid w:val="006C2814"/>
    <w:rsid w:val="006C29CE"/>
    <w:rsid w:val="006C2C31"/>
    <w:rsid w:val="006C464A"/>
    <w:rsid w:val="006C4F5D"/>
    <w:rsid w:val="006C5C00"/>
    <w:rsid w:val="006C5C4E"/>
    <w:rsid w:val="006C69AD"/>
    <w:rsid w:val="006C6D3B"/>
    <w:rsid w:val="006C7D6B"/>
    <w:rsid w:val="006D01D0"/>
    <w:rsid w:val="006D07A5"/>
    <w:rsid w:val="006D11B1"/>
    <w:rsid w:val="006D12A2"/>
    <w:rsid w:val="006D1476"/>
    <w:rsid w:val="006D339E"/>
    <w:rsid w:val="006D3D97"/>
    <w:rsid w:val="006D4216"/>
    <w:rsid w:val="006D428E"/>
    <w:rsid w:val="006D528B"/>
    <w:rsid w:val="006D5406"/>
    <w:rsid w:val="006D64E1"/>
    <w:rsid w:val="006D64EC"/>
    <w:rsid w:val="006D7328"/>
    <w:rsid w:val="006E0059"/>
    <w:rsid w:val="006E0FF2"/>
    <w:rsid w:val="006E1A09"/>
    <w:rsid w:val="006E242F"/>
    <w:rsid w:val="006E2786"/>
    <w:rsid w:val="006E3060"/>
    <w:rsid w:val="006E32E2"/>
    <w:rsid w:val="006E3411"/>
    <w:rsid w:val="006E36D2"/>
    <w:rsid w:val="006E41AB"/>
    <w:rsid w:val="006E509F"/>
    <w:rsid w:val="006E50F6"/>
    <w:rsid w:val="006E538F"/>
    <w:rsid w:val="006E55DA"/>
    <w:rsid w:val="006E5D97"/>
    <w:rsid w:val="006E5E81"/>
    <w:rsid w:val="006E667D"/>
    <w:rsid w:val="006E6783"/>
    <w:rsid w:val="006E6AD8"/>
    <w:rsid w:val="006E6F1A"/>
    <w:rsid w:val="006E701B"/>
    <w:rsid w:val="006E774D"/>
    <w:rsid w:val="006E7C07"/>
    <w:rsid w:val="006F0262"/>
    <w:rsid w:val="006F094C"/>
    <w:rsid w:val="006F1021"/>
    <w:rsid w:val="006F1092"/>
    <w:rsid w:val="006F163F"/>
    <w:rsid w:val="006F172B"/>
    <w:rsid w:val="006F1EB0"/>
    <w:rsid w:val="006F1EDC"/>
    <w:rsid w:val="006F2130"/>
    <w:rsid w:val="006F22A5"/>
    <w:rsid w:val="006F257F"/>
    <w:rsid w:val="006F2916"/>
    <w:rsid w:val="006F2EBA"/>
    <w:rsid w:val="006F3896"/>
    <w:rsid w:val="006F3B41"/>
    <w:rsid w:val="006F3D7D"/>
    <w:rsid w:val="006F3F16"/>
    <w:rsid w:val="006F5990"/>
    <w:rsid w:val="006F5BF4"/>
    <w:rsid w:val="006F604E"/>
    <w:rsid w:val="006F6226"/>
    <w:rsid w:val="006F6AAA"/>
    <w:rsid w:val="006F6C84"/>
    <w:rsid w:val="006F7BC8"/>
    <w:rsid w:val="00700680"/>
    <w:rsid w:val="00700C9A"/>
    <w:rsid w:val="00701104"/>
    <w:rsid w:val="007031BC"/>
    <w:rsid w:val="00703248"/>
    <w:rsid w:val="00703579"/>
    <w:rsid w:val="0070370D"/>
    <w:rsid w:val="0070384E"/>
    <w:rsid w:val="00703BDF"/>
    <w:rsid w:val="00703D0E"/>
    <w:rsid w:val="00704476"/>
    <w:rsid w:val="0070472D"/>
    <w:rsid w:val="00704E83"/>
    <w:rsid w:val="00705027"/>
    <w:rsid w:val="007053D1"/>
    <w:rsid w:val="00705BEE"/>
    <w:rsid w:val="007077A0"/>
    <w:rsid w:val="00707A74"/>
    <w:rsid w:val="00707E55"/>
    <w:rsid w:val="00710792"/>
    <w:rsid w:val="007110D8"/>
    <w:rsid w:val="00711588"/>
    <w:rsid w:val="0071181D"/>
    <w:rsid w:val="0071186E"/>
    <w:rsid w:val="00711C8D"/>
    <w:rsid w:val="00712773"/>
    <w:rsid w:val="00712961"/>
    <w:rsid w:val="0071309B"/>
    <w:rsid w:val="0071320A"/>
    <w:rsid w:val="00713802"/>
    <w:rsid w:val="007138C8"/>
    <w:rsid w:val="0071410C"/>
    <w:rsid w:val="0071439F"/>
    <w:rsid w:val="00714710"/>
    <w:rsid w:val="00714800"/>
    <w:rsid w:val="007151D1"/>
    <w:rsid w:val="007152C7"/>
    <w:rsid w:val="007157E9"/>
    <w:rsid w:val="00715D94"/>
    <w:rsid w:val="00716347"/>
    <w:rsid w:val="00716809"/>
    <w:rsid w:val="007168A4"/>
    <w:rsid w:val="0072012E"/>
    <w:rsid w:val="00720153"/>
    <w:rsid w:val="00720259"/>
    <w:rsid w:val="00720422"/>
    <w:rsid w:val="00720F4D"/>
    <w:rsid w:val="00720FC7"/>
    <w:rsid w:val="00721FCF"/>
    <w:rsid w:val="007225D3"/>
    <w:rsid w:val="00722A8E"/>
    <w:rsid w:val="00724241"/>
    <w:rsid w:val="007244D1"/>
    <w:rsid w:val="007245D5"/>
    <w:rsid w:val="0072499E"/>
    <w:rsid w:val="0072648E"/>
    <w:rsid w:val="0072756C"/>
    <w:rsid w:val="00730E33"/>
    <w:rsid w:val="007312C9"/>
    <w:rsid w:val="00731901"/>
    <w:rsid w:val="007326EB"/>
    <w:rsid w:val="00732AB1"/>
    <w:rsid w:val="00733058"/>
    <w:rsid w:val="007331CC"/>
    <w:rsid w:val="0073439B"/>
    <w:rsid w:val="00734562"/>
    <w:rsid w:val="007346E9"/>
    <w:rsid w:val="00734A3D"/>
    <w:rsid w:val="00735126"/>
    <w:rsid w:val="00735B1D"/>
    <w:rsid w:val="00735C0B"/>
    <w:rsid w:val="00736676"/>
    <w:rsid w:val="007370FC"/>
    <w:rsid w:val="00737719"/>
    <w:rsid w:val="00740249"/>
    <w:rsid w:val="007404DC"/>
    <w:rsid w:val="00740D65"/>
    <w:rsid w:val="007411EA"/>
    <w:rsid w:val="00741361"/>
    <w:rsid w:val="00741AC6"/>
    <w:rsid w:val="007425F3"/>
    <w:rsid w:val="00743AED"/>
    <w:rsid w:val="00743F37"/>
    <w:rsid w:val="00744AA7"/>
    <w:rsid w:val="00744D91"/>
    <w:rsid w:val="007451B9"/>
    <w:rsid w:val="00745216"/>
    <w:rsid w:val="00745408"/>
    <w:rsid w:val="00746ED8"/>
    <w:rsid w:val="007470CE"/>
    <w:rsid w:val="0074748E"/>
    <w:rsid w:val="00747568"/>
    <w:rsid w:val="007503CB"/>
    <w:rsid w:val="00750C92"/>
    <w:rsid w:val="00750FAA"/>
    <w:rsid w:val="00751301"/>
    <w:rsid w:val="00751E2F"/>
    <w:rsid w:val="00751F3D"/>
    <w:rsid w:val="007520FC"/>
    <w:rsid w:val="00752692"/>
    <w:rsid w:val="00754DA9"/>
    <w:rsid w:val="00755B95"/>
    <w:rsid w:val="00755E8A"/>
    <w:rsid w:val="0075684B"/>
    <w:rsid w:val="0075692C"/>
    <w:rsid w:val="0075697C"/>
    <w:rsid w:val="0075743F"/>
    <w:rsid w:val="00757C1D"/>
    <w:rsid w:val="0076059C"/>
    <w:rsid w:val="00761654"/>
    <w:rsid w:val="00761955"/>
    <w:rsid w:val="00761E05"/>
    <w:rsid w:val="007620EC"/>
    <w:rsid w:val="00762EC8"/>
    <w:rsid w:val="00762FD8"/>
    <w:rsid w:val="007637BA"/>
    <w:rsid w:val="00763A55"/>
    <w:rsid w:val="00764433"/>
    <w:rsid w:val="0076520D"/>
    <w:rsid w:val="00765551"/>
    <w:rsid w:val="0076598B"/>
    <w:rsid w:val="00765BBA"/>
    <w:rsid w:val="00765C88"/>
    <w:rsid w:val="00765E5A"/>
    <w:rsid w:val="00765EB8"/>
    <w:rsid w:val="0076628E"/>
    <w:rsid w:val="007710AA"/>
    <w:rsid w:val="00771E4D"/>
    <w:rsid w:val="00771F79"/>
    <w:rsid w:val="0077257D"/>
    <w:rsid w:val="00772A5A"/>
    <w:rsid w:val="00772DE2"/>
    <w:rsid w:val="007732CE"/>
    <w:rsid w:val="007735E0"/>
    <w:rsid w:val="00774259"/>
    <w:rsid w:val="0077433A"/>
    <w:rsid w:val="007745F4"/>
    <w:rsid w:val="007748FC"/>
    <w:rsid w:val="00774D82"/>
    <w:rsid w:val="00774EF4"/>
    <w:rsid w:val="007752C5"/>
    <w:rsid w:val="007753C7"/>
    <w:rsid w:val="00775622"/>
    <w:rsid w:val="007757A3"/>
    <w:rsid w:val="00775805"/>
    <w:rsid w:val="00775CEA"/>
    <w:rsid w:val="0077649A"/>
    <w:rsid w:val="007769AA"/>
    <w:rsid w:val="00776DC1"/>
    <w:rsid w:val="0077718E"/>
    <w:rsid w:val="0077730A"/>
    <w:rsid w:val="007805D4"/>
    <w:rsid w:val="00780C33"/>
    <w:rsid w:val="00782168"/>
    <w:rsid w:val="007821D3"/>
    <w:rsid w:val="007827D8"/>
    <w:rsid w:val="00782911"/>
    <w:rsid w:val="00782FDC"/>
    <w:rsid w:val="007834A6"/>
    <w:rsid w:val="007834CF"/>
    <w:rsid w:val="00783740"/>
    <w:rsid w:val="007837F6"/>
    <w:rsid w:val="00784208"/>
    <w:rsid w:val="007848E7"/>
    <w:rsid w:val="007853A0"/>
    <w:rsid w:val="00785BB8"/>
    <w:rsid w:val="0078615F"/>
    <w:rsid w:val="00786B34"/>
    <w:rsid w:val="00786BF7"/>
    <w:rsid w:val="007876CF"/>
    <w:rsid w:val="007900A1"/>
    <w:rsid w:val="007905EC"/>
    <w:rsid w:val="00790BF0"/>
    <w:rsid w:val="0079107F"/>
    <w:rsid w:val="007917C9"/>
    <w:rsid w:val="00791C45"/>
    <w:rsid w:val="007923EF"/>
    <w:rsid w:val="00792430"/>
    <w:rsid w:val="00792651"/>
    <w:rsid w:val="00792895"/>
    <w:rsid w:val="00792BBF"/>
    <w:rsid w:val="00792C6D"/>
    <w:rsid w:val="00793062"/>
    <w:rsid w:val="00793903"/>
    <w:rsid w:val="00793C28"/>
    <w:rsid w:val="00793FDA"/>
    <w:rsid w:val="00794597"/>
    <w:rsid w:val="007946F5"/>
    <w:rsid w:val="0079479A"/>
    <w:rsid w:val="00794D8B"/>
    <w:rsid w:val="00795485"/>
    <w:rsid w:val="00795657"/>
    <w:rsid w:val="00796063"/>
    <w:rsid w:val="007960AE"/>
    <w:rsid w:val="00796AFC"/>
    <w:rsid w:val="00796EC9"/>
    <w:rsid w:val="007979C8"/>
    <w:rsid w:val="007A0564"/>
    <w:rsid w:val="007A0761"/>
    <w:rsid w:val="007A106A"/>
    <w:rsid w:val="007A20EA"/>
    <w:rsid w:val="007A284A"/>
    <w:rsid w:val="007A2D6D"/>
    <w:rsid w:val="007A33E4"/>
    <w:rsid w:val="007A3E24"/>
    <w:rsid w:val="007A40D9"/>
    <w:rsid w:val="007A492A"/>
    <w:rsid w:val="007A496B"/>
    <w:rsid w:val="007A530D"/>
    <w:rsid w:val="007A5321"/>
    <w:rsid w:val="007A5A57"/>
    <w:rsid w:val="007A6652"/>
    <w:rsid w:val="007A7012"/>
    <w:rsid w:val="007A7099"/>
    <w:rsid w:val="007A7531"/>
    <w:rsid w:val="007A7B2C"/>
    <w:rsid w:val="007A7D18"/>
    <w:rsid w:val="007B004A"/>
    <w:rsid w:val="007B0379"/>
    <w:rsid w:val="007B099E"/>
    <w:rsid w:val="007B0EBA"/>
    <w:rsid w:val="007B1513"/>
    <w:rsid w:val="007B19EA"/>
    <w:rsid w:val="007B20C0"/>
    <w:rsid w:val="007B2396"/>
    <w:rsid w:val="007B2AB4"/>
    <w:rsid w:val="007B2B29"/>
    <w:rsid w:val="007B3964"/>
    <w:rsid w:val="007B44E1"/>
    <w:rsid w:val="007B4792"/>
    <w:rsid w:val="007B47FA"/>
    <w:rsid w:val="007B5453"/>
    <w:rsid w:val="007B5A6E"/>
    <w:rsid w:val="007B6C01"/>
    <w:rsid w:val="007B6DC7"/>
    <w:rsid w:val="007B77B3"/>
    <w:rsid w:val="007B7D62"/>
    <w:rsid w:val="007C0169"/>
    <w:rsid w:val="007C02DF"/>
    <w:rsid w:val="007C102E"/>
    <w:rsid w:val="007C1FE9"/>
    <w:rsid w:val="007C2007"/>
    <w:rsid w:val="007C26CA"/>
    <w:rsid w:val="007C3010"/>
    <w:rsid w:val="007C3F9C"/>
    <w:rsid w:val="007C44FA"/>
    <w:rsid w:val="007C49B7"/>
    <w:rsid w:val="007C4CEA"/>
    <w:rsid w:val="007C6187"/>
    <w:rsid w:val="007C631D"/>
    <w:rsid w:val="007C6D27"/>
    <w:rsid w:val="007C7083"/>
    <w:rsid w:val="007C79E6"/>
    <w:rsid w:val="007C7F58"/>
    <w:rsid w:val="007D019E"/>
    <w:rsid w:val="007D12BD"/>
    <w:rsid w:val="007D1907"/>
    <w:rsid w:val="007D1919"/>
    <w:rsid w:val="007D1C37"/>
    <w:rsid w:val="007D1DC9"/>
    <w:rsid w:val="007D2B15"/>
    <w:rsid w:val="007D3BD5"/>
    <w:rsid w:val="007D515E"/>
    <w:rsid w:val="007D5524"/>
    <w:rsid w:val="007D6197"/>
    <w:rsid w:val="007D6485"/>
    <w:rsid w:val="007D6A09"/>
    <w:rsid w:val="007D6DE9"/>
    <w:rsid w:val="007D7148"/>
    <w:rsid w:val="007E0512"/>
    <w:rsid w:val="007E0772"/>
    <w:rsid w:val="007E1936"/>
    <w:rsid w:val="007E254E"/>
    <w:rsid w:val="007E3542"/>
    <w:rsid w:val="007E3C72"/>
    <w:rsid w:val="007E405D"/>
    <w:rsid w:val="007E4091"/>
    <w:rsid w:val="007E423E"/>
    <w:rsid w:val="007E4F64"/>
    <w:rsid w:val="007E540C"/>
    <w:rsid w:val="007E5E14"/>
    <w:rsid w:val="007E5E7F"/>
    <w:rsid w:val="007E6269"/>
    <w:rsid w:val="007E696C"/>
    <w:rsid w:val="007F0461"/>
    <w:rsid w:val="007F0CB6"/>
    <w:rsid w:val="007F1E2C"/>
    <w:rsid w:val="007F22F8"/>
    <w:rsid w:val="007F2330"/>
    <w:rsid w:val="007F2335"/>
    <w:rsid w:val="007F26DC"/>
    <w:rsid w:val="007F30CA"/>
    <w:rsid w:val="007F3A79"/>
    <w:rsid w:val="007F3C66"/>
    <w:rsid w:val="007F4E69"/>
    <w:rsid w:val="007F558C"/>
    <w:rsid w:val="007F5C13"/>
    <w:rsid w:val="007F611B"/>
    <w:rsid w:val="007F7117"/>
    <w:rsid w:val="007F76D7"/>
    <w:rsid w:val="007F7843"/>
    <w:rsid w:val="00801BEC"/>
    <w:rsid w:val="00801FB6"/>
    <w:rsid w:val="0080359A"/>
    <w:rsid w:val="00803603"/>
    <w:rsid w:val="00803BCA"/>
    <w:rsid w:val="00803D64"/>
    <w:rsid w:val="00803DD8"/>
    <w:rsid w:val="00803FD8"/>
    <w:rsid w:val="0080438B"/>
    <w:rsid w:val="00804724"/>
    <w:rsid w:val="00804994"/>
    <w:rsid w:val="00804E5A"/>
    <w:rsid w:val="00805B6B"/>
    <w:rsid w:val="00806439"/>
    <w:rsid w:val="0080664B"/>
    <w:rsid w:val="00806C40"/>
    <w:rsid w:val="00806F55"/>
    <w:rsid w:val="00807039"/>
    <w:rsid w:val="008070CE"/>
    <w:rsid w:val="008079E8"/>
    <w:rsid w:val="00807B6F"/>
    <w:rsid w:val="00807DE9"/>
    <w:rsid w:val="0081012F"/>
    <w:rsid w:val="00810342"/>
    <w:rsid w:val="0081062D"/>
    <w:rsid w:val="0081114E"/>
    <w:rsid w:val="00811512"/>
    <w:rsid w:val="00811F2E"/>
    <w:rsid w:val="00812058"/>
    <w:rsid w:val="008124C9"/>
    <w:rsid w:val="00812EAD"/>
    <w:rsid w:val="00813E01"/>
    <w:rsid w:val="00813F59"/>
    <w:rsid w:val="00814380"/>
    <w:rsid w:val="008143EB"/>
    <w:rsid w:val="00815146"/>
    <w:rsid w:val="0081552C"/>
    <w:rsid w:val="00815C57"/>
    <w:rsid w:val="008167F2"/>
    <w:rsid w:val="00816A12"/>
    <w:rsid w:val="00816A6A"/>
    <w:rsid w:val="008170C3"/>
    <w:rsid w:val="00817C44"/>
    <w:rsid w:val="00817CFD"/>
    <w:rsid w:val="00817E39"/>
    <w:rsid w:val="00820062"/>
    <w:rsid w:val="0082067B"/>
    <w:rsid w:val="00820682"/>
    <w:rsid w:val="0082092C"/>
    <w:rsid w:val="008219D0"/>
    <w:rsid w:val="00821C52"/>
    <w:rsid w:val="00821F81"/>
    <w:rsid w:val="00822838"/>
    <w:rsid w:val="0082298E"/>
    <w:rsid w:val="00822ECF"/>
    <w:rsid w:val="00823011"/>
    <w:rsid w:val="0082385F"/>
    <w:rsid w:val="00823C50"/>
    <w:rsid w:val="00823CD7"/>
    <w:rsid w:val="008247BE"/>
    <w:rsid w:val="00824C2F"/>
    <w:rsid w:val="008254F2"/>
    <w:rsid w:val="008256FC"/>
    <w:rsid w:val="008259E8"/>
    <w:rsid w:val="00826056"/>
    <w:rsid w:val="00826B2E"/>
    <w:rsid w:val="00826EDD"/>
    <w:rsid w:val="008272CA"/>
    <w:rsid w:val="00827473"/>
    <w:rsid w:val="00830275"/>
    <w:rsid w:val="00831052"/>
    <w:rsid w:val="00831CAD"/>
    <w:rsid w:val="00832046"/>
    <w:rsid w:val="00832062"/>
    <w:rsid w:val="008321B2"/>
    <w:rsid w:val="00832C2A"/>
    <w:rsid w:val="00833947"/>
    <w:rsid w:val="00833A12"/>
    <w:rsid w:val="00833E24"/>
    <w:rsid w:val="008341BB"/>
    <w:rsid w:val="00835CB1"/>
    <w:rsid w:val="00835F72"/>
    <w:rsid w:val="00836312"/>
    <w:rsid w:val="00836380"/>
    <w:rsid w:val="008371E6"/>
    <w:rsid w:val="00837B3B"/>
    <w:rsid w:val="00837C08"/>
    <w:rsid w:val="0084050D"/>
    <w:rsid w:val="00840565"/>
    <w:rsid w:val="008405D1"/>
    <w:rsid w:val="008406A1"/>
    <w:rsid w:val="008417C1"/>
    <w:rsid w:val="008421D7"/>
    <w:rsid w:val="0084290D"/>
    <w:rsid w:val="00842A17"/>
    <w:rsid w:val="00842DAE"/>
    <w:rsid w:val="00842E2A"/>
    <w:rsid w:val="00843AF9"/>
    <w:rsid w:val="008448B3"/>
    <w:rsid w:val="00844941"/>
    <w:rsid w:val="00845F08"/>
    <w:rsid w:val="00846090"/>
    <w:rsid w:val="0084611E"/>
    <w:rsid w:val="00846434"/>
    <w:rsid w:val="008469EA"/>
    <w:rsid w:val="008477A5"/>
    <w:rsid w:val="008478F8"/>
    <w:rsid w:val="00850A09"/>
    <w:rsid w:val="00851AD3"/>
    <w:rsid w:val="00851D75"/>
    <w:rsid w:val="00852403"/>
    <w:rsid w:val="00852AE5"/>
    <w:rsid w:val="0085328A"/>
    <w:rsid w:val="00853D6B"/>
    <w:rsid w:val="00854DEB"/>
    <w:rsid w:val="00854F58"/>
    <w:rsid w:val="00855AB8"/>
    <w:rsid w:val="00856575"/>
    <w:rsid w:val="0086003A"/>
    <w:rsid w:val="00860A5F"/>
    <w:rsid w:val="00860C12"/>
    <w:rsid w:val="00860DB0"/>
    <w:rsid w:val="008613A3"/>
    <w:rsid w:val="00861875"/>
    <w:rsid w:val="0086207D"/>
    <w:rsid w:val="00862355"/>
    <w:rsid w:val="0086270A"/>
    <w:rsid w:val="00862A43"/>
    <w:rsid w:val="00864C47"/>
    <w:rsid w:val="00864E64"/>
    <w:rsid w:val="008655DC"/>
    <w:rsid w:val="0086646D"/>
    <w:rsid w:val="00866925"/>
    <w:rsid w:val="008717B3"/>
    <w:rsid w:val="00872230"/>
    <w:rsid w:val="00872EC0"/>
    <w:rsid w:val="00873221"/>
    <w:rsid w:val="00873F59"/>
    <w:rsid w:val="008740AF"/>
    <w:rsid w:val="008741D2"/>
    <w:rsid w:val="008744E0"/>
    <w:rsid w:val="00874DE7"/>
    <w:rsid w:val="008752DA"/>
    <w:rsid w:val="00875BCF"/>
    <w:rsid w:val="00876019"/>
    <w:rsid w:val="0088018C"/>
    <w:rsid w:val="008805B5"/>
    <w:rsid w:val="00880787"/>
    <w:rsid w:val="00880E35"/>
    <w:rsid w:val="00881444"/>
    <w:rsid w:val="0088149E"/>
    <w:rsid w:val="00883120"/>
    <w:rsid w:val="00884240"/>
    <w:rsid w:val="008843D2"/>
    <w:rsid w:val="00884760"/>
    <w:rsid w:val="00884A5E"/>
    <w:rsid w:val="00884E46"/>
    <w:rsid w:val="00885B2E"/>
    <w:rsid w:val="00885C55"/>
    <w:rsid w:val="008860BA"/>
    <w:rsid w:val="00886232"/>
    <w:rsid w:val="008866A5"/>
    <w:rsid w:val="00887436"/>
    <w:rsid w:val="0088749B"/>
    <w:rsid w:val="0088777F"/>
    <w:rsid w:val="00887C93"/>
    <w:rsid w:val="0089005A"/>
    <w:rsid w:val="00890382"/>
    <w:rsid w:val="00891094"/>
    <w:rsid w:val="008915B4"/>
    <w:rsid w:val="00891848"/>
    <w:rsid w:val="008918BB"/>
    <w:rsid w:val="00892502"/>
    <w:rsid w:val="0089275C"/>
    <w:rsid w:val="00893E13"/>
    <w:rsid w:val="00893FFC"/>
    <w:rsid w:val="008943A4"/>
    <w:rsid w:val="00894492"/>
    <w:rsid w:val="00894774"/>
    <w:rsid w:val="00894B6C"/>
    <w:rsid w:val="00894BF6"/>
    <w:rsid w:val="0089533C"/>
    <w:rsid w:val="00895616"/>
    <w:rsid w:val="008958A6"/>
    <w:rsid w:val="008960FB"/>
    <w:rsid w:val="00897202"/>
    <w:rsid w:val="00897954"/>
    <w:rsid w:val="00897A4B"/>
    <w:rsid w:val="008A15DD"/>
    <w:rsid w:val="008A1D2C"/>
    <w:rsid w:val="008A3659"/>
    <w:rsid w:val="008A3CE0"/>
    <w:rsid w:val="008A4164"/>
    <w:rsid w:val="008A4760"/>
    <w:rsid w:val="008A4C5F"/>
    <w:rsid w:val="008A510A"/>
    <w:rsid w:val="008A5115"/>
    <w:rsid w:val="008A5893"/>
    <w:rsid w:val="008A5D57"/>
    <w:rsid w:val="008A5D63"/>
    <w:rsid w:val="008A72B2"/>
    <w:rsid w:val="008A7756"/>
    <w:rsid w:val="008A7B4D"/>
    <w:rsid w:val="008B0094"/>
    <w:rsid w:val="008B0437"/>
    <w:rsid w:val="008B06DE"/>
    <w:rsid w:val="008B09AD"/>
    <w:rsid w:val="008B1593"/>
    <w:rsid w:val="008B1C69"/>
    <w:rsid w:val="008B23FF"/>
    <w:rsid w:val="008B265C"/>
    <w:rsid w:val="008B30BE"/>
    <w:rsid w:val="008B35FB"/>
    <w:rsid w:val="008B4008"/>
    <w:rsid w:val="008B4024"/>
    <w:rsid w:val="008B427B"/>
    <w:rsid w:val="008B4673"/>
    <w:rsid w:val="008B5020"/>
    <w:rsid w:val="008B504F"/>
    <w:rsid w:val="008B529A"/>
    <w:rsid w:val="008B573D"/>
    <w:rsid w:val="008B59A8"/>
    <w:rsid w:val="008B5F55"/>
    <w:rsid w:val="008B69CD"/>
    <w:rsid w:val="008B6D51"/>
    <w:rsid w:val="008B745F"/>
    <w:rsid w:val="008B74C6"/>
    <w:rsid w:val="008B788C"/>
    <w:rsid w:val="008B7E90"/>
    <w:rsid w:val="008C03F4"/>
    <w:rsid w:val="008C0491"/>
    <w:rsid w:val="008C05D5"/>
    <w:rsid w:val="008C0796"/>
    <w:rsid w:val="008C17BF"/>
    <w:rsid w:val="008C183A"/>
    <w:rsid w:val="008C2040"/>
    <w:rsid w:val="008C307C"/>
    <w:rsid w:val="008C3321"/>
    <w:rsid w:val="008C3337"/>
    <w:rsid w:val="008C33AA"/>
    <w:rsid w:val="008C3566"/>
    <w:rsid w:val="008C3851"/>
    <w:rsid w:val="008C4649"/>
    <w:rsid w:val="008C544C"/>
    <w:rsid w:val="008C5576"/>
    <w:rsid w:val="008C5C31"/>
    <w:rsid w:val="008C6393"/>
    <w:rsid w:val="008C6F0F"/>
    <w:rsid w:val="008C7234"/>
    <w:rsid w:val="008C7502"/>
    <w:rsid w:val="008C784E"/>
    <w:rsid w:val="008D0E4F"/>
    <w:rsid w:val="008D0E54"/>
    <w:rsid w:val="008D13EF"/>
    <w:rsid w:val="008D1882"/>
    <w:rsid w:val="008D21D6"/>
    <w:rsid w:val="008D22FC"/>
    <w:rsid w:val="008D245F"/>
    <w:rsid w:val="008D2B0F"/>
    <w:rsid w:val="008D2B52"/>
    <w:rsid w:val="008D2FF0"/>
    <w:rsid w:val="008D3002"/>
    <w:rsid w:val="008D341F"/>
    <w:rsid w:val="008D392B"/>
    <w:rsid w:val="008D3BAD"/>
    <w:rsid w:val="008D4467"/>
    <w:rsid w:val="008D47DB"/>
    <w:rsid w:val="008D4A6B"/>
    <w:rsid w:val="008D5A2E"/>
    <w:rsid w:val="008D5DF1"/>
    <w:rsid w:val="008D5E23"/>
    <w:rsid w:val="008D603A"/>
    <w:rsid w:val="008D6763"/>
    <w:rsid w:val="008D6A85"/>
    <w:rsid w:val="008D6B4F"/>
    <w:rsid w:val="008D6E41"/>
    <w:rsid w:val="008D74CA"/>
    <w:rsid w:val="008D7989"/>
    <w:rsid w:val="008E03F7"/>
    <w:rsid w:val="008E1AA7"/>
    <w:rsid w:val="008E1AAE"/>
    <w:rsid w:val="008E1C36"/>
    <w:rsid w:val="008E1EB2"/>
    <w:rsid w:val="008E1ED7"/>
    <w:rsid w:val="008E251A"/>
    <w:rsid w:val="008E27B4"/>
    <w:rsid w:val="008E3254"/>
    <w:rsid w:val="008E395E"/>
    <w:rsid w:val="008E3C08"/>
    <w:rsid w:val="008E3CB0"/>
    <w:rsid w:val="008E4960"/>
    <w:rsid w:val="008E49D5"/>
    <w:rsid w:val="008E5350"/>
    <w:rsid w:val="008E55C0"/>
    <w:rsid w:val="008E591A"/>
    <w:rsid w:val="008E647E"/>
    <w:rsid w:val="008E6E38"/>
    <w:rsid w:val="008E74F1"/>
    <w:rsid w:val="008E7573"/>
    <w:rsid w:val="008E767D"/>
    <w:rsid w:val="008E77A5"/>
    <w:rsid w:val="008E7B26"/>
    <w:rsid w:val="008E7DB6"/>
    <w:rsid w:val="008F03F2"/>
    <w:rsid w:val="008F0A20"/>
    <w:rsid w:val="008F1531"/>
    <w:rsid w:val="008F18BE"/>
    <w:rsid w:val="008F1F30"/>
    <w:rsid w:val="008F2169"/>
    <w:rsid w:val="008F22AB"/>
    <w:rsid w:val="008F234C"/>
    <w:rsid w:val="008F31C8"/>
    <w:rsid w:val="008F3339"/>
    <w:rsid w:val="008F34F5"/>
    <w:rsid w:val="008F3A4F"/>
    <w:rsid w:val="008F3EB7"/>
    <w:rsid w:val="008F45BC"/>
    <w:rsid w:val="008F46BA"/>
    <w:rsid w:val="008F56D4"/>
    <w:rsid w:val="008F6C27"/>
    <w:rsid w:val="008F772C"/>
    <w:rsid w:val="008F7F03"/>
    <w:rsid w:val="008F7FD3"/>
    <w:rsid w:val="0090086C"/>
    <w:rsid w:val="00900CA8"/>
    <w:rsid w:val="00900E8E"/>
    <w:rsid w:val="00901235"/>
    <w:rsid w:val="00901B27"/>
    <w:rsid w:val="00901DE7"/>
    <w:rsid w:val="0090211C"/>
    <w:rsid w:val="00902C54"/>
    <w:rsid w:val="00903307"/>
    <w:rsid w:val="00903518"/>
    <w:rsid w:val="00903A2E"/>
    <w:rsid w:val="009048A8"/>
    <w:rsid w:val="00904DE2"/>
    <w:rsid w:val="00905B8D"/>
    <w:rsid w:val="00906917"/>
    <w:rsid w:val="00906B5D"/>
    <w:rsid w:val="00907027"/>
    <w:rsid w:val="0090741A"/>
    <w:rsid w:val="00907B0F"/>
    <w:rsid w:val="00907D8B"/>
    <w:rsid w:val="009109AE"/>
    <w:rsid w:val="00910CF1"/>
    <w:rsid w:val="0091139A"/>
    <w:rsid w:val="0091279E"/>
    <w:rsid w:val="00912DC2"/>
    <w:rsid w:val="00913114"/>
    <w:rsid w:val="009131B4"/>
    <w:rsid w:val="009135E1"/>
    <w:rsid w:val="00913A50"/>
    <w:rsid w:val="00913C03"/>
    <w:rsid w:val="009141B1"/>
    <w:rsid w:val="009145CC"/>
    <w:rsid w:val="009158DE"/>
    <w:rsid w:val="00915910"/>
    <w:rsid w:val="009160B7"/>
    <w:rsid w:val="00916BB3"/>
    <w:rsid w:val="00916E88"/>
    <w:rsid w:val="00917787"/>
    <w:rsid w:val="00920476"/>
    <w:rsid w:val="009205C0"/>
    <w:rsid w:val="00920AAC"/>
    <w:rsid w:val="00920E47"/>
    <w:rsid w:val="009211BC"/>
    <w:rsid w:val="00921278"/>
    <w:rsid w:val="00921E80"/>
    <w:rsid w:val="009221E4"/>
    <w:rsid w:val="009224AF"/>
    <w:rsid w:val="0092252B"/>
    <w:rsid w:val="009227D5"/>
    <w:rsid w:val="0092364A"/>
    <w:rsid w:val="009236B5"/>
    <w:rsid w:val="00923D11"/>
    <w:rsid w:val="00923FCB"/>
    <w:rsid w:val="009242CF"/>
    <w:rsid w:val="009242DA"/>
    <w:rsid w:val="009246C7"/>
    <w:rsid w:val="00924F36"/>
    <w:rsid w:val="00925819"/>
    <w:rsid w:val="0092589F"/>
    <w:rsid w:val="00926DED"/>
    <w:rsid w:val="00927119"/>
    <w:rsid w:val="00927A00"/>
    <w:rsid w:val="00927B22"/>
    <w:rsid w:val="00927C2E"/>
    <w:rsid w:val="009300C4"/>
    <w:rsid w:val="00930311"/>
    <w:rsid w:val="00930677"/>
    <w:rsid w:val="009308FC"/>
    <w:rsid w:val="00931626"/>
    <w:rsid w:val="00931ABC"/>
    <w:rsid w:val="00931DA6"/>
    <w:rsid w:val="009328C9"/>
    <w:rsid w:val="009328F4"/>
    <w:rsid w:val="009334A1"/>
    <w:rsid w:val="00933ECD"/>
    <w:rsid w:val="00933ECF"/>
    <w:rsid w:val="00934065"/>
    <w:rsid w:val="00934506"/>
    <w:rsid w:val="009345B1"/>
    <w:rsid w:val="00934993"/>
    <w:rsid w:val="009377AF"/>
    <w:rsid w:val="0094011F"/>
    <w:rsid w:val="0094089D"/>
    <w:rsid w:val="00940E73"/>
    <w:rsid w:val="0094156E"/>
    <w:rsid w:val="00941BFC"/>
    <w:rsid w:val="009425F5"/>
    <w:rsid w:val="00942818"/>
    <w:rsid w:val="00942E8A"/>
    <w:rsid w:val="009447F4"/>
    <w:rsid w:val="00944AA6"/>
    <w:rsid w:val="009453D2"/>
    <w:rsid w:val="009456EE"/>
    <w:rsid w:val="00945933"/>
    <w:rsid w:val="00945EEA"/>
    <w:rsid w:val="0094605D"/>
    <w:rsid w:val="00946181"/>
    <w:rsid w:val="00946491"/>
    <w:rsid w:val="00946C8D"/>
    <w:rsid w:val="009478CC"/>
    <w:rsid w:val="0094796D"/>
    <w:rsid w:val="00947972"/>
    <w:rsid w:val="00950456"/>
    <w:rsid w:val="00950D14"/>
    <w:rsid w:val="009515BC"/>
    <w:rsid w:val="00952609"/>
    <w:rsid w:val="009534BD"/>
    <w:rsid w:val="009537DE"/>
    <w:rsid w:val="00953C6C"/>
    <w:rsid w:val="0095481B"/>
    <w:rsid w:val="00954C8B"/>
    <w:rsid w:val="00954CF0"/>
    <w:rsid w:val="00955969"/>
    <w:rsid w:val="009559DE"/>
    <w:rsid w:val="009560B4"/>
    <w:rsid w:val="00956C87"/>
    <w:rsid w:val="00956C8C"/>
    <w:rsid w:val="0095756E"/>
    <w:rsid w:val="00957704"/>
    <w:rsid w:val="00957817"/>
    <w:rsid w:val="00960249"/>
    <w:rsid w:val="0096028A"/>
    <w:rsid w:val="00960484"/>
    <w:rsid w:val="009614D7"/>
    <w:rsid w:val="009615F4"/>
    <w:rsid w:val="00961AF2"/>
    <w:rsid w:val="00961D53"/>
    <w:rsid w:val="00961E8D"/>
    <w:rsid w:val="00962970"/>
    <w:rsid w:val="009635E2"/>
    <w:rsid w:val="00963D3E"/>
    <w:rsid w:val="00963DF1"/>
    <w:rsid w:val="00964259"/>
    <w:rsid w:val="009646FB"/>
    <w:rsid w:val="00964EB3"/>
    <w:rsid w:val="00965AA5"/>
    <w:rsid w:val="00965B02"/>
    <w:rsid w:val="009660AA"/>
    <w:rsid w:val="0096729B"/>
    <w:rsid w:val="009679A6"/>
    <w:rsid w:val="00967D39"/>
    <w:rsid w:val="00970E70"/>
    <w:rsid w:val="00970F13"/>
    <w:rsid w:val="00971158"/>
    <w:rsid w:val="00971F65"/>
    <w:rsid w:val="0097200C"/>
    <w:rsid w:val="009722AD"/>
    <w:rsid w:val="0097248A"/>
    <w:rsid w:val="0097269F"/>
    <w:rsid w:val="00973406"/>
    <w:rsid w:val="009744AA"/>
    <w:rsid w:val="00974C8C"/>
    <w:rsid w:val="0097504A"/>
    <w:rsid w:val="0097521C"/>
    <w:rsid w:val="00975462"/>
    <w:rsid w:val="00975E98"/>
    <w:rsid w:val="0097631B"/>
    <w:rsid w:val="00976536"/>
    <w:rsid w:val="0097739A"/>
    <w:rsid w:val="00977950"/>
    <w:rsid w:val="00977F3A"/>
    <w:rsid w:val="00977F5C"/>
    <w:rsid w:val="00980291"/>
    <w:rsid w:val="00980A82"/>
    <w:rsid w:val="00981C38"/>
    <w:rsid w:val="00982FED"/>
    <w:rsid w:val="00983A56"/>
    <w:rsid w:val="00985BAA"/>
    <w:rsid w:val="00985D90"/>
    <w:rsid w:val="00985E85"/>
    <w:rsid w:val="00986227"/>
    <w:rsid w:val="0098727F"/>
    <w:rsid w:val="0098735D"/>
    <w:rsid w:val="0098741C"/>
    <w:rsid w:val="0099001F"/>
    <w:rsid w:val="0099026C"/>
    <w:rsid w:val="00991E75"/>
    <w:rsid w:val="00992202"/>
    <w:rsid w:val="00992487"/>
    <w:rsid w:val="00992D13"/>
    <w:rsid w:val="00992D5A"/>
    <w:rsid w:val="00992DF8"/>
    <w:rsid w:val="009934B3"/>
    <w:rsid w:val="00993582"/>
    <w:rsid w:val="009935EC"/>
    <w:rsid w:val="009936B9"/>
    <w:rsid w:val="00993B21"/>
    <w:rsid w:val="0099429E"/>
    <w:rsid w:val="0099473F"/>
    <w:rsid w:val="009956E4"/>
    <w:rsid w:val="00995A9F"/>
    <w:rsid w:val="00997340"/>
    <w:rsid w:val="0099780F"/>
    <w:rsid w:val="00997C72"/>
    <w:rsid w:val="009A031F"/>
    <w:rsid w:val="009A03F0"/>
    <w:rsid w:val="009A059F"/>
    <w:rsid w:val="009A0D94"/>
    <w:rsid w:val="009A163B"/>
    <w:rsid w:val="009A1A65"/>
    <w:rsid w:val="009A212E"/>
    <w:rsid w:val="009A2AD7"/>
    <w:rsid w:val="009A38AF"/>
    <w:rsid w:val="009A4128"/>
    <w:rsid w:val="009A4360"/>
    <w:rsid w:val="009A43F1"/>
    <w:rsid w:val="009A4961"/>
    <w:rsid w:val="009A4D2F"/>
    <w:rsid w:val="009A56C8"/>
    <w:rsid w:val="009A6041"/>
    <w:rsid w:val="009A6A00"/>
    <w:rsid w:val="009A6BCC"/>
    <w:rsid w:val="009A7436"/>
    <w:rsid w:val="009A79D4"/>
    <w:rsid w:val="009A7FAF"/>
    <w:rsid w:val="009A7FC9"/>
    <w:rsid w:val="009B052A"/>
    <w:rsid w:val="009B0E31"/>
    <w:rsid w:val="009B1D7E"/>
    <w:rsid w:val="009B2DC9"/>
    <w:rsid w:val="009B30E7"/>
    <w:rsid w:val="009B3584"/>
    <w:rsid w:val="009B36CE"/>
    <w:rsid w:val="009B4586"/>
    <w:rsid w:val="009B48CE"/>
    <w:rsid w:val="009B4BD9"/>
    <w:rsid w:val="009B4E70"/>
    <w:rsid w:val="009B5064"/>
    <w:rsid w:val="009B50A2"/>
    <w:rsid w:val="009B51B4"/>
    <w:rsid w:val="009B53DC"/>
    <w:rsid w:val="009B56A1"/>
    <w:rsid w:val="009B56EA"/>
    <w:rsid w:val="009B5B93"/>
    <w:rsid w:val="009B6417"/>
    <w:rsid w:val="009B68EF"/>
    <w:rsid w:val="009B6AC4"/>
    <w:rsid w:val="009B6C24"/>
    <w:rsid w:val="009B6CDC"/>
    <w:rsid w:val="009B6E6B"/>
    <w:rsid w:val="009B6FB2"/>
    <w:rsid w:val="009B72C7"/>
    <w:rsid w:val="009B7FE0"/>
    <w:rsid w:val="009C0CA9"/>
    <w:rsid w:val="009C1255"/>
    <w:rsid w:val="009C1E7E"/>
    <w:rsid w:val="009C2268"/>
    <w:rsid w:val="009C2D98"/>
    <w:rsid w:val="009C2FDA"/>
    <w:rsid w:val="009C35BB"/>
    <w:rsid w:val="009C36C5"/>
    <w:rsid w:val="009C3E2E"/>
    <w:rsid w:val="009C50EA"/>
    <w:rsid w:val="009C55F6"/>
    <w:rsid w:val="009C5A1E"/>
    <w:rsid w:val="009C5AE4"/>
    <w:rsid w:val="009C6103"/>
    <w:rsid w:val="009C6B1D"/>
    <w:rsid w:val="009C6F30"/>
    <w:rsid w:val="009D000E"/>
    <w:rsid w:val="009D0168"/>
    <w:rsid w:val="009D0194"/>
    <w:rsid w:val="009D084B"/>
    <w:rsid w:val="009D0F4D"/>
    <w:rsid w:val="009D143C"/>
    <w:rsid w:val="009D2155"/>
    <w:rsid w:val="009D24E4"/>
    <w:rsid w:val="009D31B1"/>
    <w:rsid w:val="009D3423"/>
    <w:rsid w:val="009D389B"/>
    <w:rsid w:val="009D3EBE"/>
    <w:rsid w:val="009D4C99"/>
    <w:rsid w:val="009D5B55"/>
    <w:rsid w:val="009D626F"/>
    <w:rsid w:val="009D6540"/>
    <w:rsid w:val="009D69FD"/>
    <w:rsid w:val="009D7734"/>
    <w:rsid w:val="009D7995"/>
    <w:rsid w:val="009E1092"/>
    <w:rsid w:val="009E1356"/>
    <w:rsid w:val="009E1DC3"/>
    <w:rsid w:val="009E27ED"/>
    <w:rsid w:val="009E2985"/>
    <w:rsid w:val="009E2E99"/>
    <w:rsid w:val="009E2F97"/>
    <w:rsid w:val="009E3B8C"/>
    <w:rsid w:val="009E4501"/>
    <w:rsid w:val="009E45D1"/>
    <w:rsid w:val="009E572A"/>
    <w:rsid w:val="009E5F6A"/>
    <w:rsid w:val="009E6018"/>
    <w:rsid w:val="009E73F8"/>
    <w:rsid w:val="009E74C6"/>
    <w:rsid w:val="009E7A8E"/>
    <w:rsid w:val="009E7B99"/>
    <w:rsid w:val="009F049C"/>
    <w:rsid w:val="009F06CB"/>
    <w:rsid w:val="009F0BF6"/>
    <w:rsid w:val="009F126F"/>
    <w:rsid w:val="009F134E"/>
    <w:rsid w:val="009F157B"/>
    <w:rsid w:val="009F1A7E"/>
    <w:rsid w:val="009F1AFE"/>
    <w:rsid w:val="009F3153"/>
    <w:rsid w:val="009F31C2"/>
    <w:rsid w:val="009F3AAB"/>
    <w:rsid w:val="009F3B9A"/>
    <w:rsid w:val="009F40D8"/>
    <w:rsid w:val="009F48CE"/>
    <w:rsid w:val="009F4EA9"/>
    <w:rsid w:val="009F53AF"/>
    <w:rsid w:val="009F6672"/>
    <w:rsid w:val="009F67E8"/>
    <w:rsid w:val="009F6A9F"/>
    <w:rsid w:val="009F70A9"/>
    <w:rsid w:val="009F77BC"/>
    <w:rsid w:val="009F77C7"/>
    <w:rsid w:val="009F7AD5"/>
    <w:rsid w:val="009F7EB6"/>
    <w:rsid w:val="009F7F95"/>
    <w:rsid w:val="009F7FDB"/>
    <w:rsid w:val="00A00462"/>
    <w:rsid w:val="00A00B7E"/>
    <w:rsid w:val="00A01699"/>
    <w:rsid w:val="00A01E10"/>
    <w:rsid w:val="00A02043"/>
    <w:rsid w:val="00A0220F"/>
    <w:rsid w:val="00A023B5"/>
    <w:rsid w:val="00A027C4"/>
    <w:rsid w:val="00A028D7"/>
    <w:rsid w:val="00A02B75"/>
    <w:rsid w:val="00A02FEB"/>
    <w:rsid w:val="00A036FF"/>
    <w:rsid w:val="00A03925"/>
    <w:rsid w:val="00A03D0B"/>
    <w:rsid w:val="00A045C3"/>
    <w:rsid w:val="00A0497C"/>
    <w:rsid w:val="00A056A3"/>
    <w:rsid w:val="00A0579C"/>
    <w:rsid w:val="00A057F7"/>
    <w:rsid w:val="00A05A3C"/>
    <w:rsid w:val="00A067A0"/>
    <w:rsid w:val="00A068EE"/>
    <w:rsid w:val="00A06A39"/>
    <w:rsid w:val="00A06B1C"/>
    <w:rsid w:val="00A06FBA"/>
    <w:rsid w:val="00A07247"/>
    <w:rsid w:val="00A078CC"/>
    <w:rsid w:val="00A07FA1"/>
    <w:rsid w:val="00A10077"/>
    <w:rsid w:val="00A1093F"/>
    <w:rsid w:val="00A10E74"/>
    <w:rsid w:val="00A10FDB"/>
    <w:rsid w:val="00A116B5"/>
    <w:rsid w:val="00A12354"/>
    <w:rsid w:val="00A12701"/>
    <w:rsid w:val="00A13071"/>
    <w:rsid w:val="00A13D9D"/>
    <w:rsid w:val="00A140E1"/>
    <w:rsid w:val="00A14C33"/>
    <w:rsid w:val="00A14F14"/>
    <w:rsid w:val="00A15059"/>
    <w:rsid w:val="00A154F4"/>
    <w:rsid w:val="00A159D3"/>
    <w:rsid w:val="00A15E4F"/>
    <w:rsid w:val="00A16337"/>
    <w:rsid w:val="00A166C5"/>
    <w:rsid w:val="00A20892"/>
    <w:rsid w:val="00A20E8E"/>
    <w:rsid w:val="00A213AC"/>
    <w:rsid w:val="00A21738"/>
    <w:rsid w:val="00A21D57"/>
    <w:rsid w:val="00A21DF2"/>
    <w:rsid w:val="00A22BCA"/>
    <w:rsid w:val="00A22FF2"/>
    <w:rsid w:val="00A23EB2"/>
    <w:rsid w:val="00A240D9"/>
    <w:rsid w:val="00A24C2A"/>
    <w:rsid w:val="00A253A9"/>
    <w:rsid w:val="00A25533"/>
    <w:rsid w:val="00A2664D"/>
    <w:rsid w:val="00A26814"/>
    <w:rsid w:val="00A26E0E"/>
    <w:rsid w:val="00A27BF3"/>
    <w:rsid w:val="00A27D7B"/>
    <w:rsid w:val="00A27FBC"/>
    <w:rsid w:val="00A30044"/>
    <w:rsid w:val="00A30086"/>
    <w:rsid w:val="00A3023A"/>
    <w:rsid w:val="00A3071A"/>
    <w:rsid w:val="00A30900"/>
    <w:rsid w:val="00A30A22"/>
    <w:rsid w:val="00A30D99"/>
    <w:rsid w:val="00A3112B"/>
    <w:rsid w:val="00A31B31"/>
    <w:rsid w:val="00A31CC8"/>
    <w:rsid w:val="00A3222E"/>
    <w:rsid w:val="00A32262"/>
    <w:rsid w:val="00A328A1"/>
    <w:rsid w:val="00A3367F"/>
    <w:rsid w:val="00A337E3"/>
    <w:rsid w:val="00A33982"/>
    <w:rsid w:val="00A33AC2"/>
    <w:rsid w:val="00A341CB"/>
    <w:rsid w:val="00A345E0"/>
    <w:rsid w:val="00A345EF"/>
    <w:rsid w:val="00A347B6"/>
    <w:rsid w:val="00A35090"/>
    <w:rsid w:val="00A353A4"/>
    <w:rsid w:val="00A35FCA"/>
    <w:rsid w:val="00A36003"/>
    <w:rsid w:val="00A363C5"/>
    <w:rsid w:val="00A37373"/>
    <w:rsid w:val="00A37951"/>
    <w:rsid w:val="00A410A2"/>
    <w:rsid w:val="00A41358"/>
    <w:rsid w:val="00A41D43"/>
    <w:rsid w:val="00A41F8D"/>
    <w:rsid w:val="00A4334F"/>
    <w:rsid w:val="00A439A0"/>
    <w:rsid w:val="00A43BB1"/>
    <w:rsid w:val="00A44A24"/>
    <w:rsid w:val="00A44DF7"/>
    <w:rsid w:val="00A460CC"/>
    <w:rsid w:val="00A46C57"/>
    <w:rsid w:val="00A47302"/>
    <w:rsid w:val="00A4749C"/>
    <w:rsid w:val="00A477BC"/>
    <w:rsid w:val="00A47A9A"/>
    <w:rsid w:val="00A47BB7"/>
    <w:rsid w:val="00A47E83"/>
    <w:rsid w:val="00A50471"/>
    <w:rsid w:val="00A5050A"/>
    <w:rsid w:val="00A50C97"/>
    <w:rsid w:val="00A511A9"/>
    <w:rsid w:val="00A515BD"/>
    <w:rsid w:val="00A517D0"/>
    <w:rsid w:val="00A5185F"/>
    <w:rsid w:val="00A52003"/>
    <w:rsid w:val="00A52BF7"/>
    <w:rsid w:val="00A53029"/>
    <w:rsid w:val="00A54626"/>
    <w:rsid w:val="00A54778"/>
    <w:rsid w:val="00A55164"/>
    <w:rsid w:val="00A55782"/>
    <w:rsid w:val="00A55A93"/>
    <w:rsid w:val="00A55E39"/>
    <w:rsid w:val="00A55E63"/>
    <w:rsid w:val="00A5627E"/>
    <w:rsid w:val="00A56A7C"/>
    <w:rsid w:val="00A56AC2"/>
    <w:rsid w:val="00A57B3A"/>
    <w:rsid w:val="00A57BBB"/>
    <w:rsid w:val="00A60709"/>
    <w:rsid w:val="00A60A7B"/>
    <w:rsid w:val="00A61ADB"/>
    <w:rsid w:val="00A61B1F"/>
    <w:rsid w:val="00A62012"/>
    <w:rsid w:val="00A6264D"/>
    <w:rsid w:val="00A62835"/>
    <w:rsid w:val="00A63525"/>
    <w:rsid w:val="00A63DB8"/>
    <w:rsid w:val="00A64123"/>
    <w:rsid w:val="00A643E9"/>
    <w:rsid w:val="00A64A53"/>
    <w:rsid w:val="00A64D6A"/>
    <w:rsid w:val="00A654BD"/>
    <w:rsid w:val="00A65854"/>
    <w:rsid w:val="00A661AA"/>
    <w:rsid w:val="00A662B8"/>
    <w:rsid w:val="00A666E0"/>
    <w:rsid w:val="00A66A4E"/>
    <w:rsid w:val="00A66B7E"/>
    <w:rsid w:val="00A67179"/>
    <w:rsid w:val="00A67190"/>
    <w:rsid w:val="00A70022"/>
    <w:rsid w:val="00A7004A"/>
    <w:rsid w:val="00A70695"/>
    <w:rsid w:val="00A71380"/>
    <w:rsid w:val="00A71728"/>
    <w:rsid w:val="00A72072"/>
    <w:rsid w:val="00A725F4"/>
    <w:rsid w:val="00A72AD6"/>
    <w:rsid w:val="00A72C13"/>
    <w:rsid w:val="00A730B7"/>
    <w:rsid w:val="00A7367A"/>
    <w:rsid w:val="00A7382C"/>
    <w:rsid w:val="00A73907"/>
    <w:rsid w:val="00A73960"/>
    <w:rsid w:val="00A742D7"/>
    <w:rsid w:val="00A75A35"/>
    <w:rsid w:val="00A75DAC"/>
    <w:rsid w:val="00A77139"/>
    <w:rsid w:val="00A77A08"/>
    <w:rsid w:val="00A77A5A"/>
    <w:rsid w:val="00A8026F"/>
    <w:rsid w:val="00A805D0"/>
    <w:rsid w:val="00A80E2A"/>
    <w:rsid w:val="00A8137E"/>
    <w:rsid w:val="00A81D4C"/>
    <w:rsid w:val="00A824D1"/>
    <w:rsid w:val="00A826ED"/>
    <w:rsid w:val="00A8279C"/>
    <w:rsid w:val="00A82CC4"/>
    <w:rsid w:val="00A82DFE"/>
    <w:rsid w:val="00A8386C"/>
    <w:rsid w:val="00A84B84"/>
    <w:rsid w:val="00A84D64"/>
    <w:rsid w:val="00A856B1"/>
    <w:rsid w:val="00A85C96"/>
    <w:rsid w:val="00A8689C"/>
    <w:rsid w:val="00A86B5E"/>
    <w:rsid w:val="00A87153"/>
    <w:rsid w:val="00A87326"/>
    <w:rsid w:val="00A874E0"/>
    <w:rsid w:val="00A87AA4"/>
    <w:rsid w:val="00A87E44"/>
    <w:rsid w:val="00A9040F"/>
    <w:rsid w:val="00A90466"/>
    <w:rsid w:val="00A905B0"/>
    <w:rsid w:val="00A905D1"/>
    <w:rsid w:val="00A906BE"/>
    <w:rsid w:val="00A9074C"/>
    <w:rsid w:val="00A90A9C"/>
    <w:rsid w:val="00A91736"/>
    <w:rsid w:val="00A9179A"/>
    <w:rsid w:val="00A91A42"/>
    <w:rsid w:val="00A923E3"/>
    <w:rsid w:val="00A92ECD"/>
    <w:rsid w:val="00A92F2E"/>
    <w:rsid w:val="00A93728"/>
    <w:rsid w:val="00A937E6"/>
    <w:rsid w:val="00A939C9"/>
    <w:rsid w:val="00A9419C"/>
    <w:rsid w:val="00A943B3"/>
    <w:rsid w:val="00A9478E"/>
    <w:rsid w:val="00A94814"/>
    <w:rsid w:val="00A94951"/>
    <w:rsid w:val="00A94A58"/>
    <w:rsid w:val="00A94DDC"/>
    <w:rsid w:val="00A955FB"/>
    <w:rsid w:val="00A95BC2"/>
    <w:rsid w:val="00A95F37"/>
    <w:rsid w:val="00A9682F"/>
    <w:rsid w:val="00A969E5"/>
    <w:rsid w:val="00A96B4B"/>
    <w:rsid w:val="00A96C45"/>
    <w:rsid w:val="00A971DF"/>
    <w:rsid w:val="00AA017F"/>
    <w:rsid w:val="00AA06E1"/>
    <w:rsid w:val="00AA06F4"/>
    <w:rsid w:val="00AA0816"/>
    <w:rsid w:val="00AA0AB8"/>
    <w:rsid w:val="00AA0E61"/>
    <w:rsid w:val="00AA1355"/>
    <w:rsid w:val="00AA16ED"/>
    <w:rsid w:val="00AA1A6A"/>
    <w:rsid w:val="00AA2020"/>
    <w:rsid w:val="00AA206B"/>
    <w:rsid w:val="00AA250C"/>
    <w:rsid w:val="00AA2911"/>
    <w:rsid w:val="00AA2A8F"/>
    <w:rsid w:val="00AA35A4"/>
    <w:rsid w:val="00AA39C0"/>
    <w:rsid w:val="00AA3BCF"/>
    <w:rsid w:val="00AA3F6C"/>
    <w:rsid w:val="00AA409C"/>
    <w:rsid w:val="00AA4FE8"/>
    <w:rsid w:val="00AA625D"/>
    <w:rsid w:val="00AA7126"/>
    <w:rsid w:val="00AA7FE2"/>
    <w:rsid w:val="00AB027E"/>
    <w:rsid w:val="00AB1889"/>
    <w:rsid w:val="00AB1E9D"/>
    <w:rsid w:val="00AB2800"/>
    <w:rsid w:val="00AB3035"/>
    <w:rsid w:val="00AB3168"/>
    <w:rsid w:val="00AB3EA8"/>
    <w:rsid w:val="00AB470C"/>
    <w:rsid w:val="00AB5090"/>
    <w:rsid w:val="00AB563C"/>
    <w:rsid w:val="00AB59A4"/>
    <w:rsid w:val="00AB5FB5"/>
    <w:rsid w:val="00AB6051"/>
    <w:rsid w:val="00AB646C"/>
    <w:rsid w:val="00AB79D4"/>
    <w:rsid w:val="00AB7B47"/>
    <w:rsid w:val="00AC0492"/>
    <w:rsid w:val="00AC0852"/>
    <w:rsid w:val="00AC124C"/>
    <w:rsid w:val="00AC13D3"/>
    <w:rsid w:val="00AC156F"/>
    <w:rsid w:val="00AC1A45"/>
    <w:rsid w:val="00AC1C3E"/>
    <w:rsid w:val="00AC1CCC"/>
    <w:rsid w:val="00AC2BA7"/>
    <w:rsid w:val="00AC2E65"/>
    <w:rsid w:val="00AC2FED"/>
    <w:rsid w:val="00AC3CFB"/>
    <w:rsid w:val="00AC4C6D"/>
    <w:rsid w:val="00AC4F00"/>
    <w:rsid w:val="00AC4F08"/>
    <w:rsid w:val="00AC50C6"/>
    <w:rsid w:val="00AC6A1E"/>
    <w:rsid w:val="00AC71FD"/>
    <w:rsid w:val="00AC7E2D"/>
    <w:rsid w:val="00AD01A4"/>
    <w:rsid w:val="00AD0AA9"/>
    <w:rsid w:val="00AD0B34"/>
    <w:rsid w:val="00AD159C"/>
    <w:rsid w:val="00AD167D"/>
    <w:rsid w:val="00AD19FA"/>
    <w:rsid w:val="00AD23E3"/>
    <w:rsid w:val="00AD270D"/>
    <w:rsid w:val="00AD2FFF"/>
    <w:rsid w:val="00AD347A"/>
    <w:rsid w:val="00AD46F7"/>
    <w:rsid w:val="00AD4A9A"/>
    <w:rsid w:val="00AD4A9D"/>
    <w:rsid w:val="00AD6567"/>
    <w:rsid w:val="00AD6A38"/>
    <w:rsid w:val="00AD6F7F"/>
    <w:rsid w:val="00AD6FAD"/>
    <w:rsid w:val="00AD715B"/>
    <w:rsid w:val="00AD7202"/>
    <w:rsid w:val="00AD73F2"/>
    <w:rsid w:val="00AD7EB5"/>
    <w:rsid w:val="00AE08F0"/>
    <w:rsid w:val="00AE0ECC"/>
    <w:rsid w:val="00AE1410"/>
    <w:rsid w:val="00AE1E35"/>
    <w:rsid w:val="00AE215A"/>
    <w:rsid w:val="00AE21D3"/>
    <w:rsid w:val="00AE24B7"/>
    <w:rsid w:val="00AE3460"/>
    <w:rsid w:val="00AE347C"/>
    <w:rsid w:val="00AE4627"/>
    <w:rsid w:val="00AE4820"/>
    <w:rsid w:val="00AE4CDA"/>
    <w:rsid w:val="00AE5EF3"/>
    <w:rsid w:val="00AE64ED"/>
    <w:rsid w:val="00AE64FB"/>
    <w:rsid w:val="00AE67B4"/>
    <w:rsid w:val="00AE67D9"/>
    <w:rsid w:val="00AE7118"/>
    <w:rsid w:val="00AE773E"/>
    <w:rsid w:val="00AF0396"/>
    <w:rsid w:val="00AF0703"/>
    <w:rsid w:val="00AF12D3"/>
    <w:rsid w:val="00AF1596"/>
    <w:rsid w:val="00AF1E4E"/>
    <w:rsid w:val="00AF2228"/>
    <w:rsid w:val="00AF22D0"/>
    <w:rsid w:val="00AF2A5C"/>
    <w:rsid w:val="00AF2AE0"/>
    <w:rsid w:val="00AF2B3E"/>
    <w:rsid w:val="00AF2EC7"/>
    <w:rsid w:val="00AF3064"/>
    <w:rsid w:val="00AF3927"/>
    <w:rsid w:val="00AF42BE"/>
    <w:rsid w:val="00AF4555"/>
    <w:rsid w:val="00AF4F81"/>
    <w:rsid w:val="00AF5121"/>
    <w:rsid w:val="00AF5218"/>
    <w:rsid w:val="00AF60F2"/>
    <w:rsid w:val="00AF6F6F"/>
    <w:rsid w:val="00AF6F8B"/>
    <w:rsid w:val="00AF706C"/>
    <w:rsid w:val="00AF730C"/>
    <w:rsid w:val="00AF749E"/>
    <w:rsid w:val="00AF7E8C"/>
    <w:rsid w:val="00B0130E"/>
    <w:rsid w:val="00B013DC"/>
    <w:rsid w:val="00B019DA"/>
    <w:rsid w:val="00B01A31"/>
    <w:rsid w:val="00B01B65"/>
    <w:rsid w:val="00B01C63"/>
    <w:rsid w:val="00B02440"/>
    <w:rsid w:val="00B02B01"/>
    <w:rsid w:val="00B02FEC"/>
    <w:rsid w:val="00B0353D"/>
    <w:rsid w:val="00B03AF1"/>
    <w:rsid w:val="00B03E43"/>
    <w:rsid w:val="00B044F6"/>
    <w:rsid w:val="00B046B3"/>
    <w:rsid w:val="00B0547B"/>
    <w:rsid w:val="00B05A04"/>
    <w:rsid w:val="00B05FCC"/>
    <w:rsid w:val="00B06531"/>
    <w:rsid w:val="00B06CBA"/>
    <w:rsid w:val="00B07985"/>
    <w:rsid w:val="00B100CD"/>
    <w:rsid w:val="00B1068D"/>
    <w:rsid w:val="00B10BEF"/>
    <w:rsid w:val="00B114A2"/>
    <w:rsid w:val="00B115DB"/>
    <w:rsid w:val="00B11BF9"/>
    <w:rsid w:val="00B1230B"/>
    <w:rsid w:val="00B1302D"/>
    <w:rsid w:val="00B13230"/>
    <w:rsid w:val="00B132B2"/>
    <w:rsid w:val="00B133CB"/>
    <w:rsid w:val="00B137A9"/>
    <w:rsid w:val="00B14906"/>
    <w:rsid w:val="00B14EE3"/>
    <w:rsid w:val="00B1679E"/>
    <w:rsid w:val="00B171DE"/>
    <w:rsid w:val="00B17EBA"/>
    <w:rsid w:val="00B207FA"/>
    <w:rsid w:val="00B208C2"/>
    <w:rsid w:val="00B209F2"/>
    <w:rsid w:val="00B20A60"/>
    <w:rsid w:val="00B20FF5"/>
    <w:rsid w:val="00B21315"/>
    <w:rsid w:val="00B21710"/>
    <w:rsid w:val="00B21DC3"/>
    <w:rsid w:val="00B22087"/>
    <w:rsid w:val="00B2245F"/>
    <w:rsid w:val="00B22F14"/>
    <w:rsid w:val="00B22FD7"/>
    <w:rsid w:val="00B2324D"/>
    <w:rsid w:val="00B23615"/>
    <w:rsid w:val="00B2377A"/>
    <w:rsid w:val="00B241CF"/>
    <w:rsid w:val="00B2427F"/>
    <w:rsid w:val="00B24537"/>
    <w:rsid w:val="00B24924"/>
    <w:rsid w:val="00B256F1"/>
    <w:rsid w:val="00B25E76"/>
    <w:rsid w:val="00B268F9"/>
    <w:rsid w:val="00B26AC3"/>
    <w:rsid w:val="00B271B6"/>
    <w:rsid w:val="00B306BD"/>
    <w:rsid w:val="00B30A3C"/>
    <w:rsid w:val="00B3128D"/>
    <w:rsid w:val="00B31848"/>
    <w:rsid w:val="00B32F2D"/>
    <w:rsid w:val="00B335E2"/>
    <w:rsid w:val="00B35817"/>
    <w:rsid w:val="00B35EAC"/>
    <w:rsid w:val="00B36282"/>
    <w:rsid w:val="00B3640C"/>
    <w:rsid w:val="00B36468"/>
    <w:rsid w:val="00B372A8"/>
    <w:rsid w:val="00B37787"/>
    <w:rsid w:val="00B3790A"/>
    <w:rsid w:val="00B37F00"/>
    <w:rsid w:val="00B37F6F"/>
    <w:rsid w:val="00B40365"/>
    <w:rsid w:val="00B409AB"/>
    <w:rsid w:val="00B40A4C"/>
    <w:rsid w:val="00B4224D"/>
    <w:rsid w:val="00B424A4"/>
    <w:rsid w:val="00B42C12"/>
    <w:rsid w:val="00B43055"/>
    <w:rsid w:val="00B4364A"/>
    <w:rsid w:val="00B436C0"/>
    <w:rsid w:val="00B43806"/>
    <w:rsid w:val="00B4389B"/>
    <w:rsid w:val="00B43EE9"/>
    <w:rsid w:val="00B446BE"/>
    <w:rsid w:val="00B45392"/>
    <w:rsid w:val="00B457E2"/>
    <w:rsid w:val="00B46649"/>
    <w:rsid w:val="00B47724"/>
    <w:rsid w:val="00B479F4"/>
    <w:rsid w:val="00B47D94"/>
    <w:rsid w:val="00B47DF2"/>
    <w:rsid w:val="00B502CF"/>
    <w:rsid w:val="00B502F7"/>
    <w:rsid w:val="00B506A9"/>
    <w:rsid w:val="00B50BEC"/>
    <w:rsid w:val="00B51240"/>
    <w:rsid w:val="00B51E27"/>
    <w:rsid w:val="00B52565"/>
    <w:rsid w:val="00B527F1"/>
    <w:rsid w:val="00B529DB"/>
    <w:rsid w:val="00B52C13"/>
    <w:rsid w:val="00B52DD3"/>
    <w:rsid w:val="00B5319A"/>
    <w:rsid w:val="00B53D7F"/>
    <w:rsid w:val="00B541DF"/>
    <w:rsid w:val="00B54611"/>
    <w:rsid w:val="00B546A7"/>
    <w:rsid w:val="00B54FF0"/>
    <w:rsid w:val="00B554C7"/>
    <w:rsid w:val="00B5582E"/>
    <w:rsid w:val="00B55CB9"/>
    <w:rsid w:val="00B55EBA"/>
    <w:rsid w:val="00B56125"/>
    <w:rsid w:val="00B561B3"/>
    <w:rsid w:val="00B57354"/>
    <w:rsid w:val="00B57479"/>
    <w:rsid w:val="00B57DCF"/>
    <w:rsid w:val="00B57FDB"/>
    <w:rsid w:val="00B60818"/>
    <w:rsid w:val="00B60FB4"/>
    <w:rsid w:val="00B6115C"/>
    <w:rsid w:val="00B61367"/>
    <w:rsid w:val="00B615E5"/>
    <w:rsid w:val="00B61739"/>
    <w:rsid w:val="00B61E27"/>
    <w:rsid w:val="00B6234F"/>
    <w:rsid w:val="00B62700"/>
    <w:rsid w:val="00B63258"/>
    <w:rsid w:val="00B637CA"/>
    <w:rsid w:val="00B63CFD"/>
    <w:rsid w:val="00B63F0F"/>
    <w:rsid w:val="00B6413C"/>
    <w:rsid w:val="00B6458E"/>
    <w:rsid w:val="00B64C6E"/>
    <w:rsid w:val="00B64F21"/>
    <w:rsid w:val="00B653DF"/>
    <w:rsid w:val="00B65816"/>
    <w:rsid w:val="00B65CCC"/>
    <w:rsid w:val="00B66015"/>
    <w:rsid w:val="00B662AD"/>
    <w:rsid w:val="00B664C0"/>
    <w:rsid w:val="00B665EE"/>
    <w:rsid w:val="00B66B80"/>
    <w:rsid w:val="00B66EF6"/>
    <w:rsid w:val="00B66F2F"/>
    <w:rsid w:val="00B66F6F"/>
    <w:rsid w:val="00B70302"/>
    <w:rsid w:val="00B7049F"/>
    <w:rsid w:val="00B7082F"/>
    <w:rsid w:val="00B70994"/>
    <w:rsid w:val="00B712FE"/>
    <w:rsid w:val="00B71505"/>
    <w:rsid w:val="00B725A4"/>
    <w:rsid w:val="00B72EC9"/>
    <w:rsid w:val="00B73020"/>
    <w:rsid w:val="00B732EA"/>
    <w:rsid w:val="00B74160"/>
    <w:rsid w:val="00B7418E"/>
    <w:rsid w:val="00B74B3C"/>
    <w:rsid w:val="00B74D75"/>
    <w:rsid w:val="00B74E53"/>
    <w:rsid w:val="00B75028"/>
    <w:rsid w:val="00B7723C"/>
    <w:rsid w:val="00B77963"/>
    <w:rsid w:val="00B779F2"/>
    <w:rsid w:val="00B77FC0"/>
    <w:rsid w:val="00B77FE7"/>
    <w:rsid w:val="00B80529"/>
    <w:rsid w:val="00B80E43"/>
    <w:rsid w:val="00B812C1"/>
    <w:rsid w:val="00B81B47"/>
    <w:rsid w:val="00B82D29"/>
    <w:rsid w:val="00B82F59"/>
    <w:rsid w:val="00B84D56"/>
    <w:rsid w:val="00B850B7"/>
    <w:rsid w:val="00B852E4"/>
    <w:rsid w:val="00B85651"/>
    <w:rsid w:val="00B85775"/>
    <w:rsid w:val="00B85AB8"/>
    <w:rsid w:val="00B862EA"/>
    <w:rsid w:val="00B863DA"/>
    <w:rsid w:val="00B86608"/>
    <w:rsid w:val="00B8680B"/>
    <w:rsid w:val="00B86D18"/>
    <w:rsid w:val="00B86D42"/>
    <w:rsid w:val="00B86F8B"/>
    <w:rsid w:val="00B87415"/>
    <w:rsid w:val="00B87D4D"/>
    <w:rsid w:val="00B90496"/>
    <w:rsid w:val="00B923AC"/>
    <w:rsid w:val="00B92474"/>
    <w:rsid w:val="00B92AFD"/>
    <w:rsid w:val="00B940D7"/>
    <w:rsid w:val="00B94923"/>
    <w:rsid w:val="00B94E60"/>
    <w:rsid w:val="00B94FA4"/>
    <w:rsid w:val="00B953C8"/>
    <w:rsid w:val="00B95439"/>
    <w:rsid w:val="00B95927"/>
    <w:rsid w:val="00B95CB5"/>
    <w:rsid w:val="00B972F7"/>
    <w:rsid w:val="00B97E42"/>
    <w:rsid w:val="00BA0283"/>
    <w:rsid w:val="00BA072A"/>
    <w:rsid w:val="00BA0B82"/>
    <w:rsid w:val="00BA100E"/>
    <w:rsid w:val="00BA10E6"/>
    <w:rsid w:val="00BA1A6F"/>
    <w:rsid w:val="00BA200B"/>
    <w:rsid w:val="00BA2FEE"/>
    <w:rsid w:val="00BA300C"/>
    <w:rsid w:val="00BA3588"/>
    <w:rsid w:val="00BA35BC"/>
    <w:rsid w:val="00BA3682"/>
    <w:rsid w:val="00BA3982"/>
    <w:rsid w:val="00BA4B73"/>
    <w:rsid w:val="00BA4F45"/>
    <w:rsid w:val="00BA56BE"/>
    <w:rsid w:val="00BA5D28"/>
    <w:rsid w:val="00BA627D"/>
    <w:rsid w:val="00BA66F6"/>
    <w:rsid w:val="00BA6A73"/>
    <w:rsid w:val="00BA6BE6"/>
    <w:rsid w:val="00BA7A76"/>
    <w:rsid w:val="00BA7EC3"/>
    <w:rsid w:val="00BB005D"/>
    <w:rsid w:val="00BB046C"/>
    <w:rsid w:val="00BB0B52"/>
    <w:rsid w:val="00BB11AD"/>
    <w:rsid w:val="00BB120B"/>
    <w:rsid w:val="00BB1DDB"/>
    <w:rsid w:val="00BB2087"/>
    <w:rsid w:val="00BB21BA"/>
    <w:rsid w:val="00BB2947"/>
    <w:rsid w:val="00BB2B3D"/>
    <w:rsid w:val="00BB3A3E"/>
    <w:rsid w:val="00BB3BD7"/>
    <w:rsid w:val="00BB4021"/>
    <w:rsid w:val="00BB41D2"/>
    <w:rsid w:val="00BB4B11"/>
    <w:rsid w:val="00BB5BED"/>
    <w:rsid w:val="00BB5E61"/>
    <w:rsid w:val="00BB5FCD"/>
    <w:rsid w:val="00BB665C"/>
    <w:rsid w:val="00BB6C27"/>
    <w:rsid w:val="00BB7E08"/>
    <w:rsid w:val="00BB7F60"/>
    <w:rsid w:val="00BB7FC6"/>
    <w:rsid w:val="00BC0073"/>
    <w:rsid w:val="00BC01EF"/>
    <w:rsid w:val="00BC19A3"/>
    <w:rsid w:val="00BC1F55"/>
    <w:rsid w:val="00BC3EAB"/>
    <w:rsid w:val="00BC51FB"/>
    <w:rsid w:val="00BC53BB"/>
    <w:rsid w:val="00BC566A"/>
    <w:rsid w:val="00BC57F1"/>
    <w:rsid w:val="00BC617F"/>
    <w:rsid w:val="00BC6425"/>
    <w:rsid w:val="00BC68F3"/>
    <w:rsid w:val="00BC6C9A"/>
    <w:rsid w:val="00BC7124"/>
    <w:rsid w:val="00BC71B9"/>
    <w:rsid w:val="00BC7499"/>
    <w:rsid w:val="00BD023B"/>
    <w:rsid w:val="00BD2175"/>
    <w:rsid w:val="00BD26B4"/>
    <w:rsid w:val="00BD2794"/>
    <w:rsid w:val="00BD295A"/>
    <w:rsid w:val="00BD299F"/>
    <w:rsid w:val="00BD2B8C"/>
    <w:rsid w:val="00BD2DEF"/>
    <w:rsid w:val="00BD3335"/>
    <w:rsid w:val="00BD4020"/>
    <w:rsid w:val="00BD43A9"/>
    <w:rsid w:val="00BD47CB"/>
    <w:rsid w:val="00BD4D40"/>
    <w:rsid w:val="00BD5873"/>
    <w:rsid w:val="00BD59A1"/>
    <w:rsid w:val="00BD5D55"/>
    <w:rsid w:val="00BD5FC6"/>
    <w:rsid w:val="00BD6325"/>
    <w:rsid w:val="00BD6450"/>
    <w:rsid w:val="00BD709E"/>
    <w:rsid w:val="00BD73DC"/>
    <w:rsid w:val="00BD7550"/>
    <w:rsid w:val="00BD7B73"/>
    <w:rsid w:val="00BD7CA5"/>
    <w:rsid w:val="00BE07C1"/>
    <w:rsid w:val="00BE087C"/>
    <w:rsid w:val="00BE0A1B"/>
    <w:rsid w:val="00BE0F3F"/>
    <w:rsid w:val="00BE1128"/>
    <w:rsid w:val="00BE5757"/>
    <w:rsid w:val="00BE5C7F"/>
    <w:rsid w:val="00BE5EA1"/>
    <w:rsid w:val="00BE610B"/>
    <w:rsid w:val="00BE6265"/>
    <w:rsid w:val="00BE66F5"/>
    <w:rsid w:val="00BE6CF7"/>
    <w:rsid w:val="00BE7168"/>
    <w:rsid w:val="00BE7C1C"/>
    <w:rsid w:val="00BF007F"/>
    <w:rsid w:val="00BF058D"/>
    <w:rsid w:val="00BF25DA"/>
    <w:rsid w:val="00BF290E"/>
    <w:rsid w:val="00BF340F"/>
    <w:rsid w:val="00BF3A44"/>
    <w:rsid w:val="00BF3AC5"/>
    <w:rsid w:val="00BF4127"/>
    <w:rsid w:val="00BF451F"/>
    <w:rsid w:val="00BF47C5"/>
    <w:rsid w:val="00BF53B4"/>
    <w:rsid w:val="00BF5ABF"/>
    <w:rsid w:val="00BF66C1"/>
    <w:rsid w:val="00BF6B77"/>
    <w:rsid w:val="00BF6BDC"/>
    <w:rsid w:val="00BF7314"/>
    <w:rsid w:val="00BF7C5D"/>
    <w:rsid w:val="00C0014A"/>
    <w:rsid w:val="00C00E7B"/>
    <w:rsid w:val="00C00EE4"/>
    <w:rsid w:val="00C00F17"/>
    <w:rsid w:val="00C01032"/>
    <w:rsid w:val="00C01929"/>
    <w:rsid w:val="00C01AEC"/>
    <w:rsid w:val="00C01C2A"/>
    <w:rsid w:val="00C01CEE"/>
    <w:rsid w:val="00C021DB"/>
    <w:rsid w:val="00C02FEA"/>
    <w:rsid w:val="00C036A1"/>
    <w:rsid w:val="00C03819"/>
    <w:rsid w:val="00C03AD5"/>
    <w:rsid w:val="00C042EE"/>
    <w:rsid w:val="00C04545"/>
    <w:rsid w:val="00C045EA"/>
    <w:rsid w:val="00C04EF2"/>
    <w:rsid w:val="00C05217"/>
    <w:rsid w:val="00C0532F"/>
    <w:rsid w:val="00C062C2"/>
    <w:rsid w:val="00C1016F"/>
    <w:rsid w:val="00C10B58"/>
    <w:rsid w:val="00C10E03"/>
    <w:rsid w:val="00C115AD"/>
    <w:rsid w:val="00C116AB"/>
    <w:rsid w:val="00C12685"/>
    <w:rsid w:val="00C12E06"/>
    <w:rsid w:val="00C141FF"/>
    <w:rsid w:val="00C144EB"/>
    <w:rsid w:val="00C146B7"/>
    <w:rsid w:val="00C14949"/>
    <w:rsid w:val="00C14F81"/>
    <w:rsid w:val="00C15CE7"/>
    <w:rsid w:val="00C1614E"/>
    <w:rsid w:val="00C16195"/>
    <w:rsid w:val="00C16198"/>
    <w:rsid w:val="00C16377"/>
    <w:rsid w:val="00C166DF"/>
    <w:rsid w:val="00C16B25"/>
    <w:rsid w:val="00C174CA"/>
    <w:rsid w:val="00C17828"/>
    <w:rsid w:val="00C17EE4"/>
    <w:rsid w:val="00C200F6"/>
    <w:rsid w:val="00C20760"/>
    <w:rsid w:val="00C2187F"/>
    <w:rsid w:val="00C21C6D"/>
    <w:rsid w:val="00C21D9F"/>
    <w:rsid w:val="00C22036"/>
    <w:rsid w:val="00C22235"/>
    <w:rsid w:val="00C224F0"/>
    <w:rsid w:val="00C23070"/>
    <w:rsid w:val="00C23754"/>
    <w:rsid w:val="00C23E62"/>
    <w:rsid w:val="00C2455F"/>
    <w:rsid w:val="00C24E61"/>
    <w:rsid w:val="00C25038"/>
    <w:rsid w:val="00C25266"/>
    <w:rsid w:val="00C25438"/>
    <w:rsid w:val="00C256D9"/>
    <w:rsid w:val="00C25B74"/>
    <w:rsid w:val="00C26346"/>
    <w:rsid w:val="00C27571"/>
    <w:rsid w:val="00C27661"/>
    <w:rsid w:val="00C3088B"/>
    <w:rsid w:val="00C312EA"/>
    <w:rsid w:val="00C315B1"/>
    <w:rsid w:val="00C31C8F"/>
    <w:rsid w:val="00C320B9"/>
    <w:rsid w:val="00C32C47"/>
    <w:rsid w:val="00C330B6"/>
    <w:rsid w:val="00C33753"/>
    <w:rsid w:val="00C33DEC"/>
    <w:rsid w:val="00C33F52"/>
    <w:rsid w:val="00C3510B"/>
    <w:rsid w:val="00C35DCE"/>
    <w:rsid w:val="00C361E0"/>
    <w:rsid w:val="00C36528"/>
    <w:rsid w:val="00C36889"/>
    <w:rsid w:val="00C36E0D"/>
    <w:rsid w:val="00C37261"/>
    <w:rsid w:val="00C40B54"/>
    <w:rsid w:val="00C40BBF"/>
    <w:rsid w:val="00C40D43"/>
    <w:rsid w:val="00C40FAD"/>
    <w:rsid w:val="00C419A5"/>
    <w:rsid w:val="00C41A42"/>
    <w:rsid w:val="00C41CB4"/>
    <w:rsid w:val="00C42181"/>
    <w:rsid w:val="00C42921"/>
    <w:rsid w:val="00C430C5"/>
    <w:rsid w:val="00C43FC1"/>
    <w:rsid w:val="00C44206"/>
    <w:rsid w:val="00C446C9"/>
    <w:rsid w:val="00C45472"/>
    <w:rsid w:val="00C4556E"/>
    <w:rsid w:val="00C45661"/>
    <w:rsid w:val="00C4570A"/>
    <w:rsid w:val="00C460B0"/>
    <w:rsid w:val="00C46665"/>
    <w:rsid w:val="00C468BF"/>
    <w:rsid w:val="00C47820"/>
    <w:rsid w:val="00C47A5B"/>
    <w:rsid w:val="00C500B2"/>
    <w:rsid w:val="00C51536"/>
    <w:rsid w:val="00C518FD"/>
    <w:rsid w:val="00C51A32"/>
    <w:rsid w:val="00C51ECA"/>
    <w:rsid w:val="00C520DD"/>
    <w:rsid w:val="00C52130"/>
    <w:rsid w:val="00C52AF6"/>
    <w:rsid w:val="00C52CA1"/>
    <w:rsid w:val="00C52F9B"/>
    <w:rsid w:val="00C530C8"/>
    <w:rsid w:val="00C53454"/>
    <w:rsid w:val="00C53463"/>
    <w:rsid w:val="00C536CD"/>
    <w:rsid w:val="00C53AEC"/>
    <w:rsid w:val="00C544D1"/>
    <w:rsid w:val="00C54753"/>
    <w:rsid w:val="00C55583"/>
    <w:rsid w:val="00C55A3A"/>
    <w:rsid w:val="00C55A47"/>
    <w:rsid w:val="00C55AB5"/>
    <w:rsid w:val="00C55D81"/>
    <w:rsid w:val="00C56CAF"/>
    <w:rsid w:val="00C56D5B"/>
    <w:rsid w:val="00C575F4"/>
    <w:rsid w:val="00C5791D"/>
    <w:rsid w:val="00C57B4E"/>
    <w:rsid w:val="00C609E2"/>
    <w:rsid w:val="00C60B34"/>
    <w:rsid w:val="00C60B8D"/>
    <w:rsid w:val="00C60C1F"/>
    <w:rsid w:val="00C61052"/>
    <w:rsid w:val="00C610C1"/>
    <w:rsid w:val="00C61145"/>
    <w:rsid w:val="00C611A0"/>
    <w:rsid w:val="00C6123C"/>
    <w:rsid w:val="00C617BE"/>
    <w:rsid w:val="00C6210B"/>
    <w:rsid w:val="00C628A5"/>
    <w:rsid w:val="00C62E89"/>
    <w:rsid w:val="00C6325D"/>
    <w:rsid w:val="00C6345D"/>
    <w:rsid w:val="00C6415A"/>
    <w:rsid w:val="00C64A48"/>
    <w:rsid w:val="00C65D90"/>
    <w:rsid w:val="00C66096"/>
    <w:rsid w:val="00C662CE"/>
    <w:rsid w:val="00C66E82"/>
    <w:rsid w:val="00C67CA8"/>
    <w:rsid w:val="00C7027F"/>
    <w:rsid w:val="00C70C52"/>
    <w:rsid w:val="00C70C58"/>
    <w:rsid w:val="00C7155F"/>
    <w:rsid w:val="00C71F59"/>
    <w:rsid w:val="00C72085"/>
    <w:rsid w:val="00C7217D"/>
    <w:rsid w:val="00C73A22"/>
    <w:rsid w:val="00C73EC4"/>
    <w:rsid w:val="00C74948"/>
    <w:rsid w:val="00C74ABE"/>
    <w:rsid w:val="00C74EFF"/>
    <w:rsid w:val="00C75507"/>
    <w:rsid w:val="00C75649"/>
    <w:rsid w:val="00C758E6"/>
    <w:rsid w:val="00C75A45"/>
    <w:rsid w:val="00C75B3C"/>
    <w:rsid w:val="00C76131"/>
    <w:rsid w:val="00C76601"/>
    <w:rsid w:val="00C76AF4"/>
    <w:rsid w:val="00C76E44"/>
    <w:rsid w:val="00C76FB0"/>
    <w:rsid w:val="00C76FC1"/>
    <w:rsid w:val="00C77C91"/>
    <w:rsid w:val="00C803EF"/>
    <w:rsid w:val="00C803FB"/>
    <w:rsid w:val="00C80902"/>
    <w:rsid w:val="00C812B6"/>
    <w:rsid w:val="00C82071"/>
    <w:rsid w:val="00C82239"/>
    <w:rsid w:val="00C82595"/>
    <w:rsid w:val="00C82C42"/>
    <w:rsid w:val="00C83583"/>
    <w:rsid w:val="00C83905"/>
    <w:rsid w:val="00C83B79"/>
    <w:rsid w:val="00C840BC"/>
    <w:rsid w:val="00C85A9E"/>
    <w:rsid w:val="00C86800"/>
    <w:rsid w:val="00C871E2"/>
    <w:rsid w:val="00C87296"/>
    <w:rsid w:val="00C87DED"/>
    <w:rsid w:val="00C90286"/>
    <w:rsid w:val="00C90DC3"/>
    <w:rsid w:val="00C916A3"/>
    <w:rsid w:val="00C91CB2"/>
    <w:rsid w:val="00C9213D"/>
    <w:rsid w:val="00C922CF"/>
    <w:rsid w:val="00C924CC"/>
    <w:rsid w:val="00C924FE"/>
    <w:rsid w:val="00C928FE"/>
    <w:rsid w:val="00C92921"/>
    <w:rsid w:val="00C92994"/>
    <w:rsid w:val="00C929C1"/>
    <w:rsid w:val="00C92B45"/>
    <w:rsid w:val="00C92EC6"/>
    <w:rsid w:val="00C94A6D"/>
    <w:rsid w:val="00C94B32"/>
    <w:rsid w:val="00C94C7A"/>
    <w:rsid w:val="00C95242"/>
    <w:rsid w:val="00C95C02"/>
    <w:rsid w:val="00C95C98"/>
    <w:rsid w:val="00C96000"/>
    <w:rsid w:val="00C96877"/>
    <w:rsid w:val="00C96975"/>
    <w:rsid w:val="00C96D9D"/>
    <w:rsid w:val="00C9710B"/>
    <w:rsid w:val="00C9749B"/>
    <w:rsid w:val="00C9785D"/>
    <w:rsid w:val="00C97D74"/>
    <w:rsid w:val="00C97D92"/>
    <w:rsid w:val="00CA00D4"/>
    <w:rsid w:val="00CA0214"/>
    <w:rsid w:val="00CA0626"/>
    <w:rsid w:val="00CA1294"/>
    <w:rsid w:val="00CA14F7"/>
    <w:rsid w:val="00CA165F"/>
    <w:rsid w:val="00CA1A68"/>
    <w:rsid w:val="00CA1F12"/>
    <w:rsid w:val="00CA21C7"/>
    <w:rsid w:val="00CA3191"/>
    <w:rsid w:val="00CA33F3"/>
    <w:rsid w:val="00CA37BE"/>
    <w:rsid w:val="00CA48D1"/>
    <w:rsid w:val="00CA51B0"/>
    <w:rsid w:val="00CA5803"/>
    <w:rsid w:val="00CA58A0"/>
    <w:rsid w:val="00CA59C5"/>
    <w:rsid w:val="00CA631B"/>
    <w:rsid w:val="00CA68B9"/>
    <w:rsid w:val="00CA6EAC"/>
    <w:rsid w:val="00CA7365"/>
    <w:rsid w:val="00CA74B9"/>
    <w:rsid w:val="00CA75D9"/>
    <w:rsid w:val="00CA7C0E"/>
    <w:rsid w:val="00CB05B6"/>
    <w:rsid w:val="00CB0B5F"/>
    <w:rsid w:val="00CB17A7"/>
    <w:rsid w:val="00CB1FAE"/>
    <w:rsid w:val="00CB2531"/>
    <w:rsid w:val="00CB28E4"/>
    <w:rsid w:val="00CB35E2"/>
    <w:rsid w:val="00CB3DC2"/>
    <w:rsid w:val="00CB43D2"/>
    <w:rsid w:val="00CB46AE"/>
    <w:rsid w:val="00CB4F87"/>
    <w:rsid w:val="00CB53CC"/>
    <w:rsid w:val="00CB5C7C"/>
    <w:rsid w:val="00CB637B"/>
    <w:rsid w:val="00CB6503"/>
    <w:rsid w:val="00CB77A0"/>
    <w:rsid w:val="00CC0B73"/>
    <w:rsid w:val="00CC14FD"/>
    <w:rsid w:val="00CC1B48"/>
    <w:rsid w:val="00CC22B1"/>
    <w:rsid w:val="00CC22BF"/>
    <w:rsid w:val="00CC23E0"/>
    <w:rsid w:val="00CC26BF"/>
    <w:rsid w:val="00CC2727"/>
    <w:rsid w:val="00CC2EA6"/>
    <w:rsid w:val="00CC3090"/>
    <w:rsid w:val="00CC332F"/>
    <w:rsid w:val="00CC3D46"/>
    <w:rsid w:val="00CC3DAD"/>
    <w:rsid w:val="00CC3ED4"/>
    <w:rsid w:val="00CC412C"/>
    <w:rsid w:val="00CC422B"/>
    <w:rsid w:val="00CC46C2"/>
    <w:rsid w:val="00CC4DF0"/>
    <w:rsid w:val="00CC4F81"/>
    <w:rsid w:val="00CC6212"/>
    <w:rsid w:val="00CC6476"/>
    <w:rsid w:val="00CC77CE"/>
    <w:rsid w:val="00CC7C6D"/>
    <w:rsid w:val="00CD1014"/>
    <w:rsid w:val="00CD1400"/>
    <w:rsid w:val="00CD1E87"/>
    <w:rsid w:val="00CD2D00"/>
    <w:rsid w:val="00CD3A29"/>
    <w:rsid w:val="00CD3AE7"/>
    <w:rsid w:val="00CD3BAC"/>
    <w:rsid w:val="00CD3D8B"/>
    <w:rsid w:val="00CD3E53"/>
    <w:rsid w:val="00CD40BA"/>
    <w:rsid w:val="00CD430C"/>
    <w:rsid w:val="00CD49A9"/>
    <w:rsid w:val="00CD4A09"/>
    <w:rsid w:val="00CD54A3"/>
    <w:rsid w:val="00CD555D"/>
    <w:rsid w:val="00CD55C6"/>
    <w:rsid w:val="00CD580B"/>
    <w:rsid w:val="00CD5906"/>
    <w:rsid w:val="00CD5B43"/>
    <w:rsid w:val="00CD5F0A"/>
    <w:rsid w:val="00CD663C"/>
    <w:rsid w:val="00CD6EF4"/>
    <w:rsid w:val="00CD70F9"/>
    <w:rsid w:val="00CD715F"/>
    <w:rsid w:val="00CE0075"/>
    <w:rsid w:val="00CE0D85"/>
    <w:rsid w:val="00CE170D"/>
    <w:rsid w:val="00CE24FD"/>
    <w:rsid w:val="00CE282C"/>
    <w:rsid w:val="00CE2D76"/>
    <w:rsid w:val="00CE2DB7"/>
    <w:rsid w:val="00CE2EE0"/>
    <w:rsid w:val="00CE4141"/>
    <w:rsid w:val="00CE5CD2"/>
    <w:rsid w:val="00CE5DD4"/>
    <w:rsid w:val="00CE6D4B"/>
    <w:rsid w:val="00CE7190"/>
    <w:rsid w:val="00CF016C"/>
    <w:rsid w:val="00CF0710"/>
    <w:rsid w:val="00CF09C3"/>
    <w:rsid w:val="00CF1391"/>
    <w:rsid w:val="00CF1739"/>
    <w:rsid w:val="00CF18DF"/>
    <w:rsid w:val="00CF1B7A"/>
    <w:rsid w:val="00CF27DB"/>
    <w:rsid w:val="00CF2929"/>
    <w:rsid w:val="00CF356F"/>
    <w:rsid w:val="00CF3D66"/>
    <w:rsid w:val="00CF4689"/>
    <w:rsid w:val="00CF4AD7"/>
    <w:rsid w:val="00CF5168"/>
    <w:rsid w:val="00CF526F"/>
    <w:rsid w:val="00CF5601"/>
    <w:rsid w:val="00CF5685"/>
    <w:rsid w:val="00CF573D"/>
    <w:rsid w:val="00CF586F"/>
    <w:rsid w:val="00CF600C"/>
    <w:rsid w:val="00CF604B"/>
    <w:rsid w:val="00CF60B1"/>
    <w:rsid w:val="00CF6EBD"/>
    <w:rsid w:val="00CF7B01"/>
    <w:rsid w:val="00D00B23"/>
    <w:rsid w:val="00D01636"/>
    <w:rsid w:val="00D01772"/>
    <w:rsid w:val="00D0194C"/>
    <w:rsid w:val="00D01992"/>
    <w:rsid w:val="00D019BA"/>
    <w:rsid w:val="00D0270D"/>
    <w:rsid w:val="00D0280A"/>
    <w:rsid w:val="00D02DFE"/>
    <w:rsid w:val="00D02EEC"/>
    <w:rsid w:val="00D02FAE"/>
    <w:rsid w:val="00D035CA"/>
    <w:rsid w:val="00D035EF"/>
    <w:rsid w:val="00D044F9"/>
    <w:rsid w:val="00D045E4"/>
    <w:rsid w:val="00D0461A"/>
    <w:rsid w:val="00D04724"/>
    <w:rsid w:val="00D04A69"/>
    <w:rsid w:val="00D05485"/>
    <w:rsid w:val="00D05566"/>
    <w:rsid w:val="00D056AD"/>
    <w:rsid w:val="00D05D31"/>
    <w:rsid w:val="00D05D95"/>
    <w:rsid w:val="00D05E29"/>
    <w:rsid w:val="00D06190"/>
    <w:rsid w:val="00D07383"/>
    <w:rsid w:val="00D075D6"/>
    <w:rsid w:val="00D07A59"/>
    <w:rsid w:val="00D10326"/>
    <w:rsid w:val="00D10C4E"/>
    <w:rsid w:val="00D115E1"/>
    <w:rsid w:val="00D1227D"/>
    <w:rsid w:val="00D12AED"/>
    <w:rsid w:val="00D131AA"/>
    <w:rsid w:val="00D13518"/>
    <w:rsid w:val="00D13851"/>
    <w:rsid w:val="00D14195"/>
    <w:rsid w:val="00D1452A"/>
    <w:rsid w:val="00D14ABC"/>
    <w:rsid w:val="00D156C3"/>
    <w:rsid w:val="00D160A5"/>
    <w:rsid w:val="00D16797"/>
    <w:rsid w:val="00D16FB4"/>
    <w:rsid w:val="00D172D7"/>
    <w:rsid w:val="00D1730B"/>
    <w:rsid w:val="00D17439"/>
    <w:rsid w:val="00D20D8F"/>
    <w:rsid w:val="00D20DDF"/>
    <w:rsid w:val="00D211A8"/>
    <w:rsid w:val="00D21373"/>
    <w:rsid w:val="00D22122"/>
    <w:rsid w:val="00D225B2"/>
    <w:rsid w:val="00D227D9"/>
    <w:rsid w:val="00D23868"/>
    <w:rsid w:val="00D23BCB"/>
    <w:rsid w:val="00D24076"/>
    <w:rsid w:val="00D252C5"/>
    <w:rsid w:val="00D2588C"/>
    <w:rsid w:val="00D25F89"/>
    <w:rsid w:val="00D265F2"/>
    <w:rsid w:val="00D266FC"/>
    <w:rsid w:val="00D26840"/>
    <w:rsid w:val="00D274B5"/>
    <w:rsid w:val="00D27B2A"/>
    <w:rsid w:val="00D27C02"/>
    <w:rsid w:val="00D27EE3"/>
    <w:rsid w:val="00D27FC1"/>
    <w:rsid w:val="00D309C4"/>
    <w:rsid w:val="00D32C6F"/>
    <w:rsid w:val="00D332F1"/>
    <w:rsid w:val="00D339C3"/>
    <w:rsid w:val="00D341C1"/>
    <w:rsid w:val="00D34361"/>
    <w:rsid w:val="00D34522"/>
    <w:rsid w:val="00D34AA8"/>
    <w:rsid w:val="00D34B4B"/>
    <w:rsid w:val="00D34CE4"/>
    <w:rsid w:val="00D353B1"/>
    <w:rsid w:val="00D3628C"/>
    <w:rsid w:val="00D362D6"/>
    <w:rsid w:val="00D36B0C"/>
    <w:rsid w:val="00D36DC7"/>
    <w:rsid w:val="00D36EBD"/>
    <w:rsid w:val="00D3777D"/>
    <w:rsid w:val="00D377EB"/>
    <w:rsid w:val="00D37F01"/>
    <w:rsid w:val="00D4002D"/>
    <w:rsid w:val="00D40F73"/>
    <w:rsid w:val="00D41344"/>
    <w:rsid w:val="00D413EA"/>
    <w:rsid w:val="00D4233D"/>
    <w:rsid w:val="00D42631"/>
    <w:rsid w:val="00D42656"/>
    <w:rsid w:val="00D429F5"/>
    <w:rsid w:val="00D43F41"/>
    <w:rsid w:val="00D44F14"/>
    <w:rsid w:val="00D455AA"/>
    <w:rsid w:val="00D45F09"/>
    <w:rsid w:val="00D46121"/>
    <w:rsid w:val="00D46340"/>
    <w:rsid w:val="00D46FDA"/>
    <w:rsid w:val="00D47644"/>
    <w:rsid w:val="00D478CC"/>
    <w:rsid w:val="00D505E2"/>
    <w:rsid w:val="00D5105F"/>
    <w:rsid w:val="00D511DD"/>
    <w:rsid w:val="00D5136C"/>
    <w:rsid w:val="00D516AE"/>
    <w:rsid w:val="00D51F0C"/>
    <w:rsid w:val="00D521E4"/>
    <w:rsid w:val="00D523B5"/>
    <w:rsid w:val="00D52412"/>
    <w:rsid w:val="00D52973"/>
    <w:rsid w:val="00D53442"/>
    <w:rsid w:val="00D53AEE"/>
    <w:rsid w:val="00D54157"/>
    <w:rsid w:val="00D54453"/>
    <w:rsid w:val="00D54D8A"/>
    <w:rsid w:val="00D54E63"/>
    <w:rsid w:val="00D54E85"/>
    <w:rsid w:val="00D54F68"/>
    <w:rsid w:val="00D567EA"/>
    <w:rsid w:val="00D5680B"/>
    <w:rsid w:val="00D56887"/>
    <w:rsid w:val="00D56DC2"/>
    <w:rsid w:val="00D57D8D"/>
    <w:rsid w:val="00D60B84"/>
    <w:rsid w:val="00D61004"/>
    <w:rsid w:val="00D62B55"/>
    <w:rsid w:val="00D63809"/>
    <w:rsid w:val="00D63CCB"/>
    <w:rsid w:val="00D63D90"/>
    <w:rsid w:val="00D64114"/>
    <w:rsid w:val="00D6449B"/>
    <w:rsid w:val="00D644EA"/>
    <w:rsid w:val="00D6486F"/>
    <w:rsid w:val="00D64CDB"/>
    <w:rsid w:val="00D656A1"/>
    <w:rsid w:val="00D66859"/>
    <w:rsid w:val="00D66894"/>
    <w:rsid w:val="00D6720C"/>
    <w:rsid w:val="00D67A22"/>
    <w:rsid w:val="00D67A5C"/>
    <w:rsid w:val="00D67BBA"/>
    <w:rsid w:val="00D67DA0"/>
    <w:rsid w:val="00D7040B"/>
    <w:rsid w:val="00D705B5"/>
    <w:rsid w:val="00D70C56"/>
    <w:rsid w:val="00D71C59"/>
    <w:rsid w:val="00D728FD"/>
    <w:rsid w:val="00D72D9E"/>
    <w:rsid w:val="00D72DBD"/>
    <w:rsid w:val="00D732C9"/>
    <w:rsid w:val="00D73E84"/>
    <w:rsid w:val="00D74144"/>
    <w:rsid w:val="00D74722"/>
    <w:rsid w:val="00D76651"/>
    <w:rsid w:val="00D76797"/>
    <w:rsid w:val="00D76D5C"/>
    <w:rsid w:val="00D7727C"/>
    <w:rsid w:val="00D7771A"/>
    <w:rsid w:val="00D777AF"/>
    <w:rsid w:val="00D8042C"/>
    <w:rsid w:val="00D80EBF"/>
    <w:rsid w:val="00D8150C"/>
    <w:rsid w:val="00D81B1C"/>
    <w:rsid w:val="00D81CEF"/>
    <w:rsid w:val="00D829BD"/>
    <w:rsid w:val="00D829F8"/>
    <w:rsid w:val="00D82A66"/>
    <w:rsid w:val="00D83782"/>
    <w:rsid w:val="00D83DF1"/>
    <w:rsid w:val="00D8415E"/>
    <w:rsid w:val="00D841D7"/>
    <w:rsid w:val="00D842F4"/>
    <w:rsid w:val="00D85856"/>
    <w:rsid w:val="00D85A38"/>
    <w:rsid w:val="00D864D2"/>
    <w:rsid w:val="00D870C8"/>
    <w:rsid w:val="00D874FE"/>
    <w:rsid w:val="00D87589"/>
    <w:rsid w:val="00D87B5F"/>
    <w:rsid w:val="00D87FFD"/>
    <w:rsid w:val="00D9156F"/>
    <w:rsid w:val="00D91678"/>
    <w:rsid w:val="00D92788"/>
    <w:rsid w:val="00D92B10"/>
    <w:rsid w:val="00D92B3C"/>
    <w:rsid w:val="00D92CE5"/>
    <w:rsid w:val="00D9338F"/>
    <w:rsid w:val="00D934A5"/>
    <w:rsid w:val="00D936EA"/>
    <w:rsid w:val="00D93A48"/>
    <w:rsid w:val="00D93ED2"/>
    <w:rsid w:val="00D94416"/>
    <w:rsid w:val="00D948AE"/>
    <w:rsid w:val="00D9530A"/>
    <w:rsid w:val="00D95B83"/>
    <w:rsid w:val="00D962B7"/>
    <w:rsid w:val="00D969D2"/>
    <w:rsid w:val="00D96B1A"/>
    <w:rsid w:val="00D97722"/>
    <w:rsid w:val="00D97A85"/>
    <w:rsid w:val="00D97BFC"/>
    <w:rsid w:val="00DA12CB"/>
    <w:rsid w:val="00DA13F5"/>
    <w:rsid w:val="00DA2229"/>
    <w:rsid w:val="00DA2612"/>
    <w:rsid w:val="00DA27B4"/>
    <w:rsid w:val="00DA2F1A"/>
    <w:rsid w:val="00DA2FDE"/>
    <w:rsid w:val="00DA31D9"/>
    <w:rsid w:val="00DA31E4"/>
    <w:rsid w:val="00DA3C86"/>
    <w:rsid w:val="00DA40C7"/>
    <w:rsid w:val="00DA5264"/>
    <w:rsid w:val="00DA5324"/>
    <w:rsid w:val="00DA559A"/>
    <w:rsid w:val="00DA55BA"/>
    <w:rsid w:val="00DA5E7B"/>
    <w:rsid w:val="00DA5F22"/>
    <w:rsid w:val="00DA6567"/>
    <w:rsid w:val="00DA67ED"/>
    <w:rsid w:val="00DA6854"/>
    <w:rsid w:val="00DA7030"/>
    <w:rsid w:val="00DA75E0"/>
    <w:rsid w:val="00DA778A"/>
    <w:rsid w:val="00DB010B"/>
    <w:rsid w:val="00DB02A8"/>
    <w:rsid w:val="00DB03F7"/>
    <w:rsid w:val="00DB0703"/>
    <w:rsid w:val="00DB0848"/>
    <w:rsid w:val="00DB1E1D"/>
    <w:rsid w:val="00DB1FD2"/>
    <w:rsid w:val="00DB214C"/>
    <w:rsid w:val="00DB215F"/>
    <w:rsid w:val="00DB2E73"/>
    <w:rsid w:val="00DB3430"/>
    <w:rsid w:val="00DB355C"/>
    <w:rsid w:val="00DB38D9"/>
    <w:rsid w:val="00DB3CE4"/>
    <w:rsid w:val="00DB3EB7"/>
    <w:rsid w:val="00DB3EDD"/>
    <w:rsid w:val="00DB4003"/>
    <w:rsid w:val="00DB4725"/>
    <w:rsid w:val="00DB47B8"/>
    <w:rsid w:val="00DB4B12"/>
    <w:rsid w:val="00DB4EB0"/>
    <w:rsid w:val="00DB56FC"/>
    <w:rsid w:val="00DB63FA"/>
    <w:rsid w:val="00DB66DB"/>
    <w:rsid w:val="00DB6A09"/>
    <w:rsid w:val="00DB6BB0"/>
    <w:rsid w:val="00DB77D3"/>
    <w:rsid w:val="00DB78C6"/>
    <w:rsid w:val="00DB793A"/>
    <w:rsid w:val="00DB7947"/>
    <w:rsid w:val="00DB7CDA"/>
    <w:rsid w:val="00DC028B"/>
    <w:rsid w:val="00DC0898"/>
    <w:rsid w:val="00DC0BBC"/>
    <w:rsid w:val="00DC104D"/>
    <w:rsid w:val="00DC1B5A"/>
    <w:rsid w:val="00DC24C7"/>
    <w:rsid w:val="00DC25D3"/>
    <w:rsid w:val="00DC2737"/>
    <w:rsid w:val="00DC3014"/>
    <w:rsid w:val="00DC3104"/>
    <w:rsid w:val="00DC312A"/>
    <w:rsid w:val="00DC370F"/>
    <w:rsid w:val="00DC3B6B"/>
    <w:rsid w:val="00DC3CC6"/>
    <w:rsid w:val="00DC44E9"/>
    <w:rsid w:val="00DC472D"/>
    <w:rsid w:val="00DC4770"/>
    <w:rsid w:val="00DC4A0E"/>
    <w:rsid w:val="00DC4BC6"/>
    <w:rsid w:val="00DC5601"/>
    <w:rsid w:val="00DC5B9F"/>
    <w:rsid w:val="00DC62D6"/>
    <w:rsid w:val="00DC63E6"/>
    <w:rsid w:val="00DC67A7"/>
    <w:rsid w:val="00DC6FDB"/>
    <w:rsid w:val="00DC78DD"/>
    <w:rsid w:val="00DC7978"/>
    <w:rsid w:val="00DC7D02"/>
    <w:rsid w:val="00DD0504"/>
    <w:rsid w:val="00DD0E4D"/>
    <w:rsid w:val="00DD0F51"/>
    <w:rsid w:val="00DD135F"/>
    <w:rsid w:val="00DD1720"/>
    <w:rsid w:val="00DD1D28"/>
    <w:rsid w:val="00DD2186"/>
    <w:rsid w:val="00DD232D"/>
    <w:rsid w:val="00DD29A0"/>
    <w:rsid w:val="00DD2A15"/>
    <w:rsid w:val="00DD2A7B"/>
    <w:rsid w:val="00DD2CD1"/>
    <w:rsid w:val="00DD2F69"/>
    <w:rsid w:val="00DD3B81"/>
    <w:rsid w:val="00DD3CB7"/>
    <w:rsid w:val="00DD6142"/>
    <w:rsid w:val="00DD6570"/>
    <w:rsid w:val="00DD6708"/>
    <w:rsid w:val="00DD73F3"/>
    <w:rsid w:val="00DD76FC"/>
    <w:rsid w:val="00DE053A"/>
    <w:rsid w:val="00DE0707"/>
    <w:rsid w:val="00DE14DF"/>
    <w:rsid w:val="00DE15CB"/>
    <w:rsid w:val="00DE1660"/>
    <w:rsid w:val="00DE1932"/>
    <w:rsid w:val="00DE21CA"/>
    <w:rsid w:val="00DE21E6"/>
    <w:rsid w:val="00DE29BD"/>
    <w:rsid w:val="00DE2BB4"/>
    <w:rsid w:val="00DE34E5"/>
    <w:rsid w:val="00DE3A59"/>
    <w:rsid w:val="00DE3F71"/>
    <w:rsid w:val="00DE4226"/>
    <w:rsid w:val="00DE4E22"/>
    <w:rsid w:val="00DE5131"/>
    <w:rsid w:val="00DE5679"/>
    <w:rsid w:val="00DE59FF"/>
    <w:rsid w:val="00DE5BC0"/>
    <w:rsid w:val="00DE66BD"/>
    <w:rsid w:val="00DE75DE"/>
    <w:rsid w:val="00DE77DF"/>
    <w:rsid w:val="00DE7D69"/>
    <w:rsid w:val="00DF0151"/>
    <w:rsid w:val="00DF0251"/>
    <w:rsid w:val="00DF0C74"/>
    <w:rsid w:val="00DF121E"/>
    <w:rsid w:val="00DF1642"/>
    <w:rsid w:val="00DF1EA5"/>
    <w:rsid w:val="00DF2218"/>
    <w:rsid w:val="00DF2245"/>
    <w:rsid w:val="00DF2797"/>
    <w:rsid w:val="00DF3211"/>
    <w:rsid w:val="00DF34E4"/>
    <w:rsid w:val="00DF3C22"/>
    <w:rsid w:val="00DF3FED"/>
    <w:rsid w:val="00DF5FF4"/>
    <w:rsid w:val="00DF604E"/>
    <w:rsid w:val="00DF60F0"/>
    <w:rsid w:val="00DF6C1D"/>
    <w:rsid w:val="00DF714D"/>
    <w:rsid w:val="00DF7348"/>
    <w:rsid w:val="00DF78D1"/>
    <w:rsid w:val="00DF7955"/>
    <w:rsid w:val="00DF7DCA"/>
    <w:rsid w:val="00E00527"/>
    <w:rsid w:val="00E00877"/>
    <w:rsid w:val="00E00BA4"/>
    <w:rsid w:val="00E014C6"/>
    <w:rsid w:val="00E01AC5"/>
    <w:rsid w:val="00E01C20"/>
    <w:rsid w:val="00E02348"/>
    <w:rsid w:val="00E026DD"/>
    <w:rsid w:val="00E03200"/>
    <w:rsid w:val="00E036BD"/>
    <w:rsid w:val="00E037FD"/>
    <w:rsid w:val="00E03D0D"/>
    <w:rsid w:val="00E03D12"/>
    <w:rsid w:val="00E0433E"/>
    <w:rsid w:val="00E0473C"/>
    <w:rsid w:val="00E048E9"/>
    <w:rsid w:val="00E04B9F"/>
    <w:rsid w:val="00E04F1A"/>
    <w:rsid w:val="00E05184"/>
    <w:rsid w:val="00E05649"/>
    <w:rsid w:val="00E075A3"/>
    <w:rsid w:val="00E07D65"/>
    <w:rsid w:val="00E07FCA"/>
    <w:rsid w:val="00E103F9"/>
    <w:rsid w:val="00E10745"/>
    <w:rsid w:val="00E1080E"/>
    <w:rsid w:val="00E11664"/>
    <w:rsid w:val="00E11E44"/>
    <w:rsid w:val="00E11FE2"/>
    <w:rsid w:val="00E1279B"/>
    <w:rsid w:val="00E128B3"/>
    <w:rsid w:val="00E1315E"/>
    <w:rsid w:val="00E13662"/>
    <w:rsid w:val="00E13679"/>
    <w:rsid w:val="00E1394A"/>
    <w:rsid w:val="00E13DA9"/>
    <w:rsid w:val="00E14967"/>
    <w:rsid w:val="00E14B54"/>
    <w:rsid w:val="00E14BA1"/>
    <w:rsid w:val="00E15012"/>
    <w:rsid w:val="00E15EAE"/>
    <w:rsid w:val="00E15FD1"/>
    <w:rsid w:val="00E16058"/>
    <w:rsid w:val="00E16AB7"/>
    <w:rsid w:val="00E17027"/>
    <w:rsid w:val="00E17567"/>
    <w:rsid w:val="00E17CEB"/>
    <w:rsid w:val="00E200C9"/>
    <w:rsid w:val="00E208EA"/>
    <w:rsid w:val="00E208EF"/>
    <w:rsid w:val="00E21734"/>
    <w:rsid w:val="00E21ECC"/>
    <w:rsid w:val="00E23140"/>
    <w:rsid w:val="00E23679"/>
    <w:rsid w:val="00E24C27"/>
    <w:rsid w:val="00E24C8D"/>
    <w:rsid w:val="00E24DB9"/>
    <w:rsid w:val="00E25252"/>
    <w:rsid w:val="00E25568"/>
    <w:rsid w:val="00E25A7F"/>
    <w:rsid w:val="00E2610D"/>
    <w:rsid w:val="00E26A33"/>
    <w:rsid w:val="00E26E44"/>
    <w:rsid w:val="00E27A3A"/>
    <w:rsid w:val="00E27D7D"/>
    <w:rsid w:val="00E27D7F"/>
    <w:rsid w:val="00E31329"/>
    <w:rsid w:val="00E31885"/>
    <w:rsid w:val="00E323D7"/>
    <w:rsid w:val="00E323ED"/>
    <w:rsid w:val="00E325B7"/>
    <w:rsid w:val="00E327B6"/>
    <w:rsid w:val="00E3335E"/>
    <w:rsid w:val="00E3359A"/>
    <w:rsid w:val="00E336BC"/>
    <w:rsid w:val="00E3379E"/>
    <w:rsid w:val="00E338C1"/>
    <w:rsid w:val="00E33F74"/>
    <w:rsid w:val="00E34E8A"/>
    <w:rsid w:val="00E34EE8"/>
    <w:rsid w:val="00E355AA"/>
    <w:rsid w:val="00E35BEB"/>
    <w:rsid w:val="00E36EB9"/>
    <w:rsid w:val="00E376B0"/>
    <w:rsid w:val="00E377BB"/>
    <w:rsid w:val="00E37986"/>
    <w:rsid w:val="00E40094"/>
    <w:rsid w:val="00E405B2"/>
    <w:rsid w:val="00E40919"/>
    <w:rsid w:val="00E40948"/>
    <w:rsid w:val="00E41190"/>
    <w:rsid w:val="00E412B2"/>
    <w:rsid w:val="00E419B9"/>
    <w:rsid w:val="00E425E2"/>
    <w:rsid w:val="00E428DF"/>
    <w:rsid w:val="00E42B20"/>
    <w:rsid w:val="00E43F6B"/>
    <w:rsid w:val="00E43FC8"/>
    <w:rsid w:val="00E449E4"/>
    <w:rsid w:val="00E44FA1"/>
    <w:rsid w:val="00E4569D"/>
    <w:rsid w:val="00E457AD"/>
    <w:rsid w:val="00E45EC2"/>
    <w:rsid w:val="00E47303"/>
    <w:rsid w:val="00E47787"/>
    <w:rsid w:val="00E47D6D"/>
    <w:rsid w:val="00E50151"/>
    <w:rsid w:val="00E503CC"/>
    <w:rsid w:val="00E509D4"/>
    <w:rsid w:val="00E5110A"/>
    <w:rsid w:val="00E51638"/>
    <w:rsid w:val="00E518F1"/>
    <w:rsid w:val="00E51A77"/>
    <w:rsid w:val="00E52AFF"/>
    <w:rsid w:val="00E53130"/>
    <w:rsid w:val="00E53373"/>
    <w:rsid w:val="00E53AE5"/>
    <w:rsid w:val="00E540B2"/>
    <w:rsid w:val="00E54380"/>
    <w:rsid w:val="00E546DE"/>
    <w:rsid w:val="00E54F19"/>
    <w:rsid w:val="00E555D4"/>
    <w:rsid w:val="00E5561D"/>
    <w:rsid w:val="00E5653A"/>
    <w:rsid w:val="00E56657"/>
    <w:rsid w:val="00E56CE7"/>
    <w:rsid w:val="00E56FCF"/>
    <w:rsid w:val="00E579D7"/>
    <w:rsid w:val="00E57F53"/>
    <w:rsid w:val="00E6004F"/>
    <w:rsid w:val="00E600C4"/>
    <w:rsid w:val="00E60625"/>
    <w:rsid w:val="00E608B7"/>
    <w:rsid w:val="00E60C05"/>
    <w:rsid w:val="00E60C31"/>
    <w:rsid w:val="00E60D1A"/>
    <w:rsid w:val="00E61AD8"/>
    <w:rsid w:val="00E61E34"/>
    <w:rsid w:val="00E621CD"/>
    <w:rsid w:val="00E6231D"/>
    <w:rsid w:val="00E62485"/>
    <w:rsid w:val="00E62693"/>
    <w:rsid w:val="00E636CE"/>
    <w:rsid w:val="00E643F4"/>
    <w:rsid w:val="00E64557"/>
    <w:rsid w:val="00E65999"/>
    <w:rsid w:val="00E6659C"/>
    <w:rsid w:val="00E66821"/>
    <w:rsid w:val="00E674DD"/>
    <w:rsid w:val="00E67D02"/>
    <w:rsid w:val="00E70410"/>
    <w:rsid w:val="00E7043F"/>
    <w:rsid w:val="00E70D35"/>
    <w:rsid w:val="00E70EEB"/>
    <w:rsid w:val="00E71069"/>
    <w:rsid w:val="00E714D1"/>
    <w:rsid w:val="00E71F15"/>
    <w:rsid w:val="00E7242F"/>
    <w:rsid w:val="00E72846"/>
    <w:rsid w:val="00E7297D"/>
    <w:rsid w:val="00E73650"/>
    <w:rsid w:val="00E73CDE"/>
    <w:rsid w:val="00E743DF"/>
    <w:rsid w:val="00E7442B"/>
    <w:rsid w:val="00E744E4"/>
    <w:rsid w:val="00E7468A"/>
    <w:rsid w:val="00E748DA"/>
    <w:rsid w:val="00E74F2B"/>
    <w:rsid w:val="00E75D31"/>
    <w:rsid w:val="00E76B05"/>
    <w:rsid w:val="00E770E6"/>
    <w:rsid w:val="00E773BE"/>
    <w:rsid w:val="00E77480"/>
    <w:rsid w:val="00E800D0"/>
    <w:rsid w:val="00E803FE"/>
    <w:rsid w:val="00E80DAF"/>
    <w:rsid w:val="00E80DB4"/>
    <w:rsid w:val="00E816FA"/>
    <w:rsid w:val="00E81C60"/>
    <w:rsid w:val="00E825FC"/>
    <w:rsid w:val="00E82CB3"/>
    <w:rsid w:val="00E83DC9"/>
    <w:rsid w:val="00E8497A"/>
    <w:rsid w:val="00E8498E"/>
    <w:rsid w:val="00E84A80"/>
    <w:rsid w:val="00E84F8D"/>
    <w:rsid w:val="00E86531"/>
    <w:rsid w:val="00E86571"/>
    <w:rsid w:val="00E86BEB"/>
    <w:rsid w:val="00E875E7"/>
    <w:rsid w:val="00E8768A"/>
    <w:rsid w:val="00E87B2D"/>
    <w:rsid w:val="00E87D13"/>
    <w:rsid w:val="00E9014E"/>
    <w:rsid w:val="00E902DB"/>
    <w:rsid w:val="00E9071D"/>
    <w:rsid w:val="00E9086A"/>
    <w:rsid w:val="00E91252"/>
    <w:rsid w:val="00E91341"/>
    <w:rsid w:val="00E91401"/>
    <w:rsid w:val="00E916F8"/>
    <w:rsid w:val="00E91720"/>
    <w:rsid w:val="00E9180B"/>
    <w:rsid w:val="00E91ACB"/>
    <w:rsid w:val="00E92110"/>
    <w:rsid w:val="00E921E2"/>
    <w:rsid w:val="00E934FC"/>
    <w:rsid w:val="00E937A9"/>
    <w:rsid w:val="00E93825"/>
    <w:rsid w:val="00E93836"/>
    <w:rsid w:val="00E942C3"/>
    <w:rsid w:val="00E94E98"/>
    <w:rsid w:val="00E95084"/>
    <w:rsid w:val="00E958FE"/>
    <w:rsid w:val="00E95D11"/>
    <w:rsid w:val="00E96116"/>
    <w:rsid w:val="00E96B0A"/>
    <w:rsid w:val="00E96E2E"/>
    <w:rsid w:val="00E97AF3"/>
    <w:rsid w:val="00EA03B0"/>
    <w:rsid w:val="00EA0510"/>
    <w:rsid w:val="00EA07A5"/>
    <w:rsid w:val="00EA083C"/>
    <w:rsid w:val="00EA0FF6"/>
    <w:rsid w:val="00EA1D87"/>
    <w:rsid w:val="00EA22F4"/>
    <w:rsid w:val="00EA3289"/>
    <w:rsid w:val="00EA3AAD"/>
    <w:rsid w:val="00EA3D86"/>
    <w:rsid w:val="00EA3DF5"/>
    <w:rsid w:val="00EA404A"/>
    <w:rsid w:val="00EA49CF"/>
    <w:rsid w:val="00EA4A7F"/>
    <w:rsid w:val="00EA4ED1"/>
    <w:rsid w:val="00EA4FC4"/>
    <w:rsid w:val="00EA53F8"/>
    <w:rsid w:val="00EA5E0C"/>
    <w:rsid w:val="00EA6465"/>
    <w:rsid w:val="00EA6E8C"/>
    <w:rsid w:val="00EA7021"/>
    <w:rsid w:val="00EB0017"/>
    <w:rsid w:val="00EB07D2"/>
    <w:rsid w:val="00EB08CD"/>
    <w:rsid w:val="00EB0BFB"/>
    <w:rsid w:val="00EB0C26"/>
    <w:rsid w:val="00EB0F2D"/>
    <w:rsid w:val="00EB183C"/>
    <w:rsid w:val="00EB1F9A"/>
    <w:rsid w:val="00EB28FB"/>
    <w:rsid w:val="00EB2AEA"/>
    <w:rsid w:val="00EB2D64"/>
    <w:rsid w:val="00EB33D2"/>
    <w:rsid w:val="00EB34D5"/>
    <w:rsid w:val="00EB3696"/>
    <w:rsid w:val="00EB4847"/>
    <w:rsid w:val="00EB4872"/>
    <w:rsid w:val="00EB48D6"/>
    <w:rsid w:val="00EB4AFE"/>
    <w:rsid w:val="00EB4E3D"/>
    <w:rsid w:val="00EB543E"/>
    <w:rsid w:val="00EB562A"/>
    <w:rsid w:val="00EB62E4"/>
    <w:rsid w:val="00EB67D5"/>
    <w:rsid w:val="00EB6DCC"/>
    <w:rsid w:val="00EB7787"/>
    <w:rsid w:val="00EC02F3"/>
    <w:rsid w:val="00EC02FE"/>
    <w:rsid w:val="00EC1E7D"/>
    <w:rsid w:val="00EC3A65"/>
    <w:rsid w:val="00EC4160"/>
    <w:rsid w:val="00EC456E"/>
    <w:rsid w:val="00EC4C14"/>
    <w:rsid w:val="00EC4CBE"/>
    <w:rsid w:val="00EC4E8A"/>
    <w:rsid w:val="00EC6378"/>
    <w:rsid w:val="00EC7043"/>
    <w:rsid w:val="00EC72AE"/>
    <w:rsid w:val="00EC79B6"/>
    <w:rsid w:val="00EC7BEA"/>
    <w:rsid w:val="00ED014F"/>
    <w:rsid w:val="00ED043F"/>
    <w:rsid w:val="00ED04EC"/>
    <w:rsid w:val="00ED1230"/>
    <w:rsid w:val="00ED1E1B"/>
    <w:rsid w:val="00ED2861"/>
    <w:rsid w:val="00ED3128"/>
    <w:rsid w:val="00ED34A8"/>
    <w:rsid w:val="00ED3D4E"/>
    <w:rsid w:val="00ED51B9"/>
    <w:rsid w:val="00ED571B"/>
    <w:rsid w:val="00ED5D0D"/>
    <w:rsid w:val="00ED5D20"/>
    <w:rsid w:val="00ED6511"/>
    <w:rsid w:val="00ED6711"/>
    <w:rsid w:val="00ED6A9E"/>
    <w:rsid w:val="00ED7163"/>
    <w:rsid w:val="00ED728B"/>
    <w:rsid w:val="00EE0088"/>
    <w:rsid w:val="00EE025C"/>
    <w:rsid w:val="00EE06AB"/>
    <w:rsid w:val="00EE1F23"/>
    <w:rsid w:val="00EE372F"/>
    <w:rsid w:val="00EE45A6"/>
    <w:rsid w:val="00EE48B6"/>
    <w:rsid w:val="00EE4B92"/>
    <w:rsid w:val="00EE5694"/>
    <w:rsid w:val="00EE56F6"/>
    <w:rsid w:val="00EE5785"/>
    <w:rsid w:val="00EE5AD8"/>
    <w:rsid w:val="00EE5B77"/>
    <w:rsid w:val="00EE68EA"/>
    <w:rsid w:val="00EE7A90"/>
    <w:rsid w:val="00EF14F0"/>
    <w:rsid w:val="00EF19DB"/>
    <w:rsid w:val="00EF313F"/>
    <w:rsid w:val="00EF3919"/>
    <w:rsid w:val="00EF40A5"/>
    <w:rsid w:val="00EF4226"/>
    <w:rsid w:val="00EF4467"/>
    <w:rsid w:val="00EF4F08"/>
    <w:rsid w:val="00EF4F13"/>
    <w:rsid w:val="00EF54B0"/>
    <w:rsid w:val="00EF60C6"/>
    <w:rsid w:val="00EF65EF"/>
    <w:rsid w:val="00EF69FD"/>
    <w:rsid w:val="00EF7372"/>
    <w:rsid w:val="00EF76F3"/>
    <w:rsid w:val="00EF7EB6"/>
    <w:rsid w:val="00F007DD"/>
    <w:rsid w:val="00F0089A"/>
    <w:rsid w:val="00F00910"/>
    <w:rsid w:val="00F00CE5"/>
    <w:rsid w:val="00F011B1"/>
    <w:rsid w:val="00F01212"/>
    <w:rsid w:val="00F02AB5"/>
    <w:rsid w:val="00F02EDA"/>
    <w:rsid w:val="00F03D4A"/>
    <w:rsid w:val="00F03D9D"/>
    <w:rsid w:val="00F03FBD"/>
    <w:rsid w:val="00F0420F"/>
    <w:rsid w:val="00F04616"/>
    <w:rsid w:val="00F04C55"/>
    <w:rsid w:val="00F04F4F"/>
    <w:rsid w:val="00F050FE"/>
    <w:rsid w:val="00F05780"/>
    <w:rsid w:val="00F0697E"/>
    <w:rsid w:val="00F069DF"/>
    <w:rsid w:val="00F06B0B"/>
    <w:rsid w:val="00F06C4D"/>
    <w:rsid w:val="00F06E40"/>
    <w:rsid w:val="00F072EA"/>
    <w:rsid w:val="00F102F1"/>
    <w:rsid w:val="00F111F4"/>
    <w:rsid w:val="00F11AFB"/>
    <w:rsid w:val="00F1207D"/>
    <w:rsid w:val="00F123F4"/>
    <w:rsid w:val="00F12533"/>
    <w:rsid w:val="00F12D10"/>
    <w:rsid w:val="00F12FB4"/>
    <w:rsid w:val="00F130EC"/>
    <w:rsid w:val="00F13365"/>
    <w:rsid w:val="00F133E3"/>
    <w:rsid w:val="00F14957"/>
    <w:rsid w:val="00F14F6D"/>
    <w:rsid w:val="00F15260"/>
    <w:rsid w:val="00F15417"/>
    <w:rsid w:val="00F15E80"/>
    <w:rsid w:val="00F166D8"/>
    <w:rsid w:val="00F16BB8"/>
    <w:rsid w:val="00F1703E"/>
    <w:rsid w:val="00F17918"/>
    <w:rsid w:val="00F204FF"/>
    <w:rsid w:val="00F20EA5"/>
    <w:rsid w:val="00F215C3"/>
    <w:rsid w:val="00F219DF"/>
    <w:rsid w:val="00F21EA0"/>
    <w:rsid w:val="00F220D6"/>
    <w:rsid w:val="00F2286F"/>
    <w:rsid w:val="00F22D71"/>
    <w:rsid w:val="00F2380B"/>
    <w:rsid w:val="00F23EEA"/>
    <w:rsid w:val="00F24E65"/>
    <w:rsid w:val="00F24EB6"/>
    <w:rsid w:val="00F25308"/>
    <w:rsid w:val="00F25FD5"/>
    <w:rsid w:val="00F26552"/>
    <w:rsid w:val="00F265B1"/>
    <w:rsid w:val="00F268D2"/>
    <w:rsid w:val="00F2789A"/>
    <w:rsid w:val="00F27A34"/>
    <w:rsid w:val="00F27F3B"/>
    <w:rsid w:val="00F30171"/>
    <w:rsid w:val="00F30EC1"/>
    <w:rsid w:val="00F3142E"/>
    <w:rsid w:val="00F315A4"/>
    <w:rsid w:val="00F317A8"/>
    <w:rsid w:val="00F31CE8"/>
    <w:rsid w:val="00F31D41"/>
    <w:rsid w:val="00F31DA2"/>
    <w:rsid w:val="00F31F2B"/>
    <w:rsid w:val="00F327AB"/>
    <w:rsid w:val="00F32AF9"/>
    <w:rsid w:val="00F32BC8"/>
    <w:rsid w:val="00F32CDC"/>
    <w:rsid w:val="00F33758"/>
    <w:rsid w:val="00F33B35"/>
    <w:rsid w:val="00F34286"/>
    <w:rsid w:val="00F3492B"/>
    <w:rsid w:val="00F35465"/>
    <w:rsid w:val="00F3558D"/>
    <w:rsid w:val="00F36921"/>
    <w:rsid w:val="00F37E72"/>
    <w:rsid w:val="00F37FC1"/>
    <w:rsid w:val="00F412A7"/>
    <w:rsid w:val="00F4161C"/>
    <w:rsid w:val="00F41D71"/>
    <w:rsid w:val="00F42730"/>
    <w:rsid w:val="00F43F7D"/>
    <w:rsid w:val="00F442F9"/>
    <w:rsid w:val="00F44500"/>
    <w:rsid w:val="00F44714"/>
    <w:rsid w:val="00F44C90"/>
    <w:rsid w:val="00F44D8C"/>
    <w:rsid w:val="00F453AA"/>
    <w:rsid w:val="00F45444"/>
    <w:rsid w:val="00F456B0"/>
    <w:rsid w:val="00F460BB"/>
    <w:rsid w:val="00F46ED4"/>
    <w:rsid w:val="00F46FEE"/>
    <w:rsid w:val="00F47265"/>
    <w:rsid w:val="00F47981"/>
    <w:rsid w:val="00F5141C"/>
    <w:rsid w:val="00F51523"/>
    <w:rsid w:val="00F519DF"/>
    <w:rsid w:val="00F51E16"/>
    <w:rsid w:val="00F52C5C"/>
    <w:rsid w:val="00F52E27"/>
    <w:rsid w:val="00F53477"/>
    <w:rsid w:val="00F5390C"/>
    <w:rsid w:val="00F53AFA"/>
    <w:rsid w:val="00F54FFC"/>
    <w:rsid w:val="00F560F5"/>
    <w:rsid w:val="00F5678B"/>
    <w:rsid w:val="00F57389"/>
    <w:rsid w:val="00F60216"/>
    <w:rsid w:val="00F607B7"/>
    <w:rsid w:val="00F61F0D"/>
    <w:rsid w:val="00F626AC"/>
    <w:rsid w:val="00F6406E"/>
    <w:rsid w:val="00F64304"/>
    <w:rsid w:val="00F6444B"/>
    <w:rsid w:val="00F650D8"/>
    <w:rsid w:val="00F65882"/>
    <w:rsid w:val="00F65C1E"/>
    <w:rsid w:val="00F65C3A"/>
    <w:rsid w:val="00F65D46"/>
    <w:rsid w:val="00F665A0"/>
    <w:rsid w:val="00F667B3"/>
    <w:rsid w:val="00F66BB1"/>
    <w:rsid w:val="00F66DD3"/>
    <w:rsid w:val="00F6714C"/>
    <w:rsid w:val="00F673DC"/>
    <w:rsid w:val="00F67F12"/>
    <w:rsid w:val="00F70007"/>
    <w:rsid w:val="00F700A4"/>
    <w:rsid w:val="00F704A3"/>
    <w:rsid w:val="00F70B43"/>
    <w:rsid w:val="00F72204"/>
    <w:rsid w:val="00F72359"/>
    <w:rsid w:val="00F72B22"/>
    <w:rsid w:val="00F72D0B"/>
    <w:rsid w:val="00F72F95"/>
    <w:rsid w:val="00F739A9"/>
    <w:rsid w:val="00F73A80"/>
    <w:rsid w:val="00F73A8D"/>
    <w:rsid w:val="00F742B0"/>
    <w:rsid w:val="00F74F0E"/>
    <w:rsid w:val="00F7511B"/>
    <w:rsid w:val="00F754BB"/>
    <w:rsid w:val="00F7554B"/>
    <w:rsid w:val="00F757F9"/>
    <w:rsid w:val="00F758C3"/>
    <w:rsid w:val="00F76145"/>
    <w:rsid w:val="00F76952"/>
    <w:rsid w:val="00F76E9D"/>
    <w:rsid w:val="00F77009"/>
    <w:rsid w:val="00F77534"/>
    <w:rsid w:val="00F7776D"/>
    <w:rsid w:val="00F80068"/>
    <w:rsid w:val="00F806CD"/>
    <w:rsid w:val="00F80D7D"/>
    <w:rsid w:val="00F80F00"/>
    <w:rsid w:val="00F81F58"/>
    <w:rsid w:val="00F83AC4"/>
    <w:rsid w:val="00F83B79"/>
    <w:rsid w:val="00F842B3"/>
    <w:rsid w:val="00F84332"/>
    <w:rsid w:val="00F8444F"/>
    <w:rsid w:val="00F84BB3"/>
    <w:rsid w:val="00F8532C"/>
    <w:rsid w:val="00F85403"/>
    <w:rsid w:val="00F85602"/>
    <w:rsid w:val="00F85660"/>
    <w:rsid w:val="00F8588A"/>
    <w:rsid w:val="00F85EFC"/>
    <w:rsid w:val="00F8632F"/>
    <w:rsid w:val="00F86408"/>
    <w:rsid w:val="00F86587"/>
    <w:rsid w:val="00F86A7C"/>
    <w:rsid w:val="00F86D8F"/>
    <w:rsid w:val="00F87118"/>
    <w:rsid w:val="00F87878"/>
    <w:rsid w:val="00F911B5"/>
    <w:rsid w:val="00F91A23"/>
    <w:rsid w:val="00F91D7A"/>
    <w:rsid w:val="00F91EFE"/>
    <w:rsid w:val="00F92164"/>
    <w:rsid w:val="00F92CB0"/>
    <w:rsid w:val="00F92E09"/>
    <w:rsid w:val="00F936EA"/>
    <w:rsid w:val="00F941D1"/>
    <w:rsid w:val="00F94BA7"/>
    <w:rsid w:val="00F94C55"/>
    <w:rsid w:val="00F94C75"/>
    <w:rsid w:val="00F95063"/>
    <w:rsid w:val="00F95079"/>
    <w:rsid w:val="00F95967"/>
    <w:rsid w:val="00F95A16"/>
    <w:rsid w:val="00F95F20"/>
    <w:rsid w:val="00F960D4"/>
    <w:rsid w:val="00F96B00"/>
    <w:rsid w:val="00F96DBD"/>
    <w:rsid w:val="00F96DBE"/>
    <w:rsid w:val="00F97137"/>
    <w:rsid w:val="00F972CE"/>
    <w:rsid w:val="00F9759D"/>
    <w:rsid w:val="00F97A8F"/>
    <w:rsid w:val="00FA02C7"/>
    <w:rsid w:val="00FA05B1"/>
    <w:rsid w:val="00FA1E32"/>
    <w:rsid w:val="00FA1FA2"/>
    <w:rsid w:val="00FA2159"/>
    <w:rsid w:val="00FA2C39"/>
    <w:rsid w:val="00FA33CB"/>
    <w:rsid w:val="00FA359A"/>
    <w:rsid w:val="00FA375B"/>
    <w:rsid w:val="00FA3CE9"/>
    <w:rsid w:val="00FA534B"/>
    <w:rsid w:val="00FA5651"/>
    <w:rsid w:val="00FA577B"/>
    <w:rsid w:val="00FA5F94"/>
    <w:rsid w:val="00FA6316"/>
    <w:rsid w:val="00FA65F9"/>
    <w:rsid w:val="00FA6611"/>
    <w:rsid w:val="00FA77E7"/>
    <w:rsid w:val="00FA7A68"/>
    <w:rsid w:val="00FA7DF7"/>
    <w:rsid w:val="00FA7E47"/>
    <w:rsid w:val="00FA7E86"/>
    <w:rsid w:val="00FB0493"/>
    <w:rsid w:val="00FB099C"/>
    <w:rsid w:val="00FB09D7"/>
    <w:rsid w:val="00FB0F71"/>
    <w:rsid w:val="00FB103D"/>
    <w:rsid w:val="00FB122F"/>
    <w:rsid w:val="00FB16CB"/>
    <w:rsid w:val="00FB263D"/>
    <w:rsid w:val="00FB2BBB"/>
    <w:rsid w:val="00FB300A"/>
    <w:rsid w:val="00FB3261"/>
    <w:rsid w:val="00FB32C1"/>
    <w:rsid w:val="00FB3A1B"/>
    <w:rsid w:val="00FB4801"/>
    <w:rsid w:val="00FB4B11"/>
    <w:rsid w:val="00FB4B90"/>
    <w:rsid w:val="00FB4BF2"/>
    <w:rsid w:val="00FB5245"/>
    <w:rsid w:val="00FB5345"/>
    <w:rsid w:val="00FB550F"/>
    <w:rsid w:val="00FB5D40"/>
    <w:rsid w:val="00FB6499"/>
    <w:rsid w:val="00FB6D9E"/>
    <w:rsid w:val="00FB7678"/>
    <w:rsid w:val="00FB76A1"/>
    <w:rsid w:val="00FB77D9"/>
    <w:rsid w:val="00FB7E6A"/>
    <w:rsid w:val="00FC054B"/>
    <w:rsid w:val="00FC0EBB"/>
    <w:rsid w:val="00FC16A9"/>
    <w:rsid w:val="00FC1C35"/>
    <w:rsid w:val="00FC26EB"/>
    <w:rsid w:val="00FC2881"/>
    <w:rsid w:val="00FC29F3"/>
    <w:rsid w:val="00FC2BDC"/>
    <w:rsid w:val="00FC2C21"/>
    <w:rsid w:val="00FC36EF"/>
    <w:rsid w:val="00FC3848"/>
    <w:rsid w:val="00FC4577"/>
    <w:rsid w:val="00FC47A9"/>
    <w:rsid w:val="00FC48A9"/>
    <w:rsid w:val="00FC53C9"/>
    <w:rsid w:val="00FC5BB7"/>
    <w:rsid w:val="00FC5EC7"/>
    <w:rsid w:val="00FC63AF"/>
    <w:rsid w:val="00FD0956"/>
    <w:rsid w:val="00FD1E17"/>
    <w:rsid w:val="00FD206F"/>
    <w:rsid w:val="00FD21B5"/>
    <w:rsid w:val="00FD2460"/>
    <w:rsid w:val="00FD27EC"/>
    <w:rsid w:val="00FD2A21"/>
    <w:rsid w:val="00FD2E9E"/>
    <w:rsid w:val="00FD3123"/>
    <w:rsid w:val="00FD33CD"/>
    <w:rsid w:val="00FD342F"/>
    <w:rsid w:val="00FD3944"/>
    <w:rsid w:val="00FD3F45"/>
    <w:rsid w:val="00FD4191"/>
    <w:rsid w:val="00FD433A"/>
    <w:rsid w:val="00FD4377"/>
    <w:rsid w:val="00FD4924"/>
    <w:rsid w:val="00FD4F3B"/>
    <w:rsid w:val="00FD52E9"/>
    <w:rsid w:val="00FD56CB"/>
    <w:rsid w:val="00FD5C02"/>
    <w:rsid w:val="00FD5DD3"/>
    <w:rsid w:val="00FD63AC"/>
    <w:rsid w:val="00FD6A81"/>
    <w:rsid w:val="00FD76AC"/>
    <w:rsid w:val="00FD7D7E"/>
    <w:rsid w:val="00FE0586"/>
    <w:rsid w:val="00FE092F"/>
    <w:rsid w:val="00FE0A37"/>
    <w:rsid w:val="00FE14F9"/>
    <w:rsid w:val="00FE2243"/>
    <w:rsid w:val="00FE2EAE"/>
    <w:rsid w:val="00FE3D01"/>
    <w:rsid w:val="00FE4983"/>
    <w:rsid w:val="00FE49C8"/>
    <w:rsid w:val="00FE4BE8"/>
    <w:rsid w:val="00FE57BF"/>
    <w:rsid w:val="00FE5B0E"/>
    <w:rsid w:val="00FE65A7"/>
    <w:rsid w:val="00FE6D16"/>
    <w:rsid w:val="00FE7845"/>
    <w:rsid w:val="00FE789C"/>
    <w:rsid w:val="00FE7926"/>
    <w:rsid w:val="00FE7A10"/>
    <w:rsid w:val="00FF03B3"/>
    <w:rsid w:val="00FF0960"/>
    <w:rsid w:val="00FF2A31"/>
    <w:rsid w:val="00FF2C86"/>
    <w:rsid w:val="00FF341D"/>
    <w:rsid w:val="00FF3548"/>
    <w:rsid w:val="00FF4400"/>
    <w:rsid w:val="00FF4BA3"/>
    <w:rsid w:val="00FF546B"/>
    <w:rsid w:val="00FF5C27"/>
    <w:rsid w:val="00FF6A12"/>
    <w:rsid w:val="00FF6A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244FB40-E8DC-4DE3-9B89-BF5B05098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B59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B59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B59A8"/>
    <w:rPr>
      <w:sz w:val="18"/>
      <w:szCs w:val="18"/>
    </w:rPr>
  </w:style>
  <w:style w:type="paragraph" w:styleId="a4">
    <w:name w:val="footer"/>
    <w:basedOn w:val="a"/>
    <w:link w:val="Char0"/>
    <w:uiPriority w:val="99"/>
    <w:unhideWhenUsed/>
    <w:rsid w:val="008B59A8"/>
    <w:pPr>
      <w:tabs>
        <w:tab w:val="center" w:pos="4153"/>
        <w:tab w:val="right" w:pos="8306"/>
      </w:tabs>
      <w:snapToGrid w:val="0"/>
      <w:jc w:val="left"/>
    </w:pPr>
    <w:rPr>
      <w:sz w:val="18"/>
      <w:szCs w:val="18"/>
    </w:rPr>
  </w:style>
  <w:style w:type="character" w:customStyle="1" w:styleId="Char0">
    <w:name w:val="页脚 Char"/>
    <w:basedOn w:val="a0"/>
    <w:link w:val="a4"/>
    <w:uiPriority w:val="99"/>
    <w:rsid w:val="008B59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1308</Words>
  <Characters>7458</Characters>
  <Application>Microsoft Office Word</Application>
  <DocSecurity>0</DocSecurity>
  <Lines>62</Lines>
  <Paragraphs>17</Paragraphs>
  <ScaleCrop>false</ScaleCrop>
  <Company>Microsoft</Company>
  <LinksUpToDate>false</LinksUpToDate>
  <CharactersWithSpaces>8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11</cp:revision>
  <dcterms:created xsi:type="dcterms:W3CDTF">2016-08-09T13:35:00Z</dcterms:created>
  <dcterms:modified xsi:type="dcterms:W3CDTF">2016-09-03T08:08:00Z</dcterms:modified>
</cp:coreProperties>
</file>